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B0027B" w14:textId="48F1957E" w:rsidR="00FF770B" w:rsidRPr="00894174" w:rsidRDefault="00FF770B" w:rsidP="00FF770B">
      <w:pPr>
        <w:pStyle w:val="Heading1"/>
        <w:jc w:val="center"/>
      </w:pPr>
      <w:bookmarkStart w:id="0" w:name="_GoBack"/>
      <w:bookmarkEnd w:id="0"/>
      <w:r>
        <w:t xml:space="preserve">S1 Text: </w:t>
      </w:r>
      <w:r w:rsidRPr="00894174">
        <w:t>Supplementary Methods</w:t>
      </w:r>
    </w:p>
    <w:p w14:paraId="4484694F" w14:textId="671E67C1" w:rsidR="0032406B" w:rsidRDefault="00B66311" w:rsidP="00B66311">
      <w:pPr>
        <w:pStyle w:val="Heading1"/>
        <w:jc w:val="center"/>
        <w:rPr>
          <w:rStyle w:val="Heading1Char"/>
          <w:b/>
        </w:rPr>
      </w:pPr>
      <w:r w:rsidRPr="00B66311">
        <w:rPr>
          <w:rStyle w:val="Heading1Char"/>
          <w:b/>
        </w:rPr>
        <w:t>(Not) part of the team: Racial empathy bias in a South African minimal group study</w:t>
      </w:r>
    </w:p>
    <w:p w14:paraId="6AB5CB90" w14:textId="77777777" w:rsidR="00FF770B" w:rsidRPr="00FF770B" w:rsidRDefault="00FF770B" w:rsidP="00FF770B"/>
    <w:p w14:paraId="13CE0B37" w14:textId="77777777" w:rsidR="003B2698" w:rsidRPr="00894174" w:rsidRDefault="003B2698" w:rsidP="009A1926">
      <w:pPr>
        <w:pStyle w:val="Heading2"/>
      </w:pPr>
      <w:r w:rsidRPr="00894174">
        <w:t>Sample Information</w:t>
      </w:r>
    </w:p>
    <w:p w14:paraId="14D0B220" w14:textId="77777777" w:rsidR="00CA3A59" w:rsidRDefault="007C0AA9" w:rsidP="00CA3A59">
      <w:pPr>
        <w:spacing w:line="480" w:lineRule="auto"/>
        <w:ind w:firstLine="720"/>
        <w:rPr>
          <w:bCs/>
        </w:rPr>
      </w:pPr>
      <w:r>
        <w:rPr>
          <w:bCs/>
        </w:rPr>
        <w:t xml:space="preserve">Participants were recruited </w:t>
      </w:r>
      <w:r w:rsidRPr="00323075">
        <w:rPr>
          <w:bCs/>
        </w:rPr>
        <w:t>via</w:t>
      </w:r>
      <w:r>
        <w:rPr>
          <w:bCs/>
        </w:rPr>
        <w:t xml:space="preserve"> convenience sampling</w:t>
      </w:r>
      <w:r w:rsidR="00E556EC">
        <w:rPr>
          <w:bCs/>
        </w:rPr>
        <w:t xml:space="preserve"> and data collection was completed </w:t>
      </w:r>
      <w:r w:rsidR="005F5404">
        <w:rPr>
          <w:bCs/>
        </w:rPr>
        <w:t>over</w:t>
      </w:r>
      <w:r w:rsidR="00E556EC">
        <w:rPr>
          <w:bCs/>
        </w:rPr>
        <w:t xml:space="preserve"> </w:t>
      </w:r>
      <w:r w:rsidR="005F5404">
        <w:rPr>
          <w:bCs/>
        </w:rPr>
        <w:t xml:space="preserve">a </w:t>
      </w:r>
      <w:r w:rsidR="00E556EC">
        <w:rPr>
          <w:bCs/>
        </w:rPr>
        <w:t>1</w:t>
      </w:r>
      <w:r w:rsidR="005F5404">
        <w:rPr>
          <w:bCs/>
        </w:rPr>
        <w:t>-</w:t>
      </w:r>
      <w:r w:rsidR="00E556EC">
        <w:rPr>
          <w:bCs/>
        </w:rPr>
        <w:t>month</w:t>
      </w:r>
      <w:r w:rsidR="005F5404">
        <w:rPr>
          <w:bCs/>
        </w:rPr>
        <w:t xml:space="preserve"> period</w:t>
      </w:r>
      <w:r w:rsidR="00E556EC">
        <w:rPr>
          <w:bCs/>
        </w:rPr>
        <w:t xml:space="preserve">. Data collection </w:t>
      </w:r>
      <w:r w:rsidR="005F5404">
        <w:rPr>
          <w:bCs/>
        </w:rPr>
        <w:t xml:space="preserve">therefore </w:t>
      </w:r>
      <w:r w:rsidR="00E556EC">
        <w:rPr>
          <w:bCs/>
        </w:rPr>
        <w:t xml:space="preserve">did not run throughout </w:t>
      </w:r>
      <w:r w:rsidR="005F5404">
        <w:rPr>
          <w:bCs/>
        </w:rPr>
        <w:t xml:space="preserve">a </w:t>
      </w:r>
      <w:r w:rsidR="00E556EC">
        <w:rPr>
          <w:bCs/>
        </w:rPr>
        <w:t>whole semester as suggested by the cover story</w:t>
      </w:r>
      <w:r>
        <w:rPr>
          <w:bCs/>
        </w:rPr>
        <w:t>. U</w:t>
      </w:r>
      <w:r w:rsidR="00323075">
        <w:rPr>
          <w:bCs/>
        </w:rPr>
        <w:t xml:space="preserve">ndergraduate </w:t>
      </w:r>
      <w:r>
        <w:rPr>
          <w:bCs/>
        </w:rPr>
        <w:t>students</w:t>
      </w:r>
      <w:r w:rsidR="00323075">
        <w:rPr>
          <w:bCs/>
        </w:rPr>
        <w:t xml:space="preserve"> from Stellenbosch University</w:t>
      </w:r>
      <w:r w:rsidR="005607CD">
        <w:rPr>
          <w:bCs/>
        </w:rPr>
        <w:t xml:space="preserve"> </w:t>
      </w:r>
      <w:r w:rsidR="00323075">
        <w:rPr>
          <w:bCs/>
        </w:rPr>
        <w:t>were sent an advertisement</w:t>
      </w:r>
      <w:r>
        <w:rPr>
          <w:bCs/>
        </w:rPr>
        <w:t xml:space="preserve"> of the study via their institutional email address</w:t>
      </w:r>
      <w:r w:rsidR="005F5404">
        <w:rPr>
          <w:bCs/>
        </w:rPr>
        <w:t>es</w:t>
      </w:r>
      <w:r>
        <w:rPr>
          <w:bCs/>
        </w:rPr>
        <w:t xml:space="preserve">. The study was also advertised on </w:t>
      </w:r>
      <w:r w:rsidR="00323075" w:rsidRPr="00323075">
        <w:rPr>
          <w:bCs/>
        </w:rPr>
        <w:t xml:space="preserve">notice boards on campus. The first 60 students </w:t>
      </w:r>
      <w:r w:rsidR="005607CD">
        <w:rPr>
          <w:bCs/>
        </w:rPr>
        <w:t xml:space="preserve">identifying as White, </w:t>
      </w:r>
      <w:r w:rsidR="00323075" w:rsidRPr="00323075">
        <w:rPr>
          <w:bCs/>
        </w:rPr>
        <w:t>between 18 and 30 years old</w:t>
      </w:r>
      <w:r w:rsidR="005E03D1">
        <w:rPr>
          <w:bCs/>
        </w:rPr>
        <w:t>, and</w:t>
      </w:r>
      <w:r w:rsidR="00323075" w:rsidRPr="00323075">
        <w:rPr>
          <w:bCs/>
        </w:rPr>
        <w:t xml:space="preserve"> with normal or corrected-to-normal vision </w:t>
      </w:r>
      <w:r w:rsidR="005E03D1">
        <w:rPr>
          <w:bCs/>
        </w:rPr>
        <w:t xml:space="preserve">(because the study included visual tasks), </w:t>
      </w:r>
      <w:r w:rsidR="00323075" w:rsidRPr="00323075">
        <w:rPr>
          <w:bCs/>
        </w:rPr>
        <w:t xml:space="preserve">who </w:t>
      </w:r>
      <w:r w:rsidR="00323075">
        <w:rPr>
          <w:bCs/>
        </w:rPr>
        <w:t>responded to the advertisements</w:t>
      </w:r>
      <w:r w:rsidR="00323075" w:rsidRPr="00323075">
        <w:rPr>
          <w:bCs/>
        </w:rPr>
        <w:t xml:space="preserve"> </w:t>
      </w:r>
      <w:r w:rsidR="00323075">
        <w:rPr>
          <w:bCs/>
        </w:rPr>
        <w:t xml:space="preserve">were </w:t>
      </w:r>
      <w:r w:rsidR="00323075" w:rsidRPr="00323075">
        <w:rPr>
          <w:bCs/>
        </w:rPr>
        <w:t xml:space="preserve">accepted as </w:t>
      </w:r>
    </w:p>
    <w:p w14:paraId="1DDEC921" w14:textId="662DE6F1" w:rsidR="00CA3A59" w:rsidRDefault="00CA3A59" w:rsidP="00CA3A59">
      <w:pPr>
        <w:spacing w:line="480" w:lineRule="auto"/>
        <w:rPr>
          <w:bCs/>
        </w:rPr>
      </w:pPr>
      <w:r>
        <w:rPr>
          <w:bCs/>
        </w:rPr>
        <w:t>p</w:t>
      </w:r>
      <w:r w:rsidR="00323075" w:rsidRPr="00323075">
        <w:rPr>
          <w:bCs/>
        </w:rPr>
        <w:t>articipants for the study.</w:t>
      </w:r>
    </w:p>
    <w:p w14:paraId="4E4035E3" w14:textId="77777777" w:rsidR="00CA3A59" w:rsidRPr="003B2698" w:rsidRDefault="00CA3A59" w:rsidP="00CA3A59">
      <w:pPr>
        <w:spacing w:line="480" w:lineRule="auto"/>
        <w:ind w:firstLine="720"/>
      </w:pPr>
    </w:p>
    <w:p w14:paraId="23CB0199" w14:textId="3E4349C2" w:rsidR="00C928DB" w:rsidRPr="009A1926" w:rsidRDefault="00C928DB" w:rsidP="009A1926">
      <w:pPr>
        <w:pStyle w:val="Heading2"/>
      </w:pPr>
      <w:r w:rsidRPr="009A1926">
        <w:t>Full List of Statements for the Ideological Manipulation</w:t>
      </w:r>
    </w:p>
    <w:p w14:paraId="3E09101E" w14:textId="634B251A" w:rsidR="00C928DB" w:rsidRPr="006719EA" w:rsidRDefault="00C928DB" w:rsidP="009A1926">
      <w:pPr>
        <w:keepNext/>
        <w:spacing w:line="480" w:lineRule="auto"/>
        <w:rPr>
          <w:rFonts w:asciiTheme="majorBidi" w:hAnsiTheme="majorBidi" w:cstheme="majorBidi"/>
        </w:rPr>
      </w:pPr>
      <w:r w:rsidRPr="006719EA">
        <w:rPr>
          <w:rFonts w:asciiTheme="majorBidi" w:hAnsiTheme="majorBidi" w:cstheme="majorBidi"/>
        </w:rPr>
        <w:t>Below are a number of petitions on recent social issues that have been distributed online. For each of the petitions below, indicate how much you support the petition.</w:t>
      </w:r>
    </w:p>
    <w:p w14:paraId="7CBC17F3" w14:textId="77777777" w:rsidR="00C928DB" w:rsidRPr="006719EA" w:rsidRDefault="00C928DB" w:rsidP="009A1926">
      <w:pPr>
        <w:keepNext/>
        <w:spacing w:line="480" w:lineRule="auto"/>
        <w:rPr>
          <w:rFonts w:asciiTheme="majorBidi" w:hAnsiTheme="majorBidi" w:cstheme="majorBidi"/>
        </w:rPr>
      </w:pPr>
      <w:r w:rsidRPr="006719EA">
        <w:rPr>
          <w:noProof/>
          <w:lang w:val="en-ZA" w:eastAsia="en-ZA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1124E4B" wp14:editId="2F1A6B06">
                <wp:simplePos x="0" y="0"/>
                <wp:positionH relativeFrom="column">
                  <wp:posOffset>379592</wp:posOffset>
                </wp:positionH>
                <wp:positionV relativeFrom="paragraph">
                  <wp:posOffset>174625</wp:posOffset>
                </wp:positionV>
                <wp:extent cx="4648200" cy="266700"/>
                <wp:effectExtent l="0" t="0" r="0" b="0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48200" cy="266700"/>
                          <a:chOff x="0" y="0"/>
                          <a:chExt cx="4648200" cy="266700"/>
                        </a:xfrm>
                      </wpg:grpSpPr>
                      <wps:wsp>
                        <wps:cNvPr id="18" name="Rectangle: Rounded Corners 18"/>
                        <wps:cNvSpPr/>
                        <wps:spPr>
                          <a:xfrm>
                            <a:off x="19050" y="85725"/>
                            <a:ext cx="4629150" cy="114300"/>
                          </a:xfrm>
                          <a:prstGeom prst="roundRect">
                            <a:avLst/>
                          </a:prstGeom>
                          <a:solidFill>
                            <a:schemeClr val="bg2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Oval 19"/>
                        <wps:cNvSpPr/>
                        <wps:spPr>
                          <a:xfrm>
                            <a:off x="0" y="0"/>
                            <a:ext cx="266700" cy="266700"/>
                          </a:xfrm>
                          <a:prstGeom prst="ellipse">
                            <a:avLst/>
                          </a:prstGeom>
                          <a:solidFill>
                            <a:schemeClr val="tx2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group w14:anchorId="20CC5050" id="Group 17" o:spid="_x0000_s1026" style="position:absolute;margin-left:29.9pt;margin-top:13.75pt;width:366pt;height:21pt;z-index:251661312" coordsize="46482,26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">
                <v:roundrect id="Rectangle: Rounded Corners 18" o:spid="_x0000_s1027" style="position:absolute;left:190;top:857;width:46292;height:114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" fillcolor="#eeece1 [3214]" stroked="f" strokeweight="2pt"/>
                <v:oval id="Oval 19" o:spid="_x0000_s1028" style="position:absolute;width:2667;height:2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" fillcolor="#1f497d [3215]" stroked="f" strokeweight="2pt"/>
              </v:group>
            </w:pict>
          </mc:Fallback>
        </mc:AlternateContent>
      </w:r>
    </w:p>
    <w:p w14:paraId="56EFC94D" w14:textId="77777777" w:rsidR="00C928DB" w:rsidRPr="006719EA" w:rsidRDefault="00C928DB" w:rsidP="009A1926">
      <w:pPr>
        <w:keepNext/>
        <w:spacing w:line="480" w:lineRule="auto"/>
        <w:rPr>
          <w:rFonts w:asciiTheme="majorBidi" w:hAnsiTheme="majorBidi" w:cstheme="majorBidi"/>
        </w:rPr>
      </w:pPr>
    </w:p>
    <w:p w14:paraId="52B4419D" w14:textId="77777777" w:rsidR="00C928DB" w:rsidRPr="006719EA" w:rsidRDefault="00C928DB" w:rsidP="009A1926">
      <w:pPr>
        <w:keepNext/>
        <w:spacing w:line="480" w:lineRule="auto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>1 (</w:t>
      </w:r>
      <w:r w:rsidRPr="006719EA">
        <w:rPr>
          <w:rFonts w:asciiTheme="majorBidi" w:hAnsiTheme="majorBidi" w:cstheme="majorBidi"/>
          <w:b/>
        </w:rPr>
        <w:t>Not at all</w:t>
      </w:r>
      <w:r>
        <w:rPr>
          <w:rFonts w:asciiTheme="majorBidi" w:hAnsiTheme="majorBidi" w:cstheme="majorBidi"/>
          <w:b/>
        </w:rPr>
        <w:t>)</w:t>
      </w:r>
      <w:r w:rsidRPr="006719EA">
        <w:rPr>
          <w:rFonts w:asciiTheme="majorBidi" w:hAnsiTheme="majorBidi" w:cstheme="majorBidi"/>
          <w:b/>
        </w:rPr>
        <w:tab/>
      </w:r>
      <w:r w:rsidRPr="006719EA">
        <w:rPr>
          <w:rFonts w:asciiTheme="majorBidi" w:hAnsiTheme="majorBidi" w:cstheme="majorBidi"/>
          <w:b/>
        </w:rPr>
        <w:tab/>
      </w:r>
      <w:r w:rsidRPr="006719EA">
        <w:rPr>
          <w:rFonts w:asciiTheme="majorBidi" w:hAnsiTheme="majorBidi" w:cstheme="majorBidi"/>
          <w:b/>
        </w:rPr>
        <w:tab/>
      </w:r>
      <w:r w:rsidRPr="006719EA">
        <w:rPr>
          <w:rFonts w:asciiTheme="majorBidi" w:hAnsiTheme="majorBidi" w:cstheme="majorBidi"/>
          <w:b/>
        </w:rPr>
        <w:tab/>
      </w:r>
      <w:r w:rsidRPr="006719EA">
        <w:rPr>
          <w:rFonts w:asciiTheme="majorBidi" w:hAnsiTheme="majorBidi" w:cstheme="majorBidi"/>
          <w:b/>
        </w:rPr>
        <w:tab/>
      </w:r>
      <w:r w:rsidRPr="006719EA">
        <w:rPr>
          <w:rFonts w:asciiTheme="majorBidi" w:hAnsiTheme="majorBidi" w:cstheme="majorBidi"/>
          <w:b/>
        </w:rPr>
        <w:tab/>
      </w:r>
      <w:r w:rsidRPr="006719EA">
        <w:rPr>
          <w:rFonts w:asciiTheme="majorBidi" w:hAnsiTheme="majorBidi" w:cstheme="majorBidi"/>
          <w:b/>
        </w:rPr>
        <w:tab/>
      </w:r>
      <w:r w:rsidRPr="006719EA">
        <w:rPr>
          <w:rFonts w:asciiTheme="majorBidi" w:hAnsiTheme="majorBidi" w:cstheme="majorBidi"/>
          <w:b/>
        </w:rPr>
        <w:tab/>
      </w:r>
      <w:r w:rsidRPr="006719EA">
        <w:rPr>
          <w:rFonts w:asciiTheme="majorBidi" w:hAnsiTheme="majorBidi" w:cstheme="majorBidi"/>
          <w:b/>
        </w:rPr>
        <w:tab/>
      </w:r>
      <w:r>
        <w:rPr>
          <w:rFonts w:asciiTheme="majorBidi" w:hAnsiTheme="majorBidi" w:cstheme="majorBidi"/>
          <w:b/>
        </w:rPr>
        <w:t>7 (</w:t>
      </w:r>
      <w:r w:rsidRPr="006719EA">
        <w:rPr>
          <w:rFonts w:asciiTheme="majorBidi" w:hAnsiTheme="majorBidi" w:cstheme="majorBidi"/>
          <w:b/>
        </w:rPr>
        <w:t>Very much</w:t>
      </w:r>
      <w:r>
        <w:rPr>
          <w:rFonts w:asciiTheme="majorBidi" w:hAnsiTheme="majorBidi" w:cstheme="majorBidi"/>
          <w:b/>
        </w:rPr>
        <w:t>)</w:t>
      </w:r>
    </w:p>
    <w:p w14:paraId="6845FD1F" w14:textId="77777777" w:rsidR="00C928DB" w:rsidRPr="006719EA" w:rsidRDefault="00C928DB" w:rsidP="009A1926">
      <w:pPr>
        <w:spacing w:line="480" w:lineRule="auto"/>
        <w:rPr>
          <w:b/>
          <w:lang w:val="en-GB"/>
        </w:rPr>
      </w:pPr>
    </w:p>
    <w:p w14:paraId="600C8D57" w14:textId="44B7DF43" w:rsidR="00C928DB" w:rsidRPr="006719EA" w:rsidRDefault="00433A19" w:rsidP="009A1926">
      <w:pPr>
        <w:spacing w:line="480" w:lineRule="auto"/>
        <w:rPr>
          <w:b/>
          <w:lang w:val="en-GB"/>
        </w:rPr>
      </w:pPr>
      <w:r w:rsidRPr="00C928DB">
        <w:rPr>
          <w:b/>
          <w:lang w:val="en-GB"/>
        </w:rPr>
        <w:t>White</w:t>
      </w:r>
      <w:r w:rsidR="006E6A05">
        <w:rPr>
          <w:b/>
          <w:lang w:val="en-GB"/>
        </w:rPr>
        <w:t>-biased</w:t>
      </w:r>
      <w:r w:rsidRPr="00C928DB">
        <w:rPr>
          <w:b/>
          <w:lang w:val="en-GB"/>
        </w:rPr>
        <w:t xml:space="preserve"> </w:t>
      </w:r>
      <w:r w:rsidR="00C928DB" w:rsidRPr="00C928DB">
        <w:rPr>
          <w:b/>
          <w:lang w:val="en-GB"/>
        </w:rPr>
        <w:t>petition</w:t>
      </w:r>
      <w:r w:rsidR="00C928DB" w:rsidRPr="006719EA">
        <w:rPr>
          <w:b/>
          <w:lang w:val="en-GB"/>
        </w:rPr>
        <w:t>:</w:t>
      </w:r>
    </w:p>
    <w:p w14:paraId="5C971ED7" w14:textId="77777777" w:rsidR="00C928DB" w:rsidRPr="006719EA" w:rsidRDefault="00C928DB" w:rsidP="009A1926">
      <w:pPr>
        <w:pStyle w:val="ListParagraph"/>
        <w:widowControl/>
        <w:numPr>
          <w:ilvl w:val="0"/>
          <w:numId w:val="28"/>
        </w:numPr>
        <w:autoSpaceDE/>
        <w:autoSpaceDN/>
        <w:adjustRightInd/>
        <w:spacing w:line="480" w:lineRule="auto"/>
      </w:pPr>
      <w:r w:rsidRPr="006719EA">
        <w:t xml:space="preserve">Urge parliament to tone down the Broad-based Black Economic Empowerment (BBBEE) Act, </w:t>
      </w:r>
      <w:r>
        <w:t>so that qualified White people stand a better chance of employment.</w:t>
      </w:r>
    </w:p>
    <w:p w14:paraId="2C870EF3" w14:textId="5E7050BE" w:rsidR="00C928DB" w:rsidRPr="006719EA" w:rsidRDefault="00433A19" w:rsidP="00FF770B">
      <w:pPr>
        <w:keepNext/>
        <w:spacing w:line="480" w:lineRule="auto"/>
        <w:rPr>
          <w:b/>
          <w:lang w:val="en-GB"/>
        </w:rPr>
      </w:pPr>
      <w:r>
        <w:rPr>
          <w:b/>
          <w:lang w:val="en-GB"/>
        </w:rPr>
        <w:lastRenderedPageBreak/>
        <w:t>Black</w:t>
      </w:r>
      <w:r w:rsidR="006E6A05">
        <w:rPr>
          <w:b/>
          <w:lang w:val="en-GB"/>
        </w:rPr>
        <w:t>-biased</w:t>
      </w:r>
      <w:r w:rsidRPr="00C928DB">
        <w:rPr>
          <w:b/>
          <w:lang w:val="en-GB"/>
        </w:rPr>
        <w:t xml:space="preserve"> </w:t>
      </w:r>
      <w:r w:rsidR="00C928DB" w:rsidRPr="00C928DB">
        <w:rPr>
          <w:b/>
          <w:lang w:val="en-GB"/>
        </w:rPr>
        <w:t>petitions</w:t>
      </w:r>
      <w:r w:rsidR="00C928DB" w:rsidRPr="006719EA">
        <w:rPr>
          <w:b/>
          <w:lang w:val="en-GB"/>
        </w:rPr>
        <w:t>:</w:t>
      </w:r>
    </w:p>
    <w:p w14:paraId="545548E2" w14:textId="77777777" w:rsidR="00C928DB" w:rsidRPr="006719EA" w:rsidRDefault="00C928DB" w:rsidP="009A1926">
      <w:pPr>
        <w:pStyle w:val="ListParagraph"/>
        <w:widowControl/>
        <w:numPr>
          <w:ilvl w:val="0"/>
          <w:numId w:val="27"/>
        </w:numPr>
        <w:autoSpaceDE/>
        <w:autoSpaceDN/>
        <w:adjustRightInd/>
        <w:spacing w:line="480" w:lineRule="auto"/>
      </w:pPr>
      <w:r w:rsidRPr="006719EA">
        <w:t>Urge</w:t>
      </w:r>
      <w:r>
        <w:t xml:space="preserve"> Stellenbosch University to expand free tertiary education for Black students at the expense of White students.</w:t>
      </w:r>
    </w:p>
    <w:p w14:paraId="66D9E050" w14:textId="77777777" w:rsidR="00C928DB" w:rsidRPr="006719EA" w:rsidRDefault="00C928DB" w:rsidP="009A1926">
      <w:pPr>
        <w:pStyle w:val="ListParagraph"/>
        <w:widowControl/>
        <w:numPr>
          <w:ilvl w:val="0"/>
          <w:numId w:val="27"/>
        </w:numPr>
        <w:autoSpaceDE/>
        <w:autoSpaceDN/>
        <w:adjustRightInd/>
        <w:spacing w:line="480" w:lineRule="auto"/>
      </w:pPr>
      <w:r w:rsidRPr="006719EA">
        <w:t>Urge parliament to</w:t>
      </w:r>
      <w:r>
        <w:t xml:space="preserve"> make urgent provision for the expropriation without compensation of White-owned land.</w:t>
      </w:r>
    </w:p>
    <w:p w14:paraId="4F7F5193" w14:textId="3959FC00" w:rsidR="00C928DB" w:rsidRPr="006719EA" w:rsidRDefault="00C928DB" w:rsidP="009A1926">
      <w:pPr>
        <w:keepNext/>
        <w:spacing w:line="480" w:lineRule="auto"/>
        <w:rPr>
          <w:b/>
          <w:lang w:val="en-GB"/>
        </w:rPr>
      </w:pPr>
      <w:r w:rsidRPr="006719EA">
        <w:rPr>
          <w:b/>
          <w:lang w:val="en-GB"/>
        </w:rPr>
        <w:t xml:space="preserve">Arbitrary </w:t>
      </w:r>
      <w:r w:rsidRPr="00C928DB">
        <w:rPr>
          <w:b/>
          <w:lang w:val="en-GB"/>
        </w:rPr>
        <w:t>petitions</w:t>
      </w:r>
      <w:r w:rsidRPr="006719EA">
        <w:rPr>
          <w:b/>
          <w:lang w:val="en-GB"/>
        </w:rPr>
        <w:t>:</w:t>
      </w:r>
    </w:p>
    <w:p w14:paraId="62695F8C" w14:textId="77777777" w:rsidR="00C928DB" w:rsidRPr="006719EA" w:rsidRDefault="00C928DB" w:rsidP="009A1926">
      <w:pPr>
        <w:pStyle w:val="ListParagraph"/>
        <w:widowControl/>
        <w:numPr>
          <w:ilvl w:val="0"/>
          <w:numId w:val="29"/>
        </w:numPr>
        <w:autoSpaceDE/>
        <w:autoSpaceDN/>
        <w:adjustRightInd/>
        <w:spacing w:line="480" w:lineRule="auto"/>
      </w:pPr>
      <w:r w:rsidRPr="006719EA">
        <w:t>Urge the students and staff of Stellenbosch University to be more conscious of water saving efforts on campus and residences.</w:t>
      </w:r>
    </w:p>
    <w:p w14:paraId="7F837451" w14:textId="2CDC584A" w:rsidR="00C928DB" w:rsidRDefault="00C928DB" w:rsidP="009A1926">
      <w:pPr>
        <w:pStyle w:val="ListParagraph"/>
        <w:widowControl/>
        <w:numPr>
          <w:ilvl w:val="0"/>
          <w:numId w:val="29"/>
        </w:numPr>
        <w:autoSpaceDE/>
        <w:autoSpaceDN/>
        <w:adjustRightInd/>
        <w:spacing w:line="480" w:lineRule="auto"/>
      </w:pPr>
      <w:r w:rsidRPr="006719EA">
        <w:t>Urge the students of Stellenbosch University to limit their alcohol consumption when going out and driving.</w:t>
      </w:r>
    </w:p>
    <w:p w14:paraId="1C33E162" w14:textId="77777777" w:rsidR="008F5B24" w:rsidRDefault="008F5B24" w:rsidP="008F5B24">
      <w:pPr>
        <w:widowControl/>
        <w:autoSpaceDE/>
        <w:autoSpaceDN/>
        <w:adjustRightInd/>
        <w:spacing w:line="480" w:lineRule="auto"/>
        <w:ind w:left="1080"/>
      </w:pPr>
    </w:p>
    <w:p w14:paraId="675AB619" w14:textId="0736762F" w:rsidR="008F5B24" w:rsidRPr="008F5B24" w:rsidRDefault="008F5B24" w:rsidP="008F5B24">
      <w:pPr>
        <w:spacing w:line="480" w:lineRule="auto"/>
        <w:rPr>
          <w:lang w:val="en-ZA"/>
        </w:rPr>
      </w:pPr>
      <w:r w:rsidRPr="008F5B24">
        <w:rPr>
          <w:i/>
          <w:iCs/>
          <w:lang w:val="en-ZA"/>
        </w:rPr>
        <w:t>Note</w:t>
      </w:r>
      <w:r>
        <w:rPr>
          <w:lang w:val="en-ZA"/>
        </w:rPr>
        <w:t xml:space="preserve">. </w:t>
      </w:r>
      <w:r w:rsidRPr="008F5B24">
        <w:rPr>
          <w:lang w:val="en-ZA"/>
        </w:rPr>
        <w:t xml:space="preserve">The goal of the </w:t>
      </w:r>
      <w:r w:rsidR="006E6A05">
        <w:rPr>
          <w:lang w:val="en-ZA"/>
        </w:rPr>
        <w:t>racial political salience</w:t>
      </w:r>
      <w:r w:rsidR="006E6A05" w:rsidRPr="008F5B24">
        <w:rPr>
          <w:lang w:val="en-ZA"/>
        </w:rPr>
        <w:t xml:space="preserve"> </w:t>
      </w:r>
      <w:r w:rsidRPr="008F5B24">
        <w:rPr>
          <w:lang w:val="en-ZA"/>
        </w:rPr>
        <w:t xml:space="preserve">manipulation was to </w:t>
      </w:r>
      <w:r w:rsidR="008B2D7E">
        <w:rPr>
          <w:lang w:val="en-ZA"/>
        </w:rPr>
        <w:t>make existing</w:t>
      </w:r>
      <w:r w:rsidR="006E6A05">
        <w:rPr>
          <w:lang w:val="en-ZA"/>
        </w:rPr>
        <w:t xml:space="preserve"> </w:t>
      </w:r>
      <w:r w:rsidRPr="008F5B24">
        <w:rPr>
          <w:lang w:val="en-ZA"/>
        </w:rPr>
        <w:t xml:space="preserve">racially divisive </w:t>
      </w:r>
      <w:r w:rsidR="006E6A05">
        <w:rPr>
          <w:lang w:val="en-ZA"/>
        </w:rPr>
        <w:t xml:space="preserve">political </w:t>
      </w:r>
      <w:r w:rsidRPr="008F5B24">
        <w:rPr>
          <w:lang w:val="en-ZA"/>
        </w:rPr>
        <w:t>ideologies</w:t>
      </w:r>
      <w:r w:rsidR="008B2D7E">
        <w:rPr>
          <w:lang w:val="en-ZA"/>
        </w:rPr>
        <w:t xml:space="preserve"> more salient</w:t>
      </w:r>
      <w:r w:rsidRPr="008F5B24">
        <w:rPr>
          <w:lang w:val="en-ZA"/>
        </w:rPr>
        <w:t xml:space="preserve">. </w:t>
      </w:r>
      <w:r>
        <w:rPr>
          <w:lang w:val="en-ZA"/>
        </w:rPr>
        <w:t>P</w:t>
      </w:r>
      <w:r w:rsidRPr="008F5B24">
        <w:rPr>
          <w:lang w:val="en-ZA"/>
        </w:rPr>
        <w:t xml:space="preserve">etitions supposedly supported by White </w:t>
      </w:r>
      <w:r w:rsidR="00A31E05">
        <w:rPr>
          <w:lang w:val="en-ZA"/>
        </w:rPr>
        <w:t xml:space="preserve">team </w:t>
      </w:r>
      <w:r w:rsidR="00CA3A59">
        <w:rPr>
          <w:lang w:val="en-ZA"/>
        </w:rPr>
        <w:t>members</w:t>
      </w:r>
      <w:r w:rsidR="00A31E05" w:rsidRPr="008F5B24">
        <w:rPr>
          <w:lang w:val="en-ZA"/>
        </w:rPr>
        <w:t xml:space="preserve"> </w:t>
      </w:r>
      <w:r w:rsidRPr="008F5B24">
        <w:rPr>
          <w:lang w:val="en-ZA"/>
        </w:rPr>
        <w:t xml:space="preserve">in the manipulation </w:t>
      </w:r>
      <w:r>
        <w:rPr>
          <w:lang w:val="en-ZA"/>
        </w:rPr>
        <w:t>were</w:t>
      </w:r>
      <w:r w:rsidRPr="008F5B24">
        <w:rPr>
          <w:lang w:val="en-ZA"/>
        </w:rPr>
        <w:t xml:space="preserve"> termed “White</w:t>
      </w:r>
      <w:r w:rsidR="008B2D7E">
        <w:rPr>
          <w:lang w:val="en-ZA"/>
        </w:rPr>
        <w:t>-biased</w:t>
      </w:r>
      <w:r w:rsidRPr="008F5B24">
        <w:rPr>
          <w:lang w:val="en-ZA"/>
        </w:rPr>
        <w:t xml:space="preserve"> petitions” and petitions supposedly supported by Black</w:t>
      </w:r>
      <w:r w:rsidR="00A31E05">
        <w:rPr>
          <w:lang w:val="en-ZA"/>
        </w:rPr>
        <w:t xml:space="preserve"> African</w:t>
      </w:r>
      <w:r w:rsidRPr="008F5B24">
        <w:rPr>
          <w:lang w:val="en-ZA"/>
        </w:rPr>
        <w:t xml:space="preserve"> </w:t>
      </w:r>
      <w:r w:rsidR="00A31E05">
        <w:rPr>
          <w:lang w:val="en-ZA"/>
        </w:rPr>
        <w:t xml:space="preserve">team </w:t>
      </w:r>
      <w:r w:rsidR="00CA3A59">
        <w:rPr>
          <w:lang w:val="en-ZA"/>
        </w:rPr>
        <w:t>members</w:t>
      </w:r>
      <w:r w:rsidR="00A31E05">
        <w:rPr>
          <w:lang w:val="en-ZA"/>
        </w:rPr>
        <w:t xml:space="preserve"> </w:t>
      </w:r>
      <w:r>
        <w:rPr>
          <w:lang w:val="en-ZA"/>
        </w:rPr>
        <w:t>were</w:t>
      </w:r>
      <w:r w:rsidRPr="008F5B24">
        <w:rPr>
          <w:lang w:val="en-ZA"/>
        </w:rPr>
        <w:t xml:space="preserve"> termed “Black</w:t>
      </w:r>
      <w:r w:rsidR="008B2D7E">
        <w:rPr>
          <w:lang w:val="en-ZA"/>
        </w:rPr>
        <w:t>-biased</w:t>
      </w:r>
      <w:r w:rsidRPr="008F5B24">
        <w:rPr>
          <w:lang w:val="en-ZA"/>
        </w:rPr>
        <w:t xml:space="preserve"> petitions”. We employ the shortened terms “Black</w:t>
      </w:r>
      <w:r w:rsidR="008B2D7E">
        <w:rPr>
          <w:lang w:val="en-ZA"/>
        </w:rPr>
        <w:t>-biased</w:t>
      </w:r>
      <w:r w:rsidRPr="008F5B24">
        <w:rPr>
          <w:lang w:val="en-ZA"/>
        </w:rPr>
        <w:t xml:space="preserve"> petition” and “White</w:t>
      </w:r>
      <w:r w:rsidR="008B2D7E">
        <w:rPr>
          <w:lang w:val="en-ZA"/>
        </w:rPr>
        <w:t>-biased</w:t>
      </w:r>
      <w:r w:rsidRPr="008F5B24">
        <w:rPr>
          <w:lang w:val="en-ZA"/>
        </w:rPr>
        <w:t xml:space="preserve"> petition” simply to distinguish between the</w:t>
      </w:r>
      <w:r w:rsidR="008B2D7E">
        <w:rPr>
          <w:lang w:val="en-ZA"/>
        </w:rPr>
        <w:t>se</w:t>
      </w:r>
      <w:r w:rsidRPr="008F5B24">
        <w:rPr>
          <w:lang w:val="en-ZA"/>
        </w:rPr>
        <w:t xml:space="preserve"> divisive </w:t>
      </w:r>
      <w:r w:rsidR="008B2D7E">
        <w:rPr>
          <w:lang w:val="en-ZA"/>
        </w:rPr>
        <w:t xml:space="preserve">political </w:t>
      </w:r>
      <w:r w:rsidRPr="008F5B24">
        <w:rPr>
          <w:lang w:val="en-ZA"/>
        </w:rPr>
        <w:t>ideologies—</w:t>
      </w:r>
      <w:r w:rsidR="008323BE">
        <w:rPr>
          <w:lang w:val="en-ZA"/>
        </w:rPr>
        <w:t>they are</w:t>
      </w:r>
      <w:r w:rsidRPr="008F5B24">
        <w:rPr>
          <w:lang w:val="en-ZA"/>
        </w:rPr>
        <w:t xml:space="preserve"> not </w:t>
      </w:r>
      <w:r w:rsidR="00A31E05">
        <w:rPr>
          <w:lang w:val="en-ZA"/>
        </w:rPr>
        <w:t xml:space="preserve">necessarily </w:t>
      </w:r>
      <w:r w:rsidRPr="008F5B24">
        <w:rPr>
          <w:lang w:val="en-ZA"/>
        </w:rPr>
        <w:t xml:space="preserve">representative of the real-world </w:t>
      </w:r>
      <w:r w:rsidR="008B2D7E">
        <w:rPr>
          <w:lang w:val="en-ZA"/>
        </w:rPr>
        <w:t xml:space="preserve">political </w:t>
      </w:r>
      <w:r w:rsidRPr="008F5B24">
        <w:rPr>
          <w:lang w:val="en-ZA"/>
        </w:rPr>
        <w:t xml:space="preserve">beliefs and ideologies of Black </w:t>
      </w:r>
      <w:r w:rsidR="00A31E05">
        <w:rPr>
          <w:lang w:val="en-ZA"/>
        </w:rPr>
        <w:t xml:space="preserve">African </w:t>
      </w:r>
      <w:r w:rsidRPr="008F5B24">
        <w:rPr>
          <w:lang w:val="en-ZA"/>
        </w:rPr>
        <w:t xml:space="preserve">and White South Africans per se. </w:t>
      </w:r>
    </w:p>
    <w:p w14:paraId="25276B4D" w14:textId="77777777" w:rsidR="00894174" w:rsidRPr="006719EA" w:rsidRDefault="00894174" w:rsidP="008F5B24">
      <w:pPr>
        <w:widowControl/>
        <w:autoSpaceDE/>
        <w:autoSpaceDN/>
        <w:adjustRightInd/>
        <w:spacing w:line="480" w:lineRule="auto"/>
      </w:pPr>
    </w:p>
    <w:p w14:paraId="127D3D46" w14:textId="77777777" w:rsidR="00894174" w:rsidRPr="006719EA" w:rsidRDefault="00894174" w:rsidP="009A1926">
      <w:pPr>
        <w:pStyle w:val="Heading2"/>
      </w:pPr>
      <w:r w:rsidRPr="006719EA">
        <w:t>Full List of Descriptions for the Empathy Task</w:t>
      </w:r>
    </w:p>
    <w:p w14:paraId="69A453FC" w14:textId="77777777" w:rsidR="00894174" w:rsidRPr="006719EA" w:rsidRDefault="00894174" w:rsidP="009A1926">
      <w:pPr>
        <w:spacing w:line="480" w:lineRule="auto"/>
        <w:rPr>
          <w:lang w:val="en-GB"/>
        </w:rPr>
      </w:pPr>
      <w:r w:rsidRPr="006719EA">
        <w:rPr>
          <w:b/>
          <w:lang w:val="en-GB"/>
        </w:rPr>
        <w:t>Physically painful events:</w:t>
      </w:r>
    </w:p>
    <w:p w14:paraId="6036E0AB" w14:textId="77777777" w:rsidR="00894174" w:rsidRPr="006719EA" w:rsidRDefault="00894174" w:rsidP="009A1926">
      <w:pPr>
        <w:spacing w:line="480" w:lineRule="auto"/>
        <w:rPr>
          <w:lang w:val="en-GB"/>
        </w:rPr>
      </w:pPr>
      <w:r w:rsidRPr="006719EA">
        <w:rPr>
          <w:lang w:val="en-GB"/>
        </w:rPr>
        <w:t>Kelly had a stomach ache after her lunch.</w:t>
      </w:r>
    </w:p>
    <w:p w14:paraId="3455FADB" w14:textId="77777777" w:rsidR="00894174" w:rsidRPr="006719EA" w:rsidRDefault="00894174" w:rsidP="009A1926">
      <w:pPr>
        <w:spacing w:line="480" w:lineRule="auto"/>
        <w:rPr>
          <w:lang w:val="en-GB"/>
        </w:rPr>
      </w:pPr>
      <w:r w:rsidRPr="006719EA">
        <w:rPr>
          <w:lang w:val="en-GB"/>
        </w:rPr>
        <w:t>Anele cut her foot on broken glass.</w:t>
      </w:r>
    </w:p>
    <w:p w14:paraId="61856B43" w14:textId="77777777" w:rsidR="00894174" w:rsidRPr="006719EA" w:rsidRDefault="00894174" w:rsidP="009A1926">
      <w:pPr>
        <w:spacing w:line="480" w:lineRule="auto"/>
        <w:rPr>
          <w:lang w:val="en-GB"/>
        </w:rPr>
      </w:pPr>
      <w:r w:rsidRPr="006719EA">
        <w:rPr>
          <w:lang w:val="en-GB"/>
        </w:rPr>
        <w:t>Chris walked into a glass door and hurt his head.</w:t>
      </w:r>
    </w:p>
    <w:p w14:paraId="5670E306" w14:textId="77777777" w:rsidR="00894174" w:rsidRPr="006719EA" w:rsidRDefault="00894174" w:rsidP="009A1926">
      <w:pPr>
        <w:spacing w:line="480" w:lineRule="auto"/>
        <w:rPr>
          <w:lang w:val="en-GB"/>
        </w:rPr>
      </w:pPr>
      <w:r w:rsidRPr="006719EA">
        <w:rPr>
          <w:lang w:val="en-GB"/>
        </w:rPr>
        <w:lastRenderedPageBreak/>
        <w:t>Lungelo tripped and grazed his knees and elbows.</w:t>
      </w:r>
    </w:p>
    <w:p w14:paraId="43C2366B" w14:textId="77777777" w:rsidR="00894174" w:rsidRPr="006719EA" w:rsidRDefault="00894174" w:rsidP="009A1926">
      <w:pPr>
        <w:spacing w:line="480" w:lineRule="auto"/>
        <w:rPr>
          <w:lang w:val="en-GB"/>
        </w:rPr>
      </w:pPr>
      <w:r w:rsidRPr="006719EA">
        <w:rPr>
          <w:lang w:val="en-GB"/>
        </w:rPr>
        <w:t>Bongani’s hand got bitten by a dog.</w:t>
      </w:r>
    </w:p>
    <w:p w14:paraId="0CAE8D87" w14:textId="77777777" w:rsidR="00894174" w:rsidRPr="006719EA" w:rsidRDefault="00894174" w:rsidP="009A1926">
      <w:pPr>
        <w:spacing w:line="480" w:lineRule="auto"/>
        <w:rPr>
          <w:lang w:val="en-GB"/>
        </w:rPr>
      </w:pPr>
      <w:r w:rsidRPr="006719EA">
        <w:rPr>
          <w:lang w:val="en-GB"/>
        </w:rPr>
        <w:t>James’s fingers got slammed in a car door.</w:t>
      </w:r>
    </w:p>
    <w:p w14:paraId="1F7821AD" w14:textId="77777777" w:rsidR="00894174" w:rsidRPr="006719EA" w:rsidRDefault="00894174" w:rsidP="009A1926">
      <w:pPr>
        <w:spacing w:line="480" w:lineRule="auto"/>
        <w:rPr>
          <w:lang w:val="en-GB"/>
        </w:rPr>
      </w:pPr>
      <w:r w:rsidRPr="006719EA">
        <w:rPr>
          <w:lang w:val="en-GB"/>
        </w:rPr>
        <w:t>Lerato had a painful injection at the doctor.</w:t>
      </w:r>
    </w:p>
    <w:p w14:paraId="61E7E960" w14:textId="14FE262F" w:rsidR="003C2608" w:rsidRDefault="00894174" w:rsidP="009A1926">
      <w:pPr>
        <w:spacing w:line="480" w:lineRule="auto"/>
        <w:rPr>
          <w:lang w:val="en-GB"/>
        </w:rPr>
      </w:pPr>
      <w:r w:rsidRPr="006719EA">
        <w:rPr>
          <w:lang w:val="en-GB"/>
        </w:rPr>
        <w:t>Rebecca cut her finger slicing an apple.</w:t>
      </w:r>
    </w:p>
    <w:p w14:paraId="1FC47962" w14:textId="77777777" w:rsidR="00894174" w:rsidRPr="006719EA" w:rsidRDefault="00894174" w:rsidP="009A1926">
      <w:pPr>
        <w:spacing w:line="480" w:lineRule="auto"/>
        <w:rPr>
          <w:b/>
          <w:lang w:val="en-GB"/>
        </w:rPr>
      </w:pPr>
      <w:r w:rsidRPr="006719EA">
        <w:rPr>
          <w:b/>
          <w:lang w:val="en-GB"/>
        </w:rPr>
        <w:t>Emotionally distressing events:</w:t>
      </w:r>
    </w:p>
    <w:p w14:paraId="4F71767F" w14:textId="77777777" w:rsidR="00894174" w:rsidRPr="006719EA" w:rsidRDefault="00894174" w:rsidP="009A1926">
      <w:pPr>
        <w:spacing w:line="480" w:lineRule="auto"/>
        <w:rPr>
          <w:lang w:val="en-GB"/>
        </w:rPr>
      </w:pPr>
      <w:r w:rsidRPr="006719EA">
        <w:rPr>
          <w:lang w:val="en-GB"/>
        </w:rPr>
        <w:t>Nicola and her best friend haven’t spoken in months.</w:t>
      </w:r>
    </w:p>
    <w:p w14:paraId="4EDBD46E" w14:textId="77777777" w:rsidR="00894174" w:rsidRPr="006719EA" w:rsidRDefault="00894174" w:rsidP="009A1926">
      <w:pPr>
        <w:spacing w:line="480" w:lineRule="auto"/>
        <w:rPr>
          <w:lang w:val="en-GB"/>
        </w:rPr>
      </w:pPr>
      <w:r w:rsidRPr="006719EA">
        <w:rPr>
          <w:lang w:val="en-GB"/>
        </w:rPr>
        <w:t>Asanda’s friend forgot it was her birthday.</w:t>
      </w:r>
    </w:p>
    <w:p w14:paraId="6271682F" w14:textId="77777777" w:rsidR="00894174" w:rsidRPr="006719EA" w:rsidRDefault="00894174" w:rsidP="009A1926">
      <w:pPr>
        <w:spacing w:line="480" w:lineRule="auto"/>
        <w:rPr>
          <w:lang w:val="en-GB"/>
        </w:rPr>
      </w:pPr>
      <w:r w:rsidRPr="006719EA">
        <w:rPr>
          <w:lang w:val="en-GB"/>
        </w:rPr>
        <w:t>Matt could not find a date for his dance.</w:t>
      </w:r>
    </w:p>
    <w:p w14:paraId="33B6C651" w14:textId="77777777" w:rsidR="00894174" w:rsidRPr="006719EA" w:rsidRDefault="00894174" w:rsidP="009A1926">
      <w:pPr>
        <w:spacing w:line="480" w:lineRule="auto"/>
        <w:rPr>
          <w:lang w:val="en-GB"/>
        </w:rPr>
      </w:pPr>
      <w:r w:rsidRPr="006719EA">
        <w:rPr>
          <w:lang w:val="en-GB"/>
        </w:rPr>
        <w:t>Sipho was not invited to his soccer team braai.</w:t>
      </w:r>
    </w:p>
    <w:p w14:paraId="05E2D2D8" w14:textId="77777777" w:rsidR="00894174" w:rsidRPr="006719EA" w:rsidRDefault="00894174" w:rsidP="009A1926">
      <w:pPr>
        <w:spacing w:line="480" w:lineRule="auto"/>
        <w:rPr>
          <w:lang w:val="en-GB"/>
        </w:rPr>
      </w:pPr>
      <w:r w:rsidRPr="006719EA">
        <w:rPr>
          <w:lang w:val="en-GB"/>
        </w:rPr>
        <w:t>Andile’s girlfriend broke up with him.</w:t>
      </w:r>
    </w:p>
    <w:p w14:paraId="69BF4B88" w14:textId="77777777" w:rsidR="00894174" w:rsidRPr="006719EA" w:rsidRDefault="00894174" w:rsidP="009A1926">
      <w:pPr>
        <w:spacing w:line="480" w:lineRule="auto"/>
        <w:rPr>
          <w:lang w:val="en-GB"/>
        </w:rPr>
      </w:pPr>
      <w:r w:rsidRPr="006719EA">
        <w:rPr>
          <w:lang w:val="en-GB"/>
        </w:rPr>
        <w:t>Adrian felt left out of a team project in class.</w:t>
      </w:r>
    </w:p>
    <w:p w14:paraId="6AC1A0E8" w14:textId="77777777" w:rsidR="00894174" w:rsidRPr="006719EA" w:rsidRDefault="00894174" w:rsidP="009A1926">
      <w:pPr>
        <w:spacing w:line="480" w:lineRule="auto"/>
        <w:rPr>
          <w:lang w:val="en-GB"/>
        </w:rPr>
      </w:pPr>
      <w:r w:rsidRPr="006719EA">
        <w:rPr>
          <w:lang w:val="en-GB"/>
        </w:rPr>
        <w:t>Thandi hasn’t seen her mother in a year.</w:t>
      </w:r>
    </w:p>
    <w:p w14:paraId="6E6F9F5D" w14:textId="1EC209C9" w:rsidR="003C2608" w:rsidRPr="006719EA" w:rsidRDefault="00894174" w:rsidP="009A1926">
      <w:pPr>
        <w:spacing w:line="480" w:lineRule="auto"/>
        <w:rPr>
          <w:lang w:val="en-GB"/>
        </w:rPr>
      </w:pPr>
      <w:r w:rsidRPr="006719EA">
        <w:rPr>
          <w:lang w:val="en-GB"/>
        </w:rPr>
        <w:t>Sarah’s friend forgot about their dinner date.</w:t>
      </w:r>
    </w:p>
    <w:p w14:paraId="6F347F75" w14:textId="77777777" w:rsidR="00894174" w:rsidRPr="006719EA" w:rsidRDefault="00894174" w:rsidP="009A1926">
      <w:pPr>
        <w:keepNext/>
        <w:spacing w:line="480" w:lineRule="auto"/>
        <w:rPr>
          <w:b/>
          <w:lang w:val="en-GB"/>
        </w:rPr>
      </w:pPr>
      <w:r w:rsidRPr="006719EA">
        <w:rPr>
          <w:b/>
          <w:lang w:val="en-GB"/>
        </w:rPr>
        <w:t>Positive events:</w:t>
      </w:r>
    </w:p>
    <w:p w14:paraId="4C0A8F88" w14:textId="77777777" w:rsidR="00894174" w:rsidRPr="006719EA" w:rsidRDefault="00894174" w:rsidP="009A1926">
      <w:pPr>
        <w:spacing w:line="480" w:lineRule="auto"/>
        <w:rPr>
          <w:lang w:val="en-GB"/>
        </w:rPr>
      </w:pPr>
      <w:r w:rsidRPr="006719EA">
        <w:rPr>
          <w:lang w:val="en-GB"/>
        </w:rPr>
        <w:t>Sophie caught 6 green lights in a row driving to uni.</w:t>
      </w:r>
    </w:p>
    <w:p w14:paraId="4C314120" w14:textId="77777777" w:rsidR="00894174" w:rsidRPr="006719EA" w:rsidRDefault="00894174" w:rsidP="009A1926">
      <w:pPr>
        <w:spacing w:line="480" w:lineRule="auto"/>
        <w:rPr>
          <w:lang w:val="en-GB"/>
        </w:rPr>
      </w:pPr>
      <w:r w:rsidRPr="006719EA">
        <w:rPr>
          <w:lang w:val="en-GB"/>
        </w:rPr>
        <w:t>Alice’s housemate surprised her with her favourite meal.</w:t>
      </w:r>
    </w:p>
    <w:p w14:paraId="189C57F9" w14:textId="77777777" w:rsidR="00894174" w:rsidRPr="006719EA" w:rsidRDefault="00894174" w:rsidP="009A1926">
      <w:pPr>
        <w:spacing w:line="480" w:lineRule="auto"/>
        <w:rPr>
          <w:lang w:val="en-GB"/>
        </w:rPr>
      </w:pPr>
      <w:r w:rsidRPr="006719EA">
        <w:rPr>
          <w:lang w:val="en-GB"/>
        </w:rPr>
        <w:t>Nico found a R50 note on the floor.</w:t>
      </w:r>
    </w:p>
    <w:p w14:paraId="40E79BC9" w14:textId="77777777" w:rsidR="00894174" w:rsidRPr="006719EA" w:rsidRDefault="00894174" w:rsidP="009A1926">
      <w:pPr>
        <w:spacing w:line="480" w:lineRule="auto"/>
        <w:rPr>
          <w:lang w:val="en-GB"/>
        </w:rPr>
      </w:pPr>
      <w:r w:rsidRPr="006719EA">
        <w:rPr>
          <w:lang w:val="en-GB"/>
        </w:rPr>
        <w:t>Jack won a bet with a friend.</w:t>
      </w:r>
    </w:p>
    <w:p w14:paraId="10504DEE" w14:textId="77777777" w:rsidR="00894174" w:rsidRPr="006719EA" w:rsidRDefault="00894174" w:rsidP="009A1926">
      <w:pPr>
        <w:spacing w:line="480" w:lineRule="auto"/>
        <w:rPr>
          <w:lang w:val="en-GB"/>
        </w:rPr>
      </w:pPr>
      <w:r w:rsidRPr="006719EA">
        <w:rPr>
          <w:lang w:val="en-GB"/>
        </w:rPr>
        <w:t>Thobeka was home without plans when she got invited to a fancy party.</w:t>
      </w:r>
    </w:p>
    <w:p w14:paraId="73CA6A1E" w14:textId="77777777" w:rsidR="00894174" w:rsidRPr="006719EA" w:rsidRDefault="00894174" w:rsidP="009A1926">
      <w:pPr>
        <w:spacing w:line="480" w:lineRule="auto"/>
        <w:rPr>
          <w:lang w:val="en-GB"/>
        </w:rPr>
      </w:pPr>
      <w:r w:rsidRPr="006719EA">
        <w:rPr>
          <w:lang w:val="en-GB"/>
        </w:rPr>
        <w:t>Nomvula got indoors just before it started pouring rain.</w:t>
      </w:r>
    </w:p>
    <w:p w14:paraId="3755E5C1" w14:textId="77777777" w:rsidR="00894174" w:rsidRPr="006719EA" w:rsidRDefault="00894174" w:rsidP="009A1926">
      <w:pPr>
        <w:spacing w:line="480" w:lineRule="auto"/>
        <w:rPr>
          <w:lang w:val="en-GB"/>
        </w:rPr>
      </w:pPr>
      <w:r w:rsidRPr="006719EA">
        <w:rPr>
          <w:lang w:val="en-GB"/>
        </w:rPr>
        <w:t>Mpilo found a valuable possession he thought he had lost.</w:t>
      </w:r>
    </w:p>
    <w:p w14:paraId="17365364" w14:textId="5F74DEC4" w:rsidR="003C2608" w:rsidRDefault="00894174" w:rsidP="00CA3A59">
      <w:pPr>
        <w:spacing w:line="480" w:lineRule="auto"/>
        <w:rPr>
          <w:lang w:val="en-GB"/>
        </w:rPr>
      </w:pPr>
      <w:r w:rsidRPr="006719EA">
        <w:rPr>
          <w:lang w:val="en-GB"/>
        </w:rPr>
        <w:t>Siyanda scored a goal for his soccer team.</w:t>
      </w:r>
    </w:p>
    <w:p w14:paraId="2192FB5E" w14:textId="77777777" w:rsidR="00CA3A59" w:rsidRDefault="00CA3A59" w:rsidP="00CA3A59">
      <w:pPr>
        <w:spacing w:line="480" w:lineRule="auto"/>
        <w:rPr>
          <w:b/>
        </w:rPr>
      </w:pPr>
    </w:p>
    <w:p w14:paraId="279B63F4" w14:textId="77777777" w:rsidR="005F1114" w:rsidRPr="006719EA" w:rsidRDefault="005F1114" w:rsidP="005F1114">
      <w:pPr>
        <w:pStyle w:val="Heading2"/>
      </w:pPr>
      <w:r w:rsidRPr="006719EA">
        <w:lastRenderedPageBreak/>
        <w:t>Problem-solving Task</w:t>
      </w:r>
    </w:p>
    <w:p w14:paraId="0F565EB6" w14:textId="77777777" w:rsidR="005F1114" w:rsidRPr="006719EA" w:rsidRDefault="005F1114" w:rsidP="005F1114">
      <w:pPr>
        <w:rPr>
          <w:b/>
          <w:lang w:val="en-GB"/>
        </w:rPr>
      </w:pPr>
    </w:p>
    <w:p w14:paraId="7F7C2223" w14:textId="1FFFDF78" w:rsidR="005F1114" w:rsidRPr="006719EA" w:rsidRDefault="005F1114" w:rsidP="005F1114">
      <w:pPr>
        <w:pStyle w:val="BodyText2"/>
        <w:numPr>
          <w:ilvl w:val="0"/>
          <w:numId w:val="33"/>
        </w:numPr>
        <w:jc w:val="left"/>
        <w:rPr>
          <w:lang w:val="en-GB"/>
        </w:rPr>
      </w:pPr>
      <w:r w:rsidRPr="006719EA">
        <w:rPr>
          <w:noProof/>
          <w:lang w:val="en-ZA" w:eastAsia="en-ZA"/>
        </w:rPr>
        <mc:AlternateContent>
          <mc:Choice Requires="wpg">
            <w:drawing>
              <wp:anchor distT="0" distB="0" distL="114300" distR="114300" simplePos="0" relativeHeight="251664384" behindDoc="0" locked="0" layoutInCell="0" allowOverlap="1" wp14:anchorId="073E317D" wp14:editId="77FD3297">
                <wp:simplePos x="0" y="0"/>
                <wp:positionH relativeFrom="column">
                  <wp:posOffset>2400300</wp:posOffset>
                </wp:positionH>
                <wp:positionV relativeFrom="paragraph">
                  <wp:posOffset>289560</wp:posOffset>
                </wp:positionV>
                <wp:extent cx="685800" cy="457200"/>
                <wp:effectExtent l="0" t="0" r="0" b="0"/>
                <wp:wrapNone/>
                <wp:docPr id="69" name="Group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5800" cy="457200"/>
                          <a:chOff x="2160" y="13140"/>
                          <a:chExt cx="1512" cy="1152"/>
                        </a:xfrm>
                      </wpg:grpSpPr>
                      <wps:wsp>
                        <wps:cNvPr id="70" name="Oval 3"/>
                        <wps:cNvSpPr>
                          <a:spLocks noChangeArrowheads="1"/>
                        </wps:cNvSpPr>
                        <wps:spPr bwMode="auto">
                          <a:xfrm>
                            <a:off x="2520" y="13500"/>
                            <a:ext cx="72" cy="72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Oval 4"/>
                        <wps:cNvSpPr>
                          <a:spLocks noChangeArrowheads="1"/>
                        </wps:cNvSpPr>
                        <wps:spPr bwMode="auto">
                          <a:xfrm>
                            <a:off x="2160" y="14220"/>
                            <a:ext cx="72" cy="72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Oval 5"/>
                        <wps:cNvSpPr>
                          <a:spLocks noChangeArrowheads="1"/>
                        </wps:cNvSpPr>
                        <wps:spPr bwMode="auto">
                          <a:xfrm>
                            <a:off x="3600" y="14220"/>
                            <a:ext cx="72" cy="72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Oval 6"/>
                        <wps:cNvSpPr>
                          <a:spLocks noChangeArrowheads="1"/>
                        </wps:cNvSpPr>
                        <wps:spPr bwMode="auto">
                          <a:xfrm>
                            <a:off x="3420" y="13140"/>
                            <a:ext cx="72" cy="72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group w14:anchorId="2059E486" id="Group 69" o:spid="_x0000_s1026" style="position:absolute;margin-left:189pt;margin-top:22.8pt;width:54pt;height:36pt;z-index:251664384" coordorigin="2160,13140" coordsize="1512,1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" o:allowincell="f">
                <v:oval id="Oval 3" o:spid="_x0000_s1027" style="position:absolute;left:2520;top:13500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" fillcolor="black"/>
                <v:oval id="Oval 4" o:spid="_x0000_s1028" style="position:absolute;left:2160;top:14220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" fillcolor="black"/>
                <v:oval id="Oval 5" o:spid="_x0000_s1029" style="position:absolute;left:3600;top:14220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" fillcolor="black"/>
                <v:oval id="Oval 6" o:spid="_x0000_s1030" style="position:absolute;left:3420;top:13140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" fillcolor="black"/>
              </v:group>
            </w:pict>
          </mc:Fallback>
        </mc:AlternateContent>
      </w:r>
      <w:r w:rsidRPr="006719EA">
        <w:rPr>
          <w:lang w:val="en-GB"/>
        </w:rPr>
        <w:t>Without lifting your pencil from the paper, show how you could join all 4 dots with 2 straight lines</w:t>
      </w:r>
    </w:p>
    <w:p w14:paraId="5836977E" w14:textId="77777777" w:rsidR="005F1114" w:rsidRPr="006719EA" w:rsidRDefault="005F1114" w:rsidP="005F1114">
      <w:pPr>
        <w:pStyle w:val="BodyText2"/>
        <w:jc w:val="left"/>
        <w:rPr>
          <w:lang w:val="en-GB"/>
        </w:rPr>
      </w:pPr>
    </w:p>
    <w:p w14:paraId="415EA380" w14:textId="77777777" w:rsidR="005F1114" w:rsidRPr="006719EA" w:rsidRDefault="005F1114" w:rsidP="005F1114">
      <w:pPr>
        <w:pStyle w:val="BodyText2"/>
        <w:jc w:val="left"/>
        <w:rPr>
          <w:lang w:val="en-GB"/>
        </w:rPr>
      </w:pPr>
    </w:p>
    <w:p w14:paraId="66B34076" w14:textId="77777777" w:rsidR="005F1114" w:rsidRPr="006719EA" w:rsidRDefault="005F1114" w:rsidP="005F1114">
      <w:pPr>
        <w:pStyle w:val="BodyText2"/>
        <w:jc w:val="left"/>
        <w:rPr>
          <w:lang w:val="en-GB"/>
        </w:rPr>
      </w:pPr>
    </w:p>
    <w:p w14:paraId="05BCDC57" w14:textId="77777777" w:rsidR="005F1114" w:rsidRPr="006719EA" w:rsidRDefault="005F1114" w:rsidP="005F1114">
      <w:pPr>
        <w:pStyle w:val="BodyText2"/>
        <w:ind w:left="720"/>
        <w:jc w:val="left"/>
        <w:rPr>
          <w:lang w:val="en-GB"/>
        </w:rPr>
      </w:pPr>
      <w:r w:rsidRPr="006719EA">
        <w:rPr>
          <w:lang w:val="en-GB"/>
        </w:rPr>
        <w:t>Solution:</w:t>
      </w:r>
    </w:p>
    <w:p w14:paraId="395DB78B" w14:textId="77777777" w:rsidR="005F1114" w:rsidRPr="006719EA" w:rsidRDefault="005F1114" w:rsidP="005F1114">
      <w:pPr>
        <w:pStyle w:val="BodyText2"/>
        <w:jc w:val="left"/>
        <w:rPr>
          <w:lang w:val="en-GB"/>
        </w:rPr>
      </w:pPr>
    </w:p>
    <w:p w14:paraId="5B572357" w14:textId="77777777" w:rsidR="005F1114" w:rsidRPr="006719EA" w:rsidRDefault="005F1114" w:rsidP="005F1114">
      <w:pPr>
        <w:pStyle w:val="BodyText2"/>
        <w:jc w:val="left"/>
        <w:rPr>
          <w:lang w:val="en-GB"/>
        </w:rPr>
      </w:pPr>
      <w:r w:rsidRPr="006719EA">
        <w:rPr>
          <w:noProof/>
          <w:lang w:val="en-ZA" w:eastAsia="en-ZA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78AD52C" wp14:editId="3420DED0">
                <wp:simplePos x="0" y="0"/>
                <wp:positionH relativeFrom="column">
                  <wp:posOffset>2061210</wp:posOffset>
                </wp:positionH>
                <wp:positionV relativeFrom="paragraph">
                  <wp:posOffset>21590</wp:posOffset>
                </wp:positionV>
                <wp:extent cx="1257300" cy="457200"/>
                <wp:effectExtent l="0" t="0" r="0" b="0"/>
                <wp:wrapNone/>
                <wp:docPr id="74" name="Group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57300" cy="457200"/>
                          <a:chOff x="1881" y="2392"/>
                          <a:chExt cx="1980" cy="720"/>
                        </a:xfrm>
                      </wpg:grpSpPr>
                      <wpg:grpSp>
                        <wpg:cNvPr id="75" name="Group 8"/>
                        <wpg:cNvGrpSpPr>
                          <a:grpSpLocks/>
                        </wpg:cNvGrpSpPr>
                        <wpg:grpSpPr bwMode="auto">
                          <a:xfrm>
                            <a:off x="2601" y="2392"/>
                            <a:ext cx="1080" cy="720"/>
                            <a:chOff x="2160" y="13140"/>
                            <a:chExt cx="1512" cy="1152"/>
                          </a:xfrm>
                        </wpg:grpSpPr>
                        <wps:wsp>
                          <wps:cNvPr id="76" name="Oval 9"/>
                          <wps:cNvSpPr>
                            <a:spLocks noChangeArrowheads="1"/>
                          </wps:cNvSpPr>
                          <wps:spPr bwMode="auto">
                            <a:xfrm>
                              <a:off x="2520" y="13500"/>
                              <a:ext cx="72" cy="72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7" name="Oval 10"/>
                          <wps:cNvSpPr>
                            <a:spLocks noChangeArrowheads="1"/>
                          </wps:cNvSpPr>
                          <wps:spPr bwMode="auto">
                            <a:xfrm>
                              <a:off x="2160" y="14220"/>
                              <a:ext cx="72" cy="72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8" name="Oval 11"/>
                          <wps:cNvSpPr>
                            <a:spLocks noChangeArrowheads="1"/>
                          </wps:cNvSpPr>
                          <wps:spPr bwMode="auto">
                            <a:xfrm>
                              <a:off x="3600" y="14220"/>
                              <a:ext cx="72" cy="72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9" name="Oval 12"/>
                          <wps:cNvSpPr>
                            <a:spLocks noChangeArrowheads="1"/>
                          </wps:cNvSpPr>
                          <wps:spPr bwMode="auto">
                            <a:xfrm>
                              <a:off x="3420" y="13140"/>
                              <a:ext cx="72" cy="72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0" name="Group 13"/>
                        <wpg:cNvGrpSpPr>
                          <a:grpSpLocks/>
                        </wpg:cNvGrpSpPr>
                        <wpg:grpSpPr bwMode="auto">
                          <a:xfrm>
                            <a:off x="1881" y="2392"/>
                            <a:ext cx="1980" cy="720"/>
                            <a:chOff x="1881" y="2392"/>
                            <a:chExt cx="1980" cy="720"/>
                          </a:xfrm>
                        </wpg:grpSpPr>
                        <wps:wsp>
                          <wps:cNvPr id="81" name="Line 14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1881" y="2392"/>
                              <a:ext cx="1620" cy="72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2" name="Line 1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881" y="3112"/>
                              <a:ext cx="198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group w14:anchorId="46AAD0CB" id="Group 74" o:spid="_x0000_s1026" style="position:absolute;margin-left:162.3pt;margin-top:1.7pt;width:99pt;height:36pt;z-index:251663360" coordorigin="1881,2392" coordsize="1980,7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">
                <v:group id="Group 8" o:spid="_x0000_s1027" style="position:absolute;left:2601;top:2392;width:1080;height:720" coordorigin="2160,13140" coordsize="1512,1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YQi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">
                  <v:oval id="Oval 9" o:spid="_x0000_s1028" style="position:absolute;left:2520;top:13500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" fillcolor="black"/>
                  <v:oval id="Oval 10" o:spid="_x0000_s1029" style="position:absolute;left:2160;top:14220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" fillcolor="black"/>
                  <v:oval id="Oval 11" o:spid="_x0000_s1030" style="position:absolute;left:3600;top:14220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" fillcolor="black"/>
                  <v:oval id="Oval 12" o:spid="_x0000_s1031" style="position:absolute;left:3420;top:13140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" fillcolor="black"/>
                </v:group>
                <v:group id="Group 13" o:spid="_x0000_s1032" style="position:absolute;left:1881;top:2392;width:1980;height:720" coordorigin="1881,2392" coordsize="1980,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">
                  <v:line id="Line 14" o:spid="_x0000_s1033" style="position:absolute;flip:x;visibility:visible;mso-wrap-style:square" from="1881,2392" to="3501,31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"/>
                  <v:line id="Line 15" o:spid="_x0000_s1034" style="position:absolute;visibility:visible;mso-wrap-style:square" from="1881,3112" to="3861,31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"/>
                </v:group>
              </v:group>
            </w:pict>
          </mc:Fallback>
        </mc:AlternateContent>
      </w:r>
    </w:p>
    <w:p w14:paraId="38F3A443" w14:textId="77777777" w:rsidR="005F1114" w:rsidRPr="006719EA" w:rsidRDefault="005F1114" w:rsidP="005F1114">
      <w:pPr>
        <w:pStyle w:val="BodyText2"/>
        <w:jc w:val="left"/>
        <w:rPr>
          <w:lang w:val="en-GB"/>
        </w:rPr>
      </w:pPr>
    </w:p>
    <w:p w14:paraId="75F16824" w14:textId="77777777" w:rsidR="005F1114" w:rsidRPr="006719EA" w:rsidRDefault="005F1114" w:rsidP="005F1114">
      <w:pPr>
        <w:pStyle w:val="BodyText2"/>
        <w:jc w:val="left"/>
        <w:rPr>
          <w:lang w:val="en-GB"/>
        </w:rPr>
      </w:pPr>
    </w:p>
    <w:p w14:paraId="49352A0F" w14:textId="77777777" w:rsidR="005F1114" w:rsidRPr="006719EA" w:rsidRDefault="005F1114" w:rsidP="005F1114">
      <w:pPr>
        <w:pStyle w:val="BodyText2"/>
        <w:jc w:val="left"/>
        <w:rPr>
          <w:lang w:val="en-GB"/>
        </w:rPr>
      </w:pPr>
    </w:p>
    <w:p w14:paraId="179B5A64" w14:textId="666EBB45" w:rsidR="005F1114" w:rsidRPr="006719EA" w:rsidRDefault="005F1114" w:rsidP="005F1114">
      <w:pPr>
        <w:pStyle w:val="BodyText2"/>
        <w:numPr>
          <w:ilvl w:val="0"/>
          <w:numId w:val="33"/>
        </w:numPr>
        <w:jc w:val="left"/>
        <w:rPr>
          <w:lang w:val="en-GB"/>
        </w:rPr>
      </w:pPr>
      <w:r w:rsidRPr="006719EA">
        <w:rPr>
          <w:lang w:val="en-GB"/>
        </w:rPr>
        <w:t>Divide this figure into four equal sections so that they are the same size and shape</w:t>
      </w:r>
    </w:p>
    <w:p w14:paraId="3DE7791B" w14:textId="77777777" w:rsidR="005F1114" w:rsidRPr="006719EA" w:rsidRDefault="005F1114" w:rsidP="005F1114">
      <w:pPr>
        <w:rPr>
          <w:lang w:val="en-GB"/>
        </w:rPr>
      </w:pPr>
      <w:r w:rsidRPr="006719EA">
        <w:rPr>
          <w:noProof/>
          <w:lang w:val="en-ZA" w:eastAsia="en-ZA"/>
        </w:rPr>
        <mc:AlternateContent>
          <mc:Choice Requires="wpg">
            <w:drawing>
              <wp:anchor distT="0" distB="0" distL="114300" distR="114300" simplePos="0" relativeHeight="251665408" behindDoc="0" locked="0" layoutInCell="0" allowOverlap="1" wp14:anchorId="6C10A5A1" wp14:editId="55AF0A0C">
                <wp:simplePos x="0" y="0"/>
                <wp:positionH relativeFrom="column">
                  <wp:posOffset>2628900</wp:posOffset>
                </wp:positionH>
                <wp:positionV relativeFrom="paragraph">
                  <wp:posOffset>76835</wp:posOffset>
                </wp:positionV>
                <wp:extent cx="800100" cy="762000"/>
                <wp:effectExtent l="0" t="0" r="0" b="0"/>
                <wp:wrapNone/>
                <wp:docPr id="83" name="Group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00100" cy="762000"/>
                          <a:chOff x="4140" y="3420"/>
                          <a:chExt cx="1620" cy="1620"/>
                        </a:xfrm>
                      </wpg:grpSpPr>
                      <wpg:grpSp>
                        <wpg:cNvPr id="84" name="Group 17"/>
                        <wpg:cNvGrpSpPr>
                          <a:grpSpLocks/>
                        </wpg:cNvGrpSpPr>
                        <wpg:grpSpPr bwMode="auto">
                          <a:xfrm>
                            <a:off x="4140" y="3420"/>
                            <a:ext cx="1620" cy="1620"/>
                            <a:chOff x="2160" y="5400"/>
                            <a:chExt cx="1620" cy="1620"/>
                          </a:xfrm>
                        </wpg:grpSpPr>
                        <wps:wsp>
                          <wps:cNvPr id="85" name="Line 1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160" y="5400"/>
                              <a:ext cx="162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6" name="Line 1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160" y="7020"/>
                              <a:ext cx="90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7" name="Line 2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160" y="5400"/>
                              <a:ext cx="0" cy="162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8" name="Line 2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0" y="6300"/>
                              <a:ext cx="72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89" name="Line 22"/>
                        <wps:cNvCnPr>
                          <a:cxnSpLocks noChangeShapeType="1"/>
                        </wps:cNvCnPr>
                        <wps:spPr bwMode="auto">
                          <a:xfrm>
                            <a:off x="5760" y="3420"/>
                            <a:ext cx="0" cy="9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" name="Line 23"/>
                        <wps:cNvCnPr>
                          <a:cxnSpLocks noChangeShapeType="1"/>
                        </wps:cNvCnPr>
                        <wps:spPr bwMode="auto">
                          <a:xfrm>
                            <a:off x="5040" y="4320"/>
                            <a:ext cx="0" cy="72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group w14:anchorId="0D7DECB9" id="Group 83" o:spid="_x0000_s1026" style="position:absolute;margin-left:207pt;margin-top:6.05pt;width:63pt;height:60pt;z-index:251665408" coordorigin="4140,3420" coordsize="1620,1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" o:allowincell="f">
                <v:group id="Group 17" o:spid="_x0000_s1027" style="position:absolute;left:4140;top:3420;width:1620;height:1620" coordorigin="2160,5400" coordsize="1620,1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">
                  <v:line id="Line 18" o:spid="_x0000_s1028" style="position:absolute;visibility:visible;mso-wrap-style:square" from="2160,5400" to="3780,54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"/>
                  <v:line id="Line 19" o:spid="_x0000_s1029" style="position:absolute;visibility:visible;mso-wrap-style:square" from="2160,7020" to="3060,70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"/>
                  <v:line id="Line 20" o:spid="_x0000_s1030" style="position:absolute;flip:y;visibility:visible;mso-wrap-style:square" from="2160,5400" to="2160,70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"/>
                  <v:line id="Line 21" o:spid="_x0000_s1031" style="position:absolute;visibility:visible;mso-wrap-style:square" from="3060,6300" to="3780,63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"/>
                </v:group>
                <v:line id="Line 22" o:spid="_x0000_s1032" style="position:absolute;visibility:visible;mso-wrap-style:square" from="5760,3420" to="5760,43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"/>
                <v:line id="Line 23" o:spid="_x0000_s1033" style="position:absolute;visibility:visible;mso-wrap-style:square" from="5040,4320" to="5040,50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"/>
              </v:group>
            </w:pict>
          </mc:Fallback>
        </mc:AlternateContent>
      </w:r>
    </w:p>
    <w:p w14:paraId="741DE549" w14:textId="77777777" w:rsidR="005F1114" w:rsidRPr="006719EA" w:rsidRDefault="005F1114" w:rsidP="005F1114">
      <w:pPr>
        <w:rPr>
          <w:lang w:val="en-GB"/>
        </w:rPr>
      </w:pPr>
    </w:p>
    <w:p w14:paraId="39F2119D" w14:textId="77777777" w:rsidR="005F1114" w:rsidRPr="006719EA" w:rsidRDefault="005F1114" w:rsidP="005F1114">
      <w:pPr>
        <w:rPr>
          <w:lang w:val="en-GB"/>
        </w:rPr>
      </w:pPr>
    </w:p>
    <w:p w14:paraId="169A83B0" w14:textId="77777777" w:rsidR="005F1114" w:rsidRPr="006719EA" w:rsidRDefault="005F1114" w:rsidP="005F1114">
      <w:pPr>
        <w:rPr>
          <w:lang w:val="en-GB"/>
        </w:rPr>
      </w:pPr>
    </w:p>
    <w:p w14:paraId="40BAADA3" w14:textId="77777777" w:rsidR="005F1114" w:rsidRPr="006719EA" w:rsidRDefault="005F1114" w:rsidP="005F1114">
      <w:pPr>
        <w:rPr>
          <w:lang w:val="en-GB"/>
        </w:rPr>
      </w:pPr>
    </w:p>
    <w:p w14:paraId="54A4109E" w14:textId="77777777" w:rsidR="005F1114" w:rsidRPr="006719EA" w:rsidRDefault="005F1114" w:rsidP="005F1114">
      <w:pPr>
        <w:rPr>
          <w:lang w:val="en-GB"/>
        </w:rPr>
      </w:pPr>
    </w:p>
    <w:p w14:paraId="351E6566" w14:textId="77777777" w:rsidR="005F1114" w:rsidRPr="006719EA" w:rsidRDefault="005F1114" w:rsidP="005F1114">
      <w:pPr>
        <w:pStyle w:val="BodyText2"/>
        <w:ind w:left="720"/>
        <w:jc w:val="left"/>
        <w:rPr>
          <w:lang w:val="en-GB"/>
        </w:rPr>
      </w:pPr>
      <w:r w:rsidRPr="006719EA">
        <w:rPr>
          <w:noProof/>
          <w:lang w:val="en-ZA" w:eastAsia="en-ZA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3721523D" wp14:editId="145CCCDF">
                <wp:simplePos x="0" y="0"/>
                <wp:positionH relativeFrom="column">
                  <wp:posOffset>2566035</wp:posOffset>
                </wp:positionH>
                <wp:positionV relativeFrom="paragraph">
                  <wp:posOffset>140335</wp:posOffset>
                </wp:positionV>
                <wp:extent cx="731520" cy="731520"/>
                <wp:effectExtent l="19050" t="19050" r="11430" b="11430"/>
                <wp:wrapNone/>
                <wp:docPr id="91" name="Group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31520" cy="731520"/>
                          <a:chOff x="7776" y="9360"/>
                          <a:chExt cx="1152" cy="1152"/>
                        </a:xfrm>
                      </wpg:grpSpPr>
                      <wpg:grpSp>
                        <wpg:cNvPr id="92" name="Group 25"/>
                        <wpg:cNvGrpSpPr>
                          <a:grpSpLocks/>
                        </wpg:cNvGrpSpPr>
                        <wpg:grpSpPr bwMode="auto">
                          <a:xfrm rot="5346189">
                            <a:off x="8064" y="9648"/>
                            <a:ext cx="576" cy="576"/>
                            <a:chOff x="4752" y="10080"/>
                            <a:chExt cx="576" cy="576"/>
                          </a:xfrm>
                        </wpg:grpSpPr>
                        <wps:wsp>
                          <wps:cNvPr id="93" name="Line 2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752" y="10080"/>
                              <a:ext cx="0" cy="28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969696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g:grpSp>
                          <wpg:cNvPr id="94" name="Group 27"/>
                          <wpg:cNvGrpSpPr>
                            <a:grpSpLocks/>
                          </wpg:cNvGrpSpPr>
                          <wpg:grpSpPr bwMode="auto">
                            <a:xfrm>
                              <a:off x="4752" y="10080"/>
                              <a:ext cx="576" cy="576"/>
                              <a:chOff x="4176" y="10080"/>
                              <a:chExt cx="576" cy="576"/>
                            </a:xfrm>
                          </wpg:grpSpPr>
                          <wps:wsp>
                            <wps:cNvPr id="95" name="Line 2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176" y="10656"/>
                                <a:ext cx="57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969696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96" name="Line 2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464" y="10368"/>
                                <a:ext cx="288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969696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97" name="Line 30"/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4752" y="10368"/>
                                <a:ext cx="0" cy="288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969696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98" name="Line 31"/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4176" y="10368"/>
                                <a:ext cx="0" cy="288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969696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99" name="Line 32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176" y="10080"/>
                                <a:ext cx="288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969696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00" name="Line 33"/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4464" y="10080"/>
                                <a:ext cx="0" cy="288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969696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</wpg:grpSp>
                      <wpg:grpSp>
                        <wpg:cNvPr id="101" name="Group 34"/>
                        <wpg:cNvGrpSpPr>
                          <a:grpSpLocks/>
                        </wpg:cNvGrpSpPr>
                        <wpg:grpSpPr bwMode="auto">
                          <a:xfrm>
                            <a:off x="7776" y="9360"/>
                            <a:ext cx="1152" cy="1152"/>
                            <a:chOff x="7776" y="9360"/>
                            <a:chExt cx="1152" cy="1152"/>
                          </a:xfrm>
                        </wpg:grpSpPr>
                        <wpg:grpSp>
                          <wpg:cNvPr id="102" name="Group 35"/>
                          <wpg:cNvGrpSpPr>
                            <a:grpSpLocks/>
                          </wpg:cNvGrpSpPr>
                          <wpg:grpSpPr bwMode="auto">
                            <a:xfrm>
                              <a:off x="7776" y="9360"/>
                              <a:ext cx="576" cy="1152"/>
                              <a:chOff x="7776" y="9360"/>
                              <a:chExt cx="576" cy="1152"/>
                            </a:xfrm>
                          </wpg:grpSpPr>
                          <wpg:grpSp>
                            <wpg:cNvPr id="103" name="Group 36"/>
                            <wpg:cNvGrpSpPr>
                              <a:grpSpLocks/>
                            </wpg:cNvGrpSpPr>
                            <wpg:grpSpPr bwMode="auto">
                              <a:xfrm>
                                <a:off x="7776" y="9936"/>
                                <a:ext cx="576" cy="576"/>
                                <a:chOff x="4752" y="10080"/>
                                <a:chExt cx="576" cy="576"/>
                              </a:xfrm>
                            </wpg:grpSpPr>
                            <wps:wsp>
                              <wps:cNvPr id="104" name="Line 37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4752" y="10080"/>
                                  <a:ext cx="0" cy="28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969696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05" name="Group 3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4752" y="10080"/>
                                  <a:ext cx="576" cy="576"/>
                                  <a:chOff x="4176" y="10080"/>
                                  <a:chExt cx="576" cy="576"/>
                                </a:xfrm>
                              </wpg:grpSpPr>
                              <wps:wsp>
                                <wps:cNvPr id="106" name="Line 39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4176" y="10656"/>
                                    <a:ext cx="576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969696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07" name="Line 40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4464" y="10368"/>
                                    <a:ext cx="288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969696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08" name="Line 41"/>
                                <wps:cNvCnPr>
                                  <a:cxnSpLocks noChangeShapeType="1"/>
                                </wps:cNvCnPr>
                                <wps:spPr bwMode="auto">
                                  <a:xfrm flipV="1">
                                    <a:off x="4752" y="10368"/>
                                    <a:ext cx="0" cy="288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969696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09" name="Line 42"/>
                                <wps:cNvCnPr>
                                  <a:cxnSpLocks noChangeShapeType="1"/>
                                </wps:cNvCnPr>
                                <wps:spPr bwMode="auto">
                                  <a:xfrm flipV="1">
                                    <a:off x="4176" y="10368"/>
                                    <a:ext cx="0" cy="288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969696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10" name="Line 43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4176" y="10080"/>
                                    <a:ext cx="288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969696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11" name="Line 44"/>
                                <wps:cNvCnPr>
                                  <a:cxnSpLocks noChangeShapeType="1"/>
                                </wps:cNvCnPr>
                                <wps:spPr bwMode="auto">
                                  <a:xfrm flipV="1">
                                    <a:off x="4464" y="10080"/>
                                    <a:ext cx="0" cy="288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969696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</wpg:grpSp>
                          <wpg:grpSp>
                            <wpg:cNvPr id="112" name="Group 45"/>
                            <wpg:cNvGrpSpPr>
                              <a:grpSpLocks/>
                            </wpg:cNvGrpSpPr>
                            <wpg:grpSpPr bwMode="auto">
                              <a:xfrm rot="5435828">
                                <a:off x="7776" y="9360"/>
                                <a:ext cx="576" cy="576"/>
                                <a:chOff x="4752" y="10080"/>
                                <a:chExt cx="576" cy="576"/>
                              </a:xfrm>
                            </wpg:grpSpPr>
                            <wps:wsp>
                              <wps:cNvPr id="113" name="Line 46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4752" y="10080"/>
                                  <a:ext cx="0" cy="28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969696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g:grpSp>
                              <wpg:cNvPr id="114" name="Group 4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4752" y="10080"/>
                                  <a:ext cx="576" cy="576"/>
                                  <a:chOff x="4176" y="10080"/>
                                  <a:chExt cx="576" cy="576"/>
                                </a:xfrm>
                              </wpg:grpSpPr>
                              <wps:wsp>
                                <wps:cNvPr id="115" name="Line 48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4176" y="10656"/>
                                    <a:ext cx="576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969696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16" name="Line 49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4464" y="10368"/>
                                    <a:ext cx="288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969696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17" name="Line 50"/>
                                <wps:cNvCnPr>
                                  <a:cxnSpLocks noChangeShapeType="1"/>
                                </wps:cNvCnPr>
                                <wps:spPr bwMode="auto">
                                  <a:xfrm flipV="1">
                                    <a:off x="4752" y="10368"/>
                                    <a:ext cx="0" cy="288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969696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18" name="Line 51"/>
                                <wps:cNvCnPr>
                                  <a:cxnSpLocks noChangeShapeType="1"/>
                                </wps:cNvCnPr>
                                <wps:spPr bwMode="auto">
                                  <a:xfrm flipV="1">
                                    <a:off x="4176" y="10368"/>
                                    <a:ext cx="0" cy="288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969696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19" name="Line 52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4176" y="10080"/>
                                    <a:ext cx="288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969696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20" name="Line 53"/>
                                <wps:cNvCnPr>
                                  <a:cxnSpLocks noChangeShapeType="1"/>
                                </wps:cNvCnPr>
                                <wps:spPr bwMode="auto">
                                  <a:xfrm flipV="1">
                                    <a:off x="4464" y="10080"/>
                                    <a:ext cx="0" cy="288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969696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</wpg:grpSp>
                          </wpg:grpSp>
                        </wpg:grpSp>
                        <wpg:grpSp>
                          <wpg:cNvPr id="121" name="Group 54"/>
                          <wpg:cNvGrpSpPr>
                            <a:grpSpLocks/>
                          </wpg:cNvGrpSpPr>
                          <wpg:grpSpPr bwMode="auto">
                            <a:xfrm rot="10800000">
                              <a:off x="8352" y="9360"/>
                              <a:ext cx="576" cy="576"/>
                              <a:chOff x="4752" y="10080"/>
                              <a:chExt cx="576" cy="576"/>
                            </a:xfrm>
                          </wpg:grpSpPr>
                          <wps:wsp>
                            <wps:cNvPr id="122" name="Line 55"/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4752" y="10080"/>
                                <a:ext cx="0" cy="288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969696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g:grpSp>
                            <wpg:cNvPr id="123" name="Group 56"/>
                            <wpg:cNvGrpSpPr>
                              <a:grpSpLocks/>
                            </wpg:cNvGrpSpPr>
                            <wpg:grpSpPr bwMode="auto">
                              <a:xfrm>
                                <a:off x="4752" y="10080"/>
                                <a:ext cx="576" cy="576"/>
                                <a:chOff x="4176" y="10080"/>
                                <a:chExt cx="576" cy="576"/>
                              </a:xfrm>
                            </wpg:grpSpPr>
                            <wps:wsp>
                              <wps:cNvPr id="124" name="Line 5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176" y="10656"/>
                                  <a:ext cx="57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969696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5" name="Line 5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464" y="10368"/>
                                  <a:ext cx="28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969696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6" name="Line 59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4752" y="10368"/>
                                  <a:ext cx="0" cy="28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969696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7" name="Line 60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4176" y="10368"/>
                                  <a:ext cx="0" cy="28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969696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8" name="Line 6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176" y="10080"/>
                                  <a:ext cx="28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969696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9" name="Line 62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4464" y="10080"/>
                                  <a:ext cx="0" cy="28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969696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</wpg:grp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group w14:anchorId="4031F2E0" id="Group 91" o:spid="_x0000_s1026" style="position:absolute;margin-left:202.05pt;margin-top:11.05pt;width:57.6pt;height:57.6pt;z-index:251666432" coordorigin="7776,9360" coordsize="1152,1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">
                <v:group id="Group 25" o:spid="_x0000_s1027" style="position:absolute;left:8064;top:9648;width:576;height:576;rotation:5839464fd" coordorigin="4752,10080" coordsize="576,5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">
                  <v:line id="Line 26" o:spid="_x0000_s1028" style="position:absolute;flip:y;visibility:visible;mso-wrap-style:square" from="4752,10080" to="4752,103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" strokecolor="#969696"/>
                  <v:group id="Group 27" o:spid="_x0000_s1029" style="position:absolute;left:4752;top:10080;width:576;height:576" coordorigin="4176,10080" coordsize="576,5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1cdD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rB4g98v4QfI1Q8AAAD//wMAUEsBAi0AFAAGAAgAAAAhANvh9svuAAAAhQEAABMAAAAAAAAA&#10;AAAAAAAAAAAAAFtDb250ZW50X1R5cGVzXS54bWxQSwECLQAUAAYACAAAACEAWvQsW78AAAAVAQAA&#10;CwAAAAAAAAAAAAAAAAAfAQAAX3JlbHMvLnJlbHNQSwECLQAUAAYACAAAACEA/9XHQ8YAAADbAAAA&#10;DwAAAAAAAAAAAAAAAAAHAgAAZHJzL2Rvd25yZXYueG1sUEsFBgAAAAADAAMAtwAAAPoCAAAAAA==&#10;">
                    <v:line id="Line 28" o:spid="_x0000_s1030" style="position:absolute;visibility:visible;mso-wrap-style:square" from="4176,10656" to="4752,106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" strokecolor="#969696"/>
                    <v:line id="Line 29" o:spid="_x0000_s1031" style="position:absolute;visibility:visible;mso-wrap-style:square" from="4464,10368" to="4752,103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" strokecolor="#969696"/>
                    <v:line id="Line 30" o:spid="_x0000_s1032" style="position:absolute;flip:y;visibility:visible;mso-wrap-style:square" from="4752,10368" to="4752,106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" strokecolor="#969696"/>
                    <v:line id="Line 31" o:spid="_x0000_s1033" style="position:absolute;flip:y;visibility:visible;mso-wrap-style:square" from="4176,10368" to="4176,106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" strokecolor="#969696"/>
                    <v:line id="Line 32" o:spid="_x0000_s1034" style="position:absolute;visibility:visible;mso-wrap-style:square" from="4176,10080" to="4464,100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" strokecolor="#969696"/>
                    <v:line id="Line 33" o:spid="_x0000_s1035" style="position:absolute;flip:y;visibility:visible;mso-wrap-style:square" from="4464,10080" to="4464,103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" strokecolor="#969696"/>
                  </v:group>
                </v:group>
                <v:group id="Group 34" o:spid="_x0000_s1036" style="position:absolute;left:7776;top:9360;width:1152;height:1152" coordorigin="7776,9360" coordsize="1152,1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D/HwwAAANw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nMDvM+ECuf0BAAD//wMAUEsBAi0AFAAGAAgAAAAhANvh9svuAAAAhQEAABMAAAAAAAAAAAAA&#10;AAAAAAAAAFtDb250ZW50X1R5cGVzXS54bWxQSwECLQAUAAYACAAAACEAWvQsW78AAAAVAQAACwAA&#10;AAAAAAAAAAAAAAAfAQAAX3JlbHMvLnJlbHNQSwECLQAUAAYACAAAACEAJIg/x8MAAADcAAAADwAA&#10;AAAAAAAAAAAAAAAHAgAAZHJzL2Rvd25yZXYueG1sUEsFBgAAAAADAAMAtwAAAPcCAAAAAA==&#10;">
                  <v:group id="Group 35" o:spid="_x0000_s1037" style="position:absolute;left:7776;top:9360;width:576;height:1152" coordorigin="7776,9360" coordsize="576,1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">
                    <v:group id="Group 36" o:spid="_x0000_s1038" style="position:absolute;left:7776;top:9936;width:576;height:576" coordorigin="4752,10080" coordsize="576,5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gQrwwAAANw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F+tITHM+ECufkFAAD//wMAUEsBAi0AFAAGAAgAAAAhANvh9svuAAAAhQEAABMAAAAAAAAAAAAA&#10;AAAAAAAAAFtDb250ZW50X1R5cGVzXS54bWxQSwECLQAUAAYACAAAACEAWvQsW78AAAAVAQAACwAA&#10;AAAAAAAAAAAAAAAfAQAAX3JlbHMvLnJlbHNQSwECLQAUAAYACAAAACEAuxYEK8MAAADcAAAADwAA&#10;AAAAAAAAAAAAAAAHAgAAZHJzL2Rvd25yZXYueG1sUEsFBgAAAAADAAMAtwAAAPcCAAAAAA==&#10;">
                      <v:line id="Line 37" o:spid="_x0000_s1039" style="position:absolute;flip:y;visibility:visible;mso-wrap-style:square" from="4752,10080" to="4752,103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" strokecolor="#969696"/>
                      <v:group id="Group 38" o:spid="_x0000_s1040" style="position:absolute;left:4752;top:10080;width:576;height:576" coordorigin="4176,10080" coordsize="576,5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">
                        <v:line id="Line 39" o:spid="_x0000_s1041" style="position:absolute;visibility:visible;mso-wrap-style:square" from="4176,10656" to="4752,106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" strokecolor="#969696"/>
                        <v:line id="Line 40" o:spid="_x0000_s1042" style="position:absolute;visibility:visible;mso-wrap-style:square" from="4464,10368" to="4752,103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" strokecolor="#969696"/>
                        <v:line id="Line 41" o:spid="_x0000_s1043" style="position:absolute;flip:y;visibility:visible;mso-wrap-style:square" from="4752,10368" to="4752,106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" strokecolor="#969696"/>
                        <v:line id="Line 42" o:spid="_x0000_s1044" style="position:absolute;flip:y;visibility:visible;mso-wrap-style:square" from="4176,10368" to="4176,106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" strokecolor="#969696"/>
                        <v:line id="Line 43" o:spid="_x0000_s1045" style="position:absolute;visibility:visible;mso-wrap-style:square" from="4176,10080" to="4464,100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" strokecolor="#969696"/>
                        <v:line id="Line 44" o:spid="_x0000_s1046" style="position:absolute;flip:y;visibility:visible;mso-wrap-style:square" from="4464,10080" to="4464,103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" strokecolor="#969696"/>
                      </v:group>
                    </v:group>
                    <v:group id="Group 45" o:spid="_x0000_s1047" style="position:absolute;left:7776;top:9360;width:576;height:576;rotation:5937374fd" coordorigin="4752,10080" coordsize="576,5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">
                      <v:line id="Line 46" o:spid="_x0000_s1048" style="position:absolute;flip:y;visibility:visible;mso-wrap-style:square" from="4752,10080" to="4752,103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" strokecolor="#969696"/>
                      <v:group id="Group 47" o:spid="_x0000_s1049" style="position:absolute;left:4752;top:10080;width:576;height:576" coordorigin="4176,10080" coordsize="576,5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">
                        <v:line id="Line 48" o:spid="_x0000_s1050" style="position:absolute;visibility:visible;mso-wrap-style:square" from="4176,10656" to="4752,106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" strokecolor="#969696"/>
                        <v:line id="Line 49" o:spid="_x0000_s1051" style="position:absolute;visibility:visible;mso-wrap-style:square" from="4464,10368" to="4752,103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" strokecolor="#969696"/>
                        <v:line id="Line 50" o:spid="_x0000_s1052" style="position:absolute;flip:y;visibility:visible;mso-wrap-style:square" from="4752,10368" to="4752,106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" strokecolor="#969696"/>
                        <v:line id="Line 51" o:spid="_x0000_s1053" style="position:absolute;flip:y;visibility:visible;mso-wrap-style:square" from="4176,10368" to="4176,106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" strokecolor="#969696"/>
                        <v:line id="Line 52" o:spid="_x0000_s1054" style="position:absolute;visibility:visible;mso-wrap-style:square" from="4176,10080" to="4464,100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" strokecolor="#969696"/>
                        <v:line id="Line 53" o:spid="_x0000_s1055" style="position:absolute;flip:y;visibility:visible;mso-wrap-style:square" from="4464,10080" to="4464,103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" strokecolor="#969696"/>
                      </v:group>
                    </v:group>
                  </v:group>
                  <v:group id="Group 54" o:spid="_x0000_s1056" style="position:absolute;left:8352;top:9360;width:576;height:576;rotation:180" coordorigin="4752,10080" coordsize="576,5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">
                    <v:line id="Line 55" o:spid="_x0000_s1057" style="position:absolute;flip:y;visibility:visible;mso-wrap-style:square" from="4752,10080" to="4752,103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" strokecolor="#969696"/>
                    <v:group id="Group 56" o:spid="_x0000_s1058" style="position:absolute;left:4752;top:10080;width:576;height:576" coordorigin="4176,10080" coordsize="576,5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">
                      <v:line id="Line 57" o:spid="_x0000_s1059" style="position:absolute;visibility:visible;mso-wrap-style:square" from="4176,10656" to="4752,106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" strokecolor="#969696"/>
                      <v:line id="Line 58" o:spid="_x0000_s1060" style="position:absolute;visibility:visible;mso-wrap-style:square" from="4464,10368" to="4752,103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" strokecolor="#969696"/>
                      <v:line id="Line 59" o:spid="_x0000_s1061" style="position:absolute;flip:y;visibility:visible;mso-wrap-style:square" from="4752,10368" to="4752,106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" strokecolor="#969696"/>
                      <v:line id="Line 60" o:spid="_x0000_s1062" style="position:absolute;flip:y;visibility:visible;mso-wrap-style:square" from="4176,10368" to="4176,106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" strokecolor="#969696"/>
                      <v:line id="Line 61" o:spid="_x0000_s1063" style="position:absolute;visibility:visible;mso-wrap-style:square" from="4176,10080" to="4464,100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" strokecolor="#969696"/>
                      <v:line id="Line 62" o:spid="_x0000_s1064" style="position:absolute;flip:y;visibility:visible;mso-wrap-style:square" from="4464,10080" to="4464,103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" strokecolor="#969696"/>
                    </v:group>
                  </v:group>
                </v:group>
              </v:group>
            </w:pict>
          </mc:Fallback>
        </mc:AlternateContent>
      </w:r>
      <w:r w:rsidRPr="006719EA">
        <w:rPr>
          <w:lang w:val="en-GB"/>
        </w:rPr>
        <w:t>Solution:</w:t>
      </w:r>
    </w:p>
    <w:p w14:paraId="6A24D863" w14:textId="77777777" w:rsidR="005F1114" w:rsidRPr="006719EA" w:rsidRDefault="005F1114" w:rsidP="005F1114">
      <w:pPr>
        <w:pStyle w:val="BodyText2"/>
        <w:jc w:val="left"/>
        <w:rPr>
          <w:lang w:val="en-GB"/>
        </w:rPr>
      </w:pPr>
    </w:p>
    <w:p w14:paraId="228E421B" w14:textId="77777777" w:rsidR="005F1114" w:rsidRPr="006719EA" w:rsidRDefault="005F1114" w:rsidP="005F1114">
      <w:pPr>
        <w:pStyle w:val="BodyText2"/>
        <w:jc w:val="left"/>
        <w:rPr>
          <w:lang w:val="en-GB"/>
        </w:rPr>
      </w:pPr>
    </w:p>
    <w:p w14:paraId="468ACE1D" w14:textId="77777777" w:rsidR="005F1114" w:rsidRPr="006719EA" w:rsidRDefault="005F1114" w:rsidP="005F1114">
      <w:pPr>
        <w:pStyle w:val="BodyText2"/>
        <w:jc w:val="left"/>
        <w:rPr>
          <w:lang w:val="en-GB"/>
        </w:rPr>
      </w:pPr>
    </w:p>
    <w:p w14:paraId="5612133D" w14:textId="77777777" w:rsidR="005F1114" w:rsidRPr="006719EA" w:rsidRDefault="005F1114" w:rsidP="005F1114">
      <w:pPr>
        <w:pStyle w:val="BodyText2"/>
        <w:jc w:val="left"/>
        <w:rPr>
          <w:lang w:val="en-GB"/>
        </w:rPr>
      </w:pPr>
    </w:p>
    <w:p w14:paraId="0E78E9CC" w14:textId="77777777" w:rsidR="005F1114" w:rsidRPr="006719EA" w:rsidRDefault="005F1114" w:rsidP="005F1114">
      <w:pPr>
        <w:pStyle w:val="BodyText2"/>
        <w:jc w:val="left"/>
        <w:rPr>
          <w:lang w:val="en-GB"/>
        </w:rPr>
      </w:pPr>
    </w:p>
    <w:p w14:paraId="4FADFA65" w14:textId="77777777" w:rsidR="005F1114" w:rsidRPr="006719EA" w:rsidRDefault="005F1114" w:rsidP="005F1114">
      <w:pPr>
        <w:rPr>
          <w:b/>
          <w:lang w:val="en-GB"/>
        </w:rPr>
      </w:pPr>
    </w:p>
    <w:p w14:paraId="606BD2E0" w14:textId="7F6F139B" w:rsidR="005F1114" w:rsidRPr="005F1114" w:rsidRDefault="005F1114" w:rsidP="005F1114">
      <w:pPr>
        <w:pStyle w:val="ListParagraph"/>
        <w:keepNext/>
        <w:numPr>
          <w:ilvl w:val="0"/>
          <w:numId w:val="33"/>
        </w:numPr>
        <w:rPr>
          <w:lang w:val="en-GB"/>
        </w:rPr>
      </w:pPr>
      <w:r w:rsidRPr="005F1114">
        <w:rPr>
          <w:lang w:val="en-GB"/>
        </w:rPr>
        <w:t xml:space="preserve">How many months have twenty-eight days in them?  </w:t>
      </w:r>
    </w:p>
    <w:p w14:paraId="49C6757B" w14:textId="77777777" w:rsidR="005F1114" w:rsidRDefault="005F1114" w:rsidP="005F1114">
      <w:pPr>
        <w:pStyle w:val="BodyText2"/>
        <w:ind w:left="720"/>
        <w:jc w:val="left"/>
        <w:rPr>
          <w:lang w:val="en-GB"/>
        </w:rPr>
      </w:pPr>
    </w:p>
    <w:p w14:paraId="2385C194" w14:textId="1019D329" w:rsidR="005F1114" w:rsidRPr="006719EA" w:rsidRDefault="005F1114" w:rsidP="005F1114">
      <w:pPr>
        <w:pStyle w:val="BodyText2"/>
        <w:ind w:left="720"/>
        <w:jc w:val="left"/>
        <w:rPr>
          <w:i/>
          <w:lang w:val="en-GB"/>
        </w:rPr>
      </w:pPr>
      <w:r w:rsidRPr="006719EA">
        <w:rPr>
          <w:lang w:val="en-GB"/>
        </w:rPr>
        <w:t xml:space="preserve">Solution: </w:t>
      </w:r>
      <w:r w:rsidRPr="006719EA">
        <w:rPr>
          <w:i/>
          <w:lang w:val="en-GB"/>
        </w:rPr>
        <w:t>All months have 28 days in them</w:t>
      </w:r>
    </w:p>
    <w:p w14:paraId="5D601B50" w14:textId="77777777" w:rsidR="005F1114" w:rsidRPr="006719EA" w:rsidRDefault="005F1114" w:rsidP="005F1114">
      <w:pPr>
        <w:pStyle w:val="BodyText2"/>
        <w:jc w:val="left"/>
        <w:rPr>
          <w:b/>
          <w:lang w:val="en-GB"/>
        </w:rPr>
      </w:pPr>
    </w:p>
    <w:p w14:paraId="4B04B004" w14:textId="77777777" w:rsidR="005F1114" w:rsidRPr="006719EA" w:rsidRDefault="005F1114" w:rsidP="005F1114">
      <w:pPr>
        <w:pStyle w:val="BodyText2"/>
        <w:jc w:val="left"/>
        <w:rPr>
          <w:b/>
          <w:lang w:val="en-GB"/>
        </w:rPr>
      </w:pPr>
    </w:p>
    <w:p w14:paraId="0DE16F22" w14:textId="168395B1" w:rsidR="005F1114" w:rsidRPr="006719EA" w:rsidRDefault="005F1114" w:rsidP="005F1114">
      <w:pPr>
        <w:pStyle w:val="BodyText2"/>
        <w:numPr>
          <w:ilvl w:val="0"/>
          <w:numId w:val="33"/>
        </w:numPr>
        <w:jc w:val="left"/>
        <w:rPr>
          <w:lang w:val="en-GB"/>
        </w:rPr>
      </w:pPr>
      <w:r w:rsidRPr="006719EA">
        <w:rPr>
          <w:lang w:val="en-GB"/>
        </w:rPr>
        <w:t>Rearrange the following patterns to make familiar words:</w:t>
      </w:r>
    </w:p>
    <w:p w14:paraId="2A802500" w14:textId="77777777" w:rsidR="005F1114" w:rsidRDefault="005F1114" w:rsidP="005F1114">
      <w:pPr>
        <w:pStyle w:val="BodyText2"/>
        <w:jc w:val="left"/>
        <w:rPr>
          <w:lang w:val="en-GB"/>
        </w:rPr>
      </w:pPr>
    </w:p>
    <w:p w14:paraId="1C71317D" w14:textId="3EF7262B" w:rsidR="005F1114" w:rsidRPr="006719EA" w:rsidRDefault="005F1114" w:rsidP="005F1114">
      <w:pPr>
        <w:pStyle w:val="BodyText2"/>
        <w:ind w:left="720"/>
        <w:jc w:val="left"/>
        <w:rPr>
          <w:lang w:val="en-GB"/>
        </w:rPr>
      </w:pPr>
      <w:r w:rsidRPr="006719EA">
        <w:rPr>
          <w:lang w:val="en-GB"/>
        </w:rPr>
        <w:t>ritshy</w:t>
      </w:r>
      <w:r>
        <w:rPr>
          <w:lang w:val="en-GB"/>
        </w:rPr>
        <w:t>t</w:t>
      </w:r>
      <w:r w:rsidRPr="006719EA">
        <w:rPr>
          <w:lang w:val="en-GB"/>
        </w:rPr>
        <w:t xml:space="preserve"> </w:t>
      </w:r>
    </w:p>
    <w:p w14:paraId="3D843C7C" w14:textId="77777777" w:rsidR="005F1114" w:rsidRPr="006719EA" w:rsidRDefault="005F1114" w:rsidP="005F1114">
      <w:pPr>
        <w:pStyle w:val="BodyText2"/>
        <w:ind w:left="720"/>
        <w:jc w:val="left"/>
        <w:rPr>
          <w:lang w:val="en-GB"/>
        </w:rPr>
      </w:pPr>
      <w:r w:rsidRPr="006719EA">
        <w:rPr>
          <w:lang w:val="en-GB"/>
        </w:rPr>
        <w:t>flymia</w:t>
      </w:r>
      <w:r w:rsidRPr="006719EA">
        <w:rPr>
          <w:lang w:val="en-GB"/>
        </w:rPr>
        <w:br/>
        <w:t xml:space="preserve">lendraca </w:t>
      </w:r>
    </w:p>
    <w:p w14:paraId="1511441B" w14:textId="77777777" w:rsidR="005F1114" w:rsidRPr="006719EA" w:rsidRDefault="005F1114" w:rsidP="005F1114">
      <w:pPr>
        <w:pStyle w:val="BodyText2"/>
        <w:ind w:left="720"/>
        <w:jc w:val="left"/>
        <w:rPr>
          <w:i/>
          <w:lang w:val="en-GB"/>
        </w:rPr>
      </w:pPr>
    </w:p>
    <w:p w14:paraId="526E783B" w14:textId="77777777" w:rsidR="005F1114" w:rsidRPr="006719EA" w:rsidRDefault="005F1114" w:rsidP="005F1114">
      <w:pPr>
        <w:pStyle w:val="BodyText2"/>
        <w:ind w:left="720"/>
        <w:jc w:val="left"/>
        <w:rPr>
          <w:lang w:val="en-GB"/>
        </w:rPr>
      </w:pPr>
      <w:r w:rsidRPr="006719EA">
        <w:rPr>
          <w:lang w:val="en-GB"/>
        </w:rPr>
        <w:t xml:space="preserve">Solution: </w:t>
      </w:r>
    </w:p>
    <w:p w14:paraId="730740A7" w14:textId="77777777" w:rsidR="005F1114" w:rsidRPr="006719EA" w:rsidRDefault="005F1114" w:rsidP="005F1114">
      <w:pPr>
        <w:pStyle w:val="BodyText2"/>
        <w:ind w:left="720"/>
        <w:jc w:val="left"/>
        <w:rPr>
          <w:i/>
          <w:lang w:val="en-GB"/>
        </w:rPr>
      </w:pPr>
      <w:r w:rsidRPr="006719EA">
        <w:rPr>
          <w:lang w:val="en-GB"/>
        </w:rPr>
        <w:t xml:space="preserve">= </w:t>
      </w:r>
      <w:r w:rsidRPr="006719EA">
        <w:rPr>
          <w:i/>
          <w:lang w:val="en-GB"/>
        </w:rPr>
        <w:t>thirsty</w:t>
      </w:r>
      <w:r w:rsidRPr="006719EA">
        <w:rPr>
          <w:lang w:val="en-GB"/>
        </w:rPr>
        <w:br/>
        <w:t xml:space="preserve">= </w:t>
      </w:r>
      <w:r w:rsidRPr="006719EA">
        <w:rPr>
          <w:i/>
          <w:lang w:val="en-GB"/>
        </w:rPr>
        <w:t>family</w:t>
      </w:r>
    </w:p>
    <w:p w14:paraId="5CBD150F" w14:textId="4C31AD32" w:rsidR="006601B9" w:rsidRPr="006D040A" w:rsidRDefault="005F1114" w:rsidP="00CA3A59">
      <w:pPr>
        <w:pStyle w:val="BodyText2"/>
        <w:ind w:left="720"/>
        <w:jc w:val="left"/>
      </w:pPr>
      <w:r w:rsidRPr="006719EA">
        <w:rPr>
          <w:lang w:val="en-GB"/>
        </w:rPr>
        <w:t xml:space="preserve">= </w:t>
      </w:r>
      <w:r w:rsidRPr="006719EA">
        <w:rPr>
          <w:i/>
          <w:lang w:val="en-GB"/>
        </w:rPr>
        <w:t>calendar</w:t>
      </w:r>
    </w:p>
    <w:sectPr w:rsidR="006601B9" w:rsidRPr="006D040A" w:rsidSect="0012301F">
      <w:footerReference w:type="even" r:id="rId8"/>
      <w:footerReference w:type="default" r:id="rId9"/>
      <w:headerReference w:type="first" r:id="rId10"/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1A0C1F" w14:textId="77777777" w:rsidR="001958D8" w:rsidRDefault="001958D8" w:rsidP="001A24A5">
      <w:r>
        <w:separator/>
      </w:r>
    </w:p>
    <w:p w14:paraId="734FC2D2" w14:textId="77777777" w:rsidR="001958D8" w:rsidRDefault="001958D8"/>
    <w:p w14:paraId="55F1F005" w14:textId="77777777" w:rsidR="001958D8" w:rsidRDefault="001958D8" w:rsidP="009A1926"/>
  </w:endnote>
  <w:endnote w:type="continuationSeparator" w:id="0">
    <w:p w14:paraId="1BC71128" w14:textId="77777777" w:rsidR="001958D8" w:rsidRDefault="001958D8" w:rsidP="001A24A5">
      <w:r>
        <w:continuationSeparator/>
      </w:r>
    </w:p>
    <w:p w14:paraId="3EE9E527" w14:textId="77777777" w:rsidR="001958D8" w:rsidRDefault="001958D8"/>
    <w:p w14:paraId="2E08D6CC" w14:textId="77777777" w:rsidR="001958D8" w:rsidRDefault="001958D8" w:rsidP="009A192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4A76C" w14:textId="77777777" w:rsidR="00D92B67" w:rsidRDefault="00D92B67" w:rsidP="00B84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37C9CE" w14:textId="77777777" w:rsidR="00D92B67" w:rsidRDefault="00D92B67">
    <w:pPr>
      <w:pStyle w:val="Footer"/>
    </w:pPr>
  </w:p>
  <w:p w14:paraId="3FA3A2F0" w14:textId="77777777" w:rsidR="00256EA8" w:rsidRDefault="00256EA8"/>
  <w:p w14:paraId="1AEA9D5F" w14:textId="77777777" w:rsidR="00256EA8" w:rsidRDefault="00256EA8" w:rsidP="009A1926"/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585813"/>
      <w:docPartObj>
        <w:docPartGallery w:val="Page Numbers (Bottom of Page)"/>
        <w:docPartUnique/>
      </w:docPartObj>
    </w:sdtPr>
    <w:sdtEndPr/>
    <w:sdtContent>
      <w:p w14:paraId="5673EB15" w14:textId="6485D554" w:rsidR="00D92B67" w:rsidRDefault="00D92B6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612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80E72C6" w14:textId="77777777" w:rsidR="00D92B67" w:rsidRDefault="00D92B67">
    <w:pPr>
      <w:pStyle w:val="Footer"/>
    </w:pPr>
  </w:p>
  <w:p w14:paraId="41FE2703" w14:textId="77777777" w:rsidR="00256EA8" w:rsidRDefault="00256EA8"/>
  <w:p w14:paraId="0E2D6CF6" w14:textId="77777777" w:rsidR="00256EA8" w:rsidRDefault="00256EA8" w:rsidP="009A1926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541E15" w14:textId="77777777" w:rsidR="001958D8" w:rsidRDefault="001958D8" w:rsidP="001A24A5">
      <w:r>
        <w:separator/>
      </w:r>
    </w:p>
    <w:p w14:paraId="4912C7F2" w14:textId="77777777" w:rsidR="001958D8" w:rsidRDefault="001958D8"/>
    <w:p w14:paraId="708D7138" w14:textId="77777777" w:rsidR="001958D8" w:rsidRDefault="001958D8" w:rsidP="009A1926"/>
  </w:footnote>
  <w:footnote w:type="continuationSeparator" w:id="0">
    <w:p w14:paraId="35460721" w14:textId="77777777" w:rsidR="001958D8" w:rsidRDefault="001958D8" w:rsidP="001A24A5">
      <w:r>
        <w:continuationSeparator/>
      </w:r>
    </w:p>
    <w:p w14:paraId="5A8C563A" w14:textId="77777777" w:rsidR="001958D8" w:rsidRDefault="001958D8"/>
    <w:p w14:paraId="54D4D5B9" w14:textId="77777777" w:rsidR="001958D8" w:rsidRDefault="001958D8" w:rsidP="009A1926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ED6977" w14:textId="77777777" w:rsidR="00D92B67" w:rsidRPr="004B3DCD" w:rsidRDefault="00D92B67">
    <w:pPr>
      <w:pStyle w:val="Header"/>
      <w:rPr>
        <w:lang w:val="en-ZA"/>
      </w:rPr>
    </w:pPr>
    <w:r>
      <w:rPr>
        <w:lang w:val="en-ZA"/>
      </w:rPr>
      <w:t>Running Head: THE NEURAL CORRELATES OF GUIL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94BE5"/>
    <w:multiLevelType w:val="hybridMultilevel"/>
    <w:tmpl w:val="AA7A80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7E1BBD"/>
    <w:multiLevelType w:val="multilevel"/>
    <w:tmpl w:val="9D16C05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04AF5D25"/>
    <w:multiLevelType w:val="hybridMultilevel"/>
    <w:tmpl w:val="4CF48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E54457"/>
    <w:multiLevelType w:val="hybridMultilevel"/>
    <w:tmpl w:val="208C1B54"/>
    <w:lvl w:ilvl="0" w:tplc="0409000F">
      <w:start w:val="1"/>
      <w:numFmt w:val="decimal"/>
      <w:lvlText w:val="%1."/>
      <w:lvlJc w:val="left"/>
      <w:pPr>
        <w:ind w:left="-888" w:hanging="360"/>
      </w:pPr>
    </w:lvl>
    <w:lvl w:ilvl="1" w:tplc="04090019" w:tentative="1">
      <w:start w:val="1"/>
      <w:numFmt w:val="lowerLetter"/>
      <w:lvlText w:val="%2."/>
      <w:lvlJc w:val="left"/>
      <w:pPr>
        <w:ind w:left="-258" w:hanging="360"/>
      </w:pPr>
    </w:lvl>
    <w:lvl w:ilvl="2" w:tplc="0409001B" w:tentative="1">
      <w:start w:val="1"/>
      <w:numFmt w:val="lowerRoman"/>
      <w:lvlText w:val="%3."/>
      <w:lvlJc w:val="right"/>
      <w:pPr>
        <w:ind w:left="462" w:hanging="180"/>
      </w:pPr>
    </w:lvl>
    <w:lvl w:ilvl="3" w:tplc="0409000F" w:tentative="1">
      <w:start w:val="1"/>
      <w:numFmt w:val="decimal"/>
      <w:lvlText w:val="%4."/>
      <w:lvlJc w:val="left"/>
      <w:pPr>
        <w:ind w:left="1182" w:hanging="360"/>
      </w:pPr>
    </w:lvl>
    <w:lvl w:ilvl="4" w:tplc="04090019" w:tentative="1">
      <w:start w:val="1"/>
      <w:numFmt w:val="lowerLetter"/>
      <w:lvlText w:val="%5."/>
      <w:lvlJc w:val="left"/>
      <w:pPr>
        <w:ind w:left="1902" w:hanging="360"/>
      </w:pPr>
    </w:lvl>
    <w:lvl w:ilvl="5" w:tplc="0409001B" w:tentative="1">
      <w:start w:val="1"/>
      <w:numFmt w:val="lowerRoman"/>
      <w:lvlText w:val="%6."/>
      <w:lvlJc w:val="right"/>
      <w:pPr>
        <w:ind w:left="2622" w:hanging="180"/>
      </w:pPr>
    </w:lvl>
    <w:lvl w:ilvl="6" w:tplc="0409000F" w:tentative="1">
      <w:start w:val="1"/>
      <w:numFmt w:val="decimal"/>
      <w:lvlText w:val="%7."/>
      <w:lvlJc w:val="left"/>
      <w:pPr>
        <w:ind w:left="3342" w:hanging="360"/>
      </w:pPr>
    </w:lvl>
    <w:lvl w:ilvl="7" w:tplc="04090019" w:tentative="1">
      <w:start w:val="1"/>
      <w:numFmt w:val="lowerLetter"/>
      <w:lvlText w:val="%8."/>
      <w:lvlJc w:val="left"/>
      <w:pPr>
        <w:ind w:left="4062" w:hanging="360"/>
      </w:pPr>
    </w:lvl>
    <w:lvl w:ilvl="8" w:tplc="0409001B" w:tentative="1">
      <w:start w:val="1"/>
      <w:numFmt w:val="lowerRoman"/>
      <w:lvlText w:val="%9."/>
      <w:lvlJc w:val="right"/>
      <w:pPr>
        <w:ind w:left="4782" w:hanging="180"/>
      </w:pPr>
    </w:lvl>
  </w:abstractNum>
  <w:abstractNum w:abstractNumId="4" w15:restartNumberingAfterBreak="0">
    <w:nsid w:val="0D773F53"/>
    <w:multiLevelType w:val="hybridMultilevel"/>
    <w:tmpl w:val="1C065308"/>
    <w:lvl w:ilvl="0" w:tplc="0409000F">
      <w:start w:val="1"/>
      <w:numFmt w:val="decimal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5" w15:restartNumberingAfterBreak="0">
    <w:nsid w:val="11D96023"/>
    <w:multiLevelType w:val="hybridMultilevel"/>
    <w:tmpl w:val="D5B2B9A2"/>
    <w:lvl w:ilvl="0" w:tplc="31167494">
      <w:start w:val="11"/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6" w15:restartNumberingAfterBreak="0">
    <w:nsid w:val="18A52367"/>
    <w:multiLevelType w:val="hybridMultilevel"/>
    <w:tmpl w:val="B994E38C"/>
    <w:lvl w:ilvl="0" w:tplc="FA2ABA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  <w:lvl w:ilvl="1" w:tplc="9B96346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Arial" w:hint="default"/>
      </w:rPr>
    </w:lvl>
    <w:lvl w:ilvl="2" w:tplc="A768C07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Arial" w:hint="default"/>
      </w:rPr>
    </w:lvl>
    <w:lvl w:ilvl="3" w:tplc="7158D11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Arial" w:hint="default"/>
      </w:rPr>
    </w:lvl>
    <w:lvl w:ilvl="4" w:tplc="CC1266A4">
      <w:start w:val="181"/>
      <w:numFmt w:val="bullet"/>
      <w:lvlText w:val="»"/>
      <w:lvlJc w:val="left"/>
      <w:pPr>
        <w:tabs>
          <w:tab w:val="num" w:pos="3600"/>
        </w:tabs>
        <w:ind w:left="3600" w:hanging="360"/>
      </w:pPr>
      <w:rPr>
        <w:rFonts w:ascii="Arial" w:hAnsi="Arial" w:cs="Arial" w:hint="default"/>
      </w:rPr>
    </w:lvl>
    <w:lvl w:ilvl="5" w:tplc="FE3A8BF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Arial" w:hint="default"/>
      </w:rPr>
    </w:lvl>
    <w:lvl w:ilvl="6" w:tplc="3F96E81A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Arial" w:hint="default"/>
      </w:rPr>
    </w:lvl>
    <w:lvl w:ilvl="7" w:tplc="ED5435F0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Arial" w:hint="default"/>
      </w:rPr>
    </w:lvl>
    <w:lvl w:ilvl="8" w:tplc="B38C9F50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Arial" w:hint="default"/>
      </w:rPr>
    </w:lvl>
  </w:abstractNum>
  <w:abstractNum w:abstractNumId="7" w15:restartNumberingAfterBreak="0">
    <w:nsid w:val="1EA01AF2"/>
    <w:multiLevelType w:val="hybridMultilevel"/>
    <w:tmpl w:val="D69A873C"/>
    <w:lvl w:ilvl="0" w:tplc="AF6095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  <w:lvl w:ilvl="1" w:tplc="55C0259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Arial" w:hint="default"/>
      </w:rPr>
    </w:lvl>
    <w:lvl w:ilvl="2" w:tplc="4BDE1A8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Arial" w:hint="default"/>
      </w:rPr>
    </w:lvl>
    <w:lvl w:ilvl="3" w:tplc="6288864A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Arial" w:hint="default"/>
      </w:rPr>
    </w:lvl>
    <w:lvl w:ilvl="4" w:tplc="5A085C1A">
      <w:start w:val="181"/>
      <w:numFmt w:val="bullet"/>
      <w:lvlText w:val="»"/>
      <w:lvlJc w:val="left"/>
      <w:pPr>
        <w:tabs>
          <w:tab w:val="num" w:pos="3600"/>
        </w:tabs>
        <w:ind w:left="3600" w:hanging="360"/>
      </w:pPr>
      <w:rPr>
        <w:rFonts w:ascii="Arial" w:hAnsi="Arial" w:cs="Arial" w:hint="default"/>
      </w:rPr>
    </w:lvl>
    <w:lvl w:ilvl="5" w:tplc="BC709BB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Arial" w:hint="default"/>
      </w:rPr>
    </w:lvl>
    <w:lvl w:ilvl="6" w:tplc="8F285EEA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Arial" w:hint="default"/>
      </w:rPr>
    </w:lvl>
    <w:lvl w:ilvl="7" w:tplc="B2AAA8E4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Arial" w:hint="default"/>
      </w:rPr>
    </w:lvl>
    <w:lvl w:ilvl="8" w:tplc="DFBA9700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Arial" w:hint="default"/>
      </w:rPr>
    </w:lvl>
  </w:abstractNum>
  <w:abstractNum w:abstractNumId="8" w15:restartNumberingAfterBreak="0">
    <w:nsid w:val="25F2678B"/>
    <w:multiLevelType w:val="hybridMultilevel"/>
    <w:tmpl w:val="C0702BD2"/>
    <w:lvl w:ilvl="0" w:tplc="1C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0220CE"/>
    <w:multiLevelType w:val="hybridMultilevel"/>
    <w:tmpl w:val="AB74FB4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726137D"/>
    <w:multiLevelType w:val="hybridMultilevel"/>
    <w:tmpl w:val="5F34DA34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AFC40A4"/>
    <w:multiLevelType w:val="hybridMultilevel"/>
    <w:tmpl w:val="42B6C23C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04E6D9A"/>
    <w:multiLevelType w:val="hybridMultilevel"/>
    <w:tmpl w:val="EA3EDBD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0E460D7"/>
    <w:multiLevelType w:val="hybridMultilevel"/>
    <w:tmpl w:val="0FAE0D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62C6E7A"/>
    <w:multiLevelType w:val="hybridMultilevel"/>
    <w:tmpl w:val="BB2AAA92"/>
    <w:lvl w:ilvl="0" w:tplc="18A0F4C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8C3FC4"/>
    <w:multiLevelType w:val="hybridMultilevel"/>
    <w:tmpl w:val="51B01BBA"/>
    <w:lvl w:ilvl="0" w:tplc="2982DC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274D7E"/>
    <w:multiLevelType w:val="hybridMultilevel"/>
    <w:tmpl w:val="420400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61337E"/>
    <w:multiLevelType w:val="hybridMultilevel"/>
    <w:tmpl w:val="6902D8E4"/>
    <w:lvl w:ilvl="0" w:tplc="D88CFA20">
      <w:start w:val="5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8" w15:restartNumberingAfterBreak="0">
    <w:nsid w:val="45F7645C"/>
    <w:multiLevelType w:val="hybridMultilevel"/>
    <w:tmpl w:val="CB3C6FD4"/>
    <w:lvl w:ilvl="0" w:tplc="89503334">
      <w:start w:val="1"/>
      <w:numFmt w:val="decimal"/>
      <w:lvlText w:val="%1."/>
      <w:lvlJc w:val="left"/>
      <w:pPr>
        <w:ind w:left="394" w:hanging="360"/>
      </w:pPr>
      <w:rPr>
        <w:rFonts w:hint="default"/>
        <w:sz w:val="22"/>
      </w:rPr>
    </w:lvl>
    <w:lvl w:ilvl="1" w:tplc="1C090019" w:tentative="1">
      <w:start w:val="1"/>
      <w:numFmt w:val="lowerLetter"/>
      <w:lvlText w:val="%2."/>
      <w:lvlJc w:val="left"/>
      <w:pPr>
        <w:ind w:left="1114" w:hanging="360"/>
      </w:pPr>
    </w:lvl>
    <w:lvl w:ilvl="2" w:tplc="1C09001B" w:tentative="1">
      <w:start w:val="1"/>
      <w:numFmt w:val="lowerRoman"/>
      <w:lvlText w:val="%3."/>
      <w:lvlJc w:val="right"/>
      <w:pPr>
        <w:ind w:left="1834" w:hanging="180"/>
      </w:pPr>
    </w:lvl>
    <w:lvl w:ilvl="3" w:tplc="1C09000F" w:tentative="1">
      <w:start w:val="1"/>
      <w:numFmt w:val="decimal"/>
      <w:lvlText w:val="%4."/>
      <w:lvlJc w:val="left"/>
      <w:pPr>
        <w:ind w:left="2554" w:hanging="360"/>
      </w:pPr>
    </w:lvl>
    <w:lvl w:ilvl="4" w:tplc="1C090019" w:tentative="1">
      <w:start w:val="1"/>
      <w:numFmt w:val="lowerLetter"/>
      <w:lvlText w:val="%5."/>
      <w:lvlJc w:val="left"/>
      <w:pPr>
        <w:ind w:left="3274" w:hanging="360"/>
      </w:pPr>
    </w:lvl>
    <w:lvl w:ilvl="5" w:tplc="1C09001B" w:tentative="1">
      <w:start w:val="1"/>
      <w:numFmt w:val="lowerRoman"/>
      <w:lvlText w:val="%6."/>
      <w:lvlJc w:val="right"/>
      <w:pPr>
        <w:ind w:left="3994" w:hanging="180"/>
      </w:pPr>
    </w:lvl>
    <w:lvl w:ilvl="6" w:tplc="1C09000F" w:tentative="1">
      <w:start w:val="1"/>
      <w:numFmt w:val="decimal"/>
      <w:lvlText w:val="%7."/>
      <w:lvlJc w:val="left"/>
      <w:pPr>
        <w:ind w:left="4714" w:hanging="360"/>
      </w:pPr>
    </w:lvl>
    <w:lvl w:ilvl="7" w:tplc="1C090019" w:tentative="1">
      <w:start w:val="1"/>
      <w:numFmt w:val="lowerLetter"/>
      <w:lvlText w:val="%8."/>
      <w:lvlJc w:val="left"/>
      <w:pPr>
        <w:ind w:left="5434" w:hanging="360"/>
      </w:pPr>
    </w:lvl>
    <w:lvl w:ilvl="8" w:tplc="1C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19" w15:restartNumberingAfterBreak="0">
    <w:nsid w:val="4D92254F"/>
    <w:multiLevelType w:val="hybridMultilevel"/>
    <w:tmpl w:val="F8FC695E"/>
    <w:lvl w:ilvl="0" w:tplc="B0F4F6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  <w:lvl w:ilvl="1" w:tplc="966C15F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Arial" w:hint="default"/>
      </w:rPr>
    </w:lvl>
    <w:lvl w:ilvl="2" w:tplc="31D654D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Arial" w:hint="default"/>
      </w:rPr>
    </w:lvl>
    <w:lvl w:ilvl="3" w:tplc="F8DEDD5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Arial" w:hint="default"/>
      </w:rPr>
    </w:lvl>
    <w:lvl w:ilvl="4" w:tplc="E0D61656">
      <w:start w:val="181"/>
      <w:numFmt w:val="bullet"/>
      <w:lvlText w:val="»"/>
      <w:lvlJc w:val="left"/>
      <w:pPr>
        <w:tabs>
          <w:tab w:val="num" w:pos="3600"/>
        </w:tabs>
        <w:ind w:left="3600" w:hanging="360"/>
      </w:pPr>
      <w:rPr>
        <w:rFonts w:ascii="Arial" w:hAnsi="Arial" w:cs="Arial" w:hint="default"/>
      </w:rPr>
    </w:lvl>
    <w:lvl w:ilvl="5" w:tplc="53BE363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Arial" w:hint="default"/>
      </w:rPr>
    </w:lvl>
    <w:lvl w:ilvl="6" w:tplc="87901F7E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Arial" w:hint="default"/>
      </w:rPr>
    </w:lvl>
    <w:lvl w:ilvl="7" w:tplc="979E09FA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Arial" w:hint="default"/>
      </w:rPr>
    </w:lvl>
    <w:lvl w:ilvl="8" w:tplc="F5DC803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Arial" w:hint="default"/>
      </w:rPr>
    </w:lvl>
  </w:abstractNum>
  <w:abstractNum w:abstractNumId="20" w15:restartNumberingAfterBreak="0">
    <w:nsid w:val="4DD81077"/>
    <w:multiLevelType w:val="hybridMultilevel"/>
    <w:tmpl w:val="ADBEF524"/>
    <w:lvl w:ilvl="0" w:tplc="DC70735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C5160C"/>
    <w:multiLevelType w:val="hybridMultilevel"/>
    <w:tmpl w:val="7084EC3C"/>
    <w:lvl w:ilvl="0" w:tplc="FF003826"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2" w15:restartNumberingAfterBreak="0">
    <w:nsid w:val="5DC758C8"/>
    <w:multiLevelType w:val="hybridMultilevel"/>
    <w:tmpl w:val="74566F0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61AC4E57"/>
    <w:multiLevelType w:val="hybridMultilevel"/>
    <w:tmpl w:val="2C90143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BFD0675"/>
    <w:multiLevelType w:val="hybridMultilevel"/>
    <w:tmpl w:val="602E4B8A"/>
    <w:lvl w:ilvl="0" w:tplc="04090001">
      <w:start w:val="1"/>
      <w:numFmt w:val="bullet"/>
      <w:lvlText w:val=""/>
      <w:lvlJc w:val="left"/>
      <w:pPr>
        <w:ind w:left="143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25" w15:restartNumberingAfterBreak="0">
    <w:nsid w:val="6D7D2B8F"/>
    <w:multiLevelType w:val="hybridMultilevel"/>
    <w:tmpl w:val="0F601B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C96A04"/>
    <w:multiLevelType w:val="hybridMultilevel"/>
    <w:tmpl w:val="BCFEF4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3717416"/>
    <w:multiLevelType w:val="hybridMultilevel"/>
    <w:tmpl w:val="88EC49C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752133F7"/>
    <w:multiLevelType w:val="hybridMultilevel"/>
    <w:tmpl w:val="9D4E3190"/>
    <w:lvl w:ilvl="0" w:tplc="ABFA13EE">
      <w:numFmt w:val="bullet"/>
      <w:lvlText w:val="-"/>
      <w:lvlJc w:val="left"/>
      <w:pPr>
        <w:ind w:left="405" w:hanging="360"/>
      </w:pPr>
      <w:rPr>
        <w:rFonts w:ascii="Times New Roman" w:eastAsia="Calibri" w:hAnsi="Times New Roman" w:cs="Times New Roman" w:hint="default"/>
      </w:rPr>
    </w:lvl>
    <w:lvl w:ilvl="1" w:tplc="1C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2" w:tplc="1C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9" w15:restartNumberingAfterBreak="0">
    <w:nsid w:val="76457EAD"/>
    <w:multiLevelType w:val="hybridMultilevel"/>
    <w:tmpl w:val="38C08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695974"/>
    <w:multiLevelType w:val="hybridMultilevel"/>
    <w:tmpl w:val="0156865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270146"/>
    <w:multiLevelType w:val="hybridMultilevel"/>
    <w:tmpl w:val="2DB27800"/>
    <w:lvl w:ilvl="0" w:tplc="ABFA13E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F70D01"/>
    <w:multiLevelType w:val="hybridMultilevel"/>
    <w:tmpl w:val="F7BC6CFE"/>
    <w:lvl w:ilvl="0" w:tplc="D43C7A8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20"/>
  </w:num>
  <w:num w:numId="2">
    <w:abstractNumId w:val="8"/>
  </w:num>
  <w:num w:numId="3">
    <w:abstractNumId w:val="7"/>
  </w:num>
  <w:num w:numId="4">
    <w:abstractNumId w:val="19"/>
  </w:num>
  <w:num w:numId="5">
    <w:abstractNumId w:val="6"/>
  </w:num>
  <w:num w:numId="6">
    <w:abstractNumId w:val="18"/>
  </w:num>
  <w:num w:numId="7">
    <w:abstractNumId w:val="30"/>
  </w:num>
  <w:num w:numId="8">
    <w:abstractNumId w:val="5"/>
  </w:num>
  <w:num w:numId="9">
    <w:abstractNumId w:val="21"/>
  </w:num>
  <w:num w:numId="10">
    <w:abstractNumId w:val="28"/>
  </w:num>
  <w:num w:numId="11">
    <w:abstractNumId w:val="31"/>
  </w:num>
  <w:num w:numId="12">
    <w:abstractNumId w:val="1"/>
  </w:num>
  <w:num w:numId="13">
    <w:abstractNumId w:val="32"/>
  </w:num>
  <w:num w:numId="14">
    <w:abstractNumId w:val="15"/>
  </w:num>
  <w:num w:numId="15">
    <w:abstractNumId w:val="17"/>
  </w:num>
  <w:num w:numId="16">
    <w:abstractNumId w:val="29"/>
  </w:num>
  <w:num w:numId="17">
    <w:abstractNumId w:val="10"/>
  </w:num>
  <w:num w:numId="18">
    <w:abstractNumId w:val="9"/>
  </w:num>
  <w:num w:numId="19">
    <w:abstractNumId w:val="11"/>
  </w:num>
  <w:num w:numId="20">
    <w:abstractNumId w:val="24"/>
  </w:num>
  <w:num w:numId="21">
    <w:abstractNumId w:val="12"/>
  </w:num>
  <w:num w:numId="22">
    <w:abstractNumId w:val="25"/>
  </w:num>
  <w:num w:numId="23">
    <w:abstractNumId w:val="2"/>
  </w:num>
  <w:num w:numId="24">
    <w:abstractNumId w:val="3"/>
  </w:num>
  <w:num w:numId="25">
    <w:abstractNumId w:val="4"/>
  </w:num>
  <w:num w:numId="26">
    <w:abstractNumId w:val="16"/>
  </w:num>
  <w:num w:numId="27">
    <w:abstractNumId w:val="22"/>
  </w:num>
  <w:num w:numId="28">
    <w:abstractNumId w:val="23"/>
  </w:num>
  <w:num w:numId="29">
    <w:abstractNumId w:val="27"/>
  </w:num>
  <w:num w:numId="30">
    <w:abstractNumId w:val="13"/>
  </w:num>
  <w:num w:numId="31">
    <w:abstractNumId w:val="0"/>
  </w:num>
  <w:num w:numId="32">
    <w:abstractNumId w:val="26"/>
  </w:num>
  <w:num w:numId="3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dfw5da1rp9dbe2pf9xxezz95z2vefzrvfp&quot;&gt;MGP Endnote&lt;record-ids&gt;&lt;item&gt;105&lt;/item&gt;&lt;item&gt;106&lt;/item&gt;&lt;item&gt;107&lt;/item&gt;&lt;/record-ids&gt;&lt;/item&gt;&lt;/Libraries&gt;"/>
  </w:docVars>
  <w:rsids>
    <w:rsidRoot w:val="001A24A5"/>
    <w:rsid w:val="00000F43"/>
    <w:rsid w:val="00001CD0"/>
    <w:rsid w:val="00002E93"/>
    <w:rsid w:val="00003843"/>
    <w:rsid w:val="00003D79"/>
    <w:rsid w:val="000047C8"/>
    <w:rsid w:val="00004E86"/>
    <w:rsid w:val="00005DB0"/>
    <w:rsid w:val="0000617E"/>
    <w:rsid w:val="00006CD7"/>
    <w:rsid w:val="00006ED5"/>
    <w:rsid w:val="00006F7B"/>
    <w:rsid w:val="000071D3"/>
    <w:rsid w:val="0000755E"/>
    <w:rsid w:val="00007C67"/>
    <w:rsid w:val="000100C1"/>
    <w:rsid w:val="00010AD6"/>
    <w:rsid w:val="000113DD"/>
    <w:rsid w:val="00012639"/>
    <w:rsid w:val="0001310B"/>
    <w:rsid w:val="00013658"/>
    <w:rsid w:val="00014192"/>
    <w:rsid w:val="00014599"/>
    <w:rsid w:val="00015304"/>
    <w:rsid w:val="00015F42"/>
    <w:rsid w:val="000163E8"/>
    <w:rsid w:val="00016765"/>
    <w:rsid w:val="000173DF"/>
    <w:rsid w:val="00017952"/>
    <w:rsid w:val="00017B62"/>
    <w:rsid w:val="00020B98"/>
    <w:rsid w:val="000213DE"/>
    <w:rsid w:val="0002184C"/>
    <w:rsid w:val="00022103"/>
    <w:rsid w:val="000227E5"/>
    <w:rsid w:val="00022F7B"/>
    <w:rsid w:val="00023CDA"/>
    <w:rsid w:val="00023D0F"/>
    <w:rsid w:val="00023E3B"/>
    <w:rsid w:val="00024B1B"/>
    <w:rsid w:val="000256F8"/>
    <w:rsid w:val="00025B87"/>
    <w:rsid w:val="00025DDE"/>
    <w:rsid w:val="000263F9"/>
    <w:rsid w:val="00026DBF"/>
    <w:rsid w:val="0002766B"/>
    <w:rsid w:val="000303D9"/>
    <w:rsid w:val="00030957"/>
    <w:rsid w:val="00030C2B"/>
    <w:rsid w:val="00031DB2"/>
    <w:rsid w:val="00033441"/>
    <w:rsid w:val="000341DB"/>
    <w:rsid w:val="0003453C"/>
    <w:rsid w:val="00035700"/>
    <w:rsid w:val="00035A4C"/>
    <w:rsid w:val="00035A94"/>
    <w:rsid w:val="00035B6A"/>
    <w:rsid w:val="00035BCA"/>
    <w:rsid w:val="00035EBE"/>
    <w:rsid w:val="00036661"/>
    <w:rsid w:val="00036DAA"/>
    <w:rsid w:val="00036EE5"/>
    <w:rsid w:val="000375A7"/>
    <w:rsid w:val="00037D39"/>
    <w:rsid w:val="00040261"/>
    <w:rsid w:val="00040687"/>
    <w:rsid w:val="00040A1B"/>
    <w:rsid w:val="00040CF1"/>
    <w:rsid w:val="00040E61"/>
    <w:rsid w:val="000422BC"/>
    <w:rsid w:val="00044821"/>
    <w:rsid w:val="00044BA4"/>
    <w:rsid w:val="00044D2B"/>
    <w:rsid w:val="00045094"/>
    <w:rsid w:val="00045871"/>
    <w:rsid w:val="00045A3C"/>
    <w:rsid w:val="00046066"/>
    <w:rsid w:val="00046206"/>
    <w:rsid w:val="000463CE"/>
    <w:rsid w:val="0004694C"/>
    <w:rsid w:val="00047872"/>
    <w:rsid w:val="000504CA"/>
    <w:rsid w:val="000511E9"/>
    <w:rsid w:val="00051839"/>
    <w:rsid w:val="0005274E"/>
    <w:rsid w:val="00052D14"/>
    <w:rsid w:val="00053307"/>
    <w:rsid w:val="00053A79"/>
    <w:rsid w:val="0005436C"/>
    <w:rsid w:val="00054B50"/>
    <w:rsid w:val="00055D60"/>
    <w:rsid w:val="00055F0D"/>
    <w:rsid w:val="0005656C"/>
    <w:rsid w:val="000567C0"/>
    <w:rsid w:val="00056F06"/>
    <w:rsid w:val="000574AF"/>
    <w:rsid w:val="00057941"/>
    <w:rsid w:val="00057B5D"/>
    <w:rsid w:val="00057EF7"/>
    <w:rsid w:val="0006060C"/>
    <w:rsid w:val="000608DA"/>
    <w:rsid w:val="00061067"/>
    <w:rsid w:val="00061FCF"/>
    <w:rsid w:val="00062CC5"/>
    <w:rsid w:val="00062D03"/>
    <w:rsid w:val="00063816"/>
    <w:rsid w:val="00063B3B"/>
    <w:rsid w:val="00064104"/>
    <w:rsid w:val="00065021"/>
    <w:rsid w:val="000650F1"/>
    <w:rsid w:val="00067E84"/>
    <w:rsid w:val="00067ECF"/>
    <w:rsid w:val="00070CD7"/>
    <w:rsid w:val="0007144B"/>
    <w:rsid w:val="00071517"/>
    <w:rsid w:val="000724A4"/>
    <w:rsid w:val="000725BD"/>
    <w:rsid w:val="000728D6"/>
    <w:rsid w:val="00072A12"/>
    <w:rsid w:val="00073729"/>
    <w:rsid w:val="000738BD"/>
    <w:rsid w:val="00073E04"/>
    <w:rsid w:val="00074265"/>
    <w:rsid w:val="0007462F"/>
    <w:rsid w:val="0007466D"/>
    <w:rsid w:val="00074BE1"/>
    <w:rsid w:val="00074F74"/>
    <w:rsid w:val="000757A6"/>
    <w:rsid w:val="00075B56"/>
    <w:rsid w:val="000760B4"/>
    <w:rsid w:val="00076CD3"/>
    <w:rsid w:val="00077B75"/>
    <w:rsid w:val="00077B8A"/>
    <w:rsid w:val="00077C61"/>
    <w:rsid w:val="00077C9C"/>
    <w:rsid w:val="000806E0"/>
    <w:rsid w:val="00081A7C"/>
    <w:rsid w:val="00082121"/>
    <w:rsid w:val="000832E3"/>
    <w:rsid w:val="00083FF0"/>
    <w:rsid w:val="0008480E"/>
    <w:rsid w:val="00084C54"/>
    <w:rsid w:val="00084E61"/>
    <w:rsid w:val="00085B4E"/>
    <w:rsid w:val="00087F1D"/>
    <w:rsid w:val="0009010B"/>
    <w:rsid w:val="00090351"/>
    <w:rsid w:val="0009066C"/>
    <w:rsid w:val="00090AF0"/>
    <w:rsid w:val="00090B69"/>
    <w:rsid w:val="00090EBD"/>
    <w:rsid w:val="00091114"/>
    <w:rsid w:val="0009135F"/>
    <w:rsid w:val="00091918"/>
    <w:rsid w:val="000945DF"/>
    <w:rsid w:val="00094634"/>
    <w:rsid w:val="00094FCF"/>
    <w:rsid w:val="000951DB"/>
    <w:rsid w:val="00095DE6"/>
    <w:rsid w:val="00095F8F"/>
    <w:rsid w:val="00096860"/>
    <w:rsid w:val="00096AE2"/>
    <w:rsid w:val="00097752"/>
    <w:rsid w:val="00097B86"/>
    <w:rsid w:val="00097D3D"/>
    <w:rsid w:val="00097E4C"/>
    <w:rsid w:val="000A1682"/>
    <w:rsid w:val="000A3726"/>
    <w:rsid w:val="000A3C57"/>
    <w:rsid w:val="000A41DE"/>
    <w:rsid w:val="000A4720"/>
    <w:rsid w:val="000A5088"/>
    <w:rsid w:val="000A5A5E"/>
    <w:rsid w:val="000A6F85"/>
    <w:rsid w:val="000A746C"/>
    <w:rsid w:val="000A7AEB"/>
    <w:rsid w:val="000A7B29"/>
    <w:rsid w:val="000A7EE2"/>
    <w:rsid w:val="000B0A1F"/>
    <w:rsid w:val="000B0CF9"/>
    <w:rsid w:val="000B0FAE"/>
    <w:rsid w:val="000B154D"/>
    <w:rsid w:val="000B1625"/>
    <w:rsid w:val="000B38AF"/>
    <w:rsid w:val="000B395B"/>
    <w:rsid w:val="000B455A"/>
    <w:rsid w:val="000B4959"/>
    <w:rsid w:val="000B4FF6"/>
    <w:rsid w:val="000B5F83"/>
    <w:rsid w:val="000B638A"/>
    <w:rsid w:val="000B785F"/>
    <w:rsid w:val="000B7E99"/>
    <w:rsid w:val="000C0135"/>
    <w:rsid w:val="000C0A10"/>
    <w:rsid w:val="000C11A4"/>
    <w:rsid w:val="000C1B04"/>
    <w:rsid w:val="000C1E3B"/>
    <w:rsid w:val="000C21AC"/>
    <w:rsid w:val="000C2318"/>
    <w:rsid w:val="000C3DAC"/>
    <w:rsid w:val="000C4762"/>
    <w:rsid w:val="000C67E1"/>
    <w:rsid w:val="000C6929"/>
    <w:rsid w:val="000C6AB5"/>
    <w:rsid w:val="000C6C3C"/>
    <w:rsid w:val="000C753F"/>
    <w:rsid w:val="000D095B"/>
    <w:rsid w:val="000D09E0"/>
    <w:rsid w:val="000D0BC6"/>
    <w:rsid w:val="000D1019"/>
    <w:rsid w:val="000D28C9"/>
    <w:rsid w:val="000D3833"/>
    <w:rsid w:val="000D4046"/>
    <w:rsid w:val="000D416F"/>
    <w:rsid w:val="000D433B"/>
    <w:rsid w:val="000D4A42"/>
    <w:rsid w:val="000D52E4"/>
    <w:rsid w:val="000D5424"/>
    <w:rsid w:val="000D57E1"/>
    <w:rsid w:val="000D5CA4"/>
    <w:rsid w:val="000D5E0E"/>
    <w:rsid w:val="000D68A5"/>
    <w:rsid w:val="000D796B"/>
    <w:rsid w:val="000D7F30"/>
    <w:rsid w:val="000D7F72"/>
    <w:rsid w:val="000E0417"/>
    <w:rsid w:val="000E123E"/>
    <w:rsid w:val="000E182F"/>
    <w:rsid w:val="000E1BE0"/>
    <w:rsid w:val="000E393D"/>
    <w:rsid w:val="000E394C"/>
    <w:rsid w:val="000E455D"/>
    <w:rsid w:val="000E4A1F"/>
    <w:rsid w:val="000E50A8"/>
    <w:rsid w:val="000E7F9A"/>
    <w:rsid w:val="000F141B"/>
    <w:rsid w:val="000F1726"/>
    <w:rsid w:val="000F2013"/>
    <w:rsid w:val="000F22C8"/>
    <w:rsid w:val="000F3108"/>
    <w:rsid w:val="000F3198"/>
    <w:rsid w:val="000F3226"/>
    <w:rsid w:val="000F32F9"/>
    <w:rsid w:val="000F4AC0"/>
    <w:rsid w:val="000F4D5F"/>
    <w:rsid w:val="000F51A9"/>
    <w:rsid w:val="000F5BF3"/>
    <w:rsid w:val="000F5C00"/>
    <w:rsid w:val="000F5E00"/>
    <w:rsid w:val="000F60D1"/>
    <w:rsid w:val="000F6D9C"/>
    <w:rsid w:val="000F6ECC"/>
    <w:rsid w:val="000F7304"/>
    <w:rsid w:val="000F78CA"/>
    <w:rsid w:val="0010118E"/>
    <w:rsid w:val="00102723"/>
    <w:rsid w:val="00103222"/>
    <w:rsid w:val="00103578"/>
    <w:rsid w:val="001036BE"/>
    <w:rsid w:val="00103DB7"/>
    <w:rsid w:val="00103E6B"/>
    <w:rsid w:val="001043D5"/>
    <w:rsid w:val="00104F2F"/>
    <w:rsid w:val="00105932"/>
    <w:rsid w:val="0010605C"/>
    <w:rsid w:val="001067DD"/>
    <w:rsid w:val="00106E59"/>
    <w:rsid w:val="00106FD8"/>
    <w:rsid w:val="0010783D"/>
    <w:rsid w:val="00107E71"/>
    <w:rsid w:val="001103E7"/>
    <w:rsid w:val="0011048A"/>
    <w:rsid w:val="00110CD4"/>
    <w:rsid w:val="00111201"/>
    <w:rsid w:val="001115A5"/>
    <w:rsid w:val="001139AA"/>
    <w:rsid w:val="001145A6"/>
    <w:rsid w:val="00114739"/>
    <w:rsid w:val="001147C1"/>
    <w:rsid w:val="001159C7"/>
    <w:rsid w:val="00115A81"/>
    <w:rsid w:val="00115C32"/>
    <w:rsid w:val="001163FF"/>
    <w:rsid w:val="00116547"/>
    <w:rsid w:val="00116B35"/>
    <w:rsid w:val="00117236"/>
    <w:rsid w:val="001179A8"/>
    <w:rsid w:val="00117EB2"/>
    <w:rsid w:val="00117FA5"/>
    <w:rsid w:val="00117FB0"/>
    <w:rsid w:val="00120ACC"/>
    <w:rsid w:val="00120CEC"/>
    <w:rsid w:val="00121ADC"/>
    <w:rsid w:val="00121D3D"/>
    <w:rsid w:val="001229BF"/>
    <w:rsid w:val="0012301F"/>
    <w:rsid w:val="00124785"/>
    <w:rsid w:val="00124C01"/>
    <w:rsid w:val="001255DB"/>
    <w:rsid w:val="00127267"/>
    <w:rsid w:val="00127E14"/>
    <w:rsid w:val="00130BEB"/>
    <w:rsid w:val="00132295"/>
    <w:rsid w:val="00132B48"/>
    <w:rsid w:val="00132F0A"/>
    <w:rsid w:val="00133A94"/>
    <w:rsid w:val="00134FC1"/>
    <w:rsid w:val="001357CA"/>
    <w:rsid w:val="00135ABB"/>
    <w:rsid w:val="00135C22"/>
    <w:rsid w:val="001365B8"/>
    <w:rsid w:val="001366AF"/>
    <w:rsid w:val="00136723"/>
    <w:rsid w:val="00136FBF"/>
    <w:rsid w:val="001372FE"/>
    <w:rsid w:val="001402A7"/>
    <w:rsid w:val="00140852"/>
    <w:rsid w:val="00141750"/>
    <w:rsid w:val="00141AA4"/>
    <w:rsid w:val="00142336"/>
    <w:rsid w:val="001428F1"/>
    <w:rsid w:val="0014339C"/>
    <w:rsid w:val="0014551C"/>
    <w:rsid w:val="00145D4D"/>
    <w:rsid w:val="001472BD"/>
    <w:rsid w:val="001479F2"/>
    <w:rsid w:val="00150282"/>
    <w:rsid w:val="001506B4"/>
    <w:rsid w:val="00150C4F"/>
    <w:rsid w:val="001519A8"/>
    <w:rsid w:val="0015275F"/>
    <w:rsid w:val="00152B14"/>
    <w:rsid w:val="00152E3F"/>
    <w:rsid w:val="001533E1"/>
    <w:rsid w:val="0015352B"/>
    <w:rsid w:val="0015361A"/>
    <w:rsid w:val="00153A0C"/>
    <w:rsid w:val="00155554"/>
    <w:rsid w:val="00155F4B"/>
    <w:rsid w:val="00156C1E"/>
    <w:rsid w:val="001571BC"/>
    <w:rsid w:val="0015793E"/>
    <w:rsid w:val="00160178"/>
    <w:rsid w:val="001613B3"/>
    <w:rsid w:val="001619B1"/>
    <w:rsid w:val="00161EC0"/>
    <w:rsid w:val="001631BA"/>
    <w:rsid w:val="001632C7"/>
    <w:rsid w:val="00163981"/>
    <w:rsid w:val="00165228"/>
    <w:rsid w:val="001655C2"/>
    <w:rsid w:val="00166D80"/>
    <w:rsid w:val="001676BB"/>
    <w:rsid w:val="00171333"/>
    <w:rsid w:val="00171624"/>
    <w:rsid w:val="00171715"/>
    <w:rsid w:val="00171767"/>
    <w:rsid w:val="001717C3"/>
    <w:rsid w:val="00173233"/>
    <w:rsid w:val="00173381"/>
    <w:rsid w:val="00173717"/>
    <w:rsid w:val="00174AD8"/>
    <w:rsid w:val="00174AEA"/>
    <w:rsid w:val="00175811"/>
    <w:rsid w:val="00175902"/>
    <w:rsid w:val="00175D5D"/>
    <w:rsid w:val="00175D81"/>
    <w:rsid w:val="00176AF1"/>
    <w:rsid w:val="00177461"/>
    <w:rsid w:val="00180084"/>
    <w:rsid w:val="00180BF1"/>
    <w:rsid w:val="00182B45"/>
    <w:rsid w:val="00183B2A"/>
    <w:rsid w:val="0018403F"/>
    <w:rsid w:val="00184170"/>
    <w:rsid w:val="001842D3"/>
    <w:rsid w:val="0018433F"/>
    <w:rsid w:val="00184438"/>
    <w:rsid w:val="00184879"/>
    <w:rsid w:val="0018553D"/>
    <w:rsid w:val="00185742"/>
    <w:rsid w:val="00185B5D"/>
    <w:rsid w:val="00187455"/>
    <w:rsid w:val="0018767D"/>
    <w:rsid w:val="00187955"/>
    <w:rsid w:val="00187BBE"/>
    <w:rsid w:val="00190014"/>
    <w:rsid w:val="00190B4D"/>
    <w:rsid w:val="00192930"/>
    <w:rsid w:val="00192EA9"/>
    <w:rsid w:val="00193930"/>
    <w:rsid w:val="00193C9C"/>
    <w:rsid w:val="0019413C"/>
    <w:rsid w:val="00194718"/>
    <w:rsid w:val="001952E2"/>
    <w:rsid w:val="0019553F"/>
    <w:rsid w:val="001958D8"/>
    <w:rsid w:val="00195ADD"/>
    <w:rsid w:val="00196B92"/>
    <w:rsid w:val="00197DB3"/>
    <w:rsid w:val="001A07CB"/>
    <w:rsid w:val="001A0ADA"/>
    <w:rsid w:val="001A13C0"/>
    <w:rsid w:val="001A1C4D"/>
    <w:rsid w:val="001A1F41"/>
    <w:rsid w:val="001A24A5"/>
    <w:rsid w:val="001A2CC4"/>
    <w:rsid w:val="001A2E57"/>
    <w:rsid w:val="001A3062"/>
    <w:rsid w:val="001A3467"/>
    <w:rsid w:val="001A3B44"/>
    <w:rsid w:val="001A3E94"/>
    <w:rsid w:val="001A4493"/>
    <w:rsid w:val="001A46FF"/>
    <w:rsid w:val="001A531E"/>
    <w:rsid w:val="001A6791"/>
    <w:rsid w:val="001A67BC"/>
    <w:rsid w:val="001A74C3"/>
    <w:rsid w:val="001A7CF0"/>
    <w:rsid w:val="001B036F"/>
    <w:rsid w:val="001B0616"/>
    <w:rsid w:val="001B064A"/>
    <w:rsid w:val="001B097C"/>
    <w:rsid w:val="001B0C72"/>
    <w:rsid w:val="001B0F45"/>
    <w:rsid w:val="001B178E"/>
    <w:rsid w:val="001B1B5E"/>
    <w:rsid w:val="001B1CB3"/>
    <w:rsid w:val="001B1F48"/>
    <w:rsid w:val="001B249D"/>
    <w:rsid w:val="001B3007"/>
    <w:rsid w:val="001B3A91"/>
    <w:rsid w:val="001B3ADD"/>
    <w:rsid w:val="001B420C"/>
    <w:rsid w:val="001B458E"/>
    <w:rsid w:val="001B4854"/>
    <w:rsid w:val="001B53E0"/>
    <w:rsid w:val="001B556F"/>
    <w:rsid w:val="001B5AA3"/>
    <w:rsid w:val="001B636A"/>
    <w:rsid w:val="001B6FDA"/>
    <w:rsid w:val="001B7585"/>
    <w:rsid w:val="001B7CDD"/>
    <w:rsid w:val="001B7EB1"/>
    <w:rsid w:val="001C033C"/>
    <w:rsid w:val="001C0A10"/>
    <w:rsid w:val="001C0AF0"/>
    <w:rsid w:val="001C2767"/>
    <w:rsid w:val="001C27F7"/>
    <w:rsid w:val="001C36E2"/>
    <w:rsid w:val="001C400C"/>
    <w:rsid w:val="001C45B8"/>
    <w:rsid w:val="001C51D3"/>
    <w:rsid w:val="001C572F"/>
    <w:rsid w:val="001C575A"/>
    <w:rsid w:val="001C631C"/>
    <w:rsid w:val="001C73AD"/>
    <w:rsid w:val="001C73E0"/>
    <w:rsid w:val="001C7EB6"/>
    <w:rsid w:val="001D0E6B"/>
    <w:rsid w:val="001D15A3"/>
    <w:rsid w:val="001D228A"/>
    <w:rsid w:val="001D2FB3"/>
    <w:rsid w:val="001D4345"/>
    <w:rsid w:val="001D605F"/>
    <w:rsid w:val="001D6AE8"/>
    <w:rsid w:val="001D6C16"/>
    <w:rsid w:val="001D6D6D"/>
    <w:rsid w:val="001D6E97"/>
    <w:rsid w:val="001D7515"/>
    <w:rsid w:val="001E045B"/>
    <w:rsid w:val="001E0A00"/>
    <w:rsid w:val="001E2F50"/>
    <w:rsid w:val="001E3203"/>
    <w:rsid w:val="001E3341"/>
    <w:rsid w:val="001E3637"/>
    <w:rsid w:val="001E3A73"/>
    <w:rsid w:val="001E3C28"/>
    <w:rsid w:val="001E45FA"/>
    <w:rsid w:val="001E480F"/>
    <w:rsid w:val="001E482E"/>
    <w:rsid w:val="001E49C4"/>
    <w:rsid w:val="001E5016"/>
    <w:rsid w:val="001E5C69"/>
    <w:rsid w:val="001E60AE"/>
    <w:rsid w:val="001E6473"/>
    <w:rsid w:val="001E6FD2"/>
    <w:rsid w:val="001E7FB5"/>
    <w:rsid w:val="001F0861"/>
    <w:rsid w:val="001F3868"/>
    <w:rsid w:val="001F4151"/>
    <w:rsid w:val="001F6CD9"/>
    <w:rsid w:val="001F6DBE"/>
    <w:rsid w:val="001F744B"/>
    <w:rsid w:val="002003F0"/>
    <w:rsid w:val="00200E59"/>
    <w:rsid w:val="00200E9F"/>
    <w:rsid w:val="00203299"/>
    <w:rsid w:val="00203EFD"/>
    <w:rsid w:val="0020422D"/>
    <w:rsid w:val="00204755"/>
    <w:rsid w:val="00204C11"/>
    <w:rsid w:val="0020514E"/>
    <w:rsid w:val="0020527E"/>
    <w:rsid w:val="00206401"/>
    <w:rsid w:val="0020665B"/>
    <w:rsid w:val="0020675E"/>
    <w:rsid w:val="00206790"/>
    <w:rsid w:val="00206A5F"/>
    <w:rsid w:val="00206C41"/>
    <w:rsid w:val="0020773D"/>
    <w:rsid w:val="0021032F"/>
    <w:rsid w:val="00210C16"/>
    <w:rsid w:val="002111CA"/>
    <w:rsid w:val="002112C6"/>
    <w:rsid w:val="00212205"/>
    <w:rsid w:val="00212ED7"/>
    <w:rsid w:val="00213160"/>
    <w:rsid w:val="002134FD"/>
    <w:rsid w:val="00213D25"/>
    <w:rsid w:val="00214DB6"/>
    <w:rsid w:val="00214F5C"/>
    <w:rsid w:val="0021643A"/>
    <w:rsid w:val="0021675B"/>
    <w:rsid w:val="002211A7"/>
    <w:rsid w:val="0022189B"/>
    <w:rsid w:val="0022221A"/>
    <w:rsid w:val="0022252B"/>
    <w:rsid w:val="00222E7C"/>
    <w:rsid w:val="00223365"/>
    <w:rsid w:val="00225798"/>
    <w:rsid w:val="002259C8"/>
    <w:rsid w:val="002261A2"/>
    <w:rsid w:val="0022724F"/>
    <w:rsid w:val="00227287"/>
    <w:rsid w:val="00230706"/>
    <w:rsid w:val="00230902"/>
    <w:rsid w:val="00230E1D"/>
    <w:rsid w:val="00230F3C"/>
    <w:rsid w:val="00230FD3"/>
    <w:rsid w:val="002311D8"/>
    <w:rsid w:val="002316A4"/>
    <w:rsid w:val="00231DC7"/>
    <w:rsid w:val="00232B3C"/>
    <w:rsid w:val="00233E95"/>
    <w:rsid w:val="00234BF5"/>
    <w:rsid w:val="002350AA"/>
    <w:rsid w:val="00235614"/>
    <w:rsid w:val="002357AD"/>
    <w:rsid w:val="0023608A"/>
    <w:rsid w:val="0024015E"/>
    <w:rsid w:val="00240E54"/>
    <w:rsid w:val="00242D4B"/>
    <w:rsid w:val="00243E04"/>
    <w:rsid w:val="00244007"/>
    <w:rsid w:val="00244BCB"/>
    <w:rsid w:val="002460E4"/>
    <w:rsid w:val="00246DAC"/>
    <w:rsid w:val="002474BB"/>
    <w:rsid w:val="00247758"/>
    <w:rsid w:val="002477B4"/>
    <w:rsid w:val="00247A4D"/>
    <w:rsid w:val="0025171A"/>
    <w:rsid w:val="00251EA3"/>
    <w:rsid w:val="0025214E"/>
    <w:rsid w:val="0025255B"/>
    <w:rsid w:val="00252E24"/>
    <w:rsid w:val="0025351C"/>
    <w:rsid w:val="00253E47"/>
    <w:rsid w:val="002543F3"/>
    <w:rsid w:val="00254972"/>
    <w:rsid w:val="002557C4"/>
    <w:rsid w:val="00255D95"/>
    <w:rsid w:val="0025648D"/>
    <w:rsid w:val="0025661A"/>
    <w:rsid w:val="00256A3B"/>
    <w:rsid w:val="00256EA8"/>
    <w:rsid w:val="0025721C"/>
    <w:rsid w:val="00257D1A"/>
    <w:rsid w:val="00260E02"/>
    <w:rsid w:val="00261679"/>
    <w:rsid w:val="002618C6"/>
    <w:rsid w:val="00261BA6"/>
    <w:rsid w:val="00261C53"/>
    <w:rsid w:val="00262046"/>
    <w:rsid w:val="002621F1"/>
    <w:rsid w:val="00263C01"/>
    <w:rsid w:val="00263F6D"/>
    <w:rsid w:val="00264C2C"/>
    <w:rsid w:val="00264E2D"/>
    <w:rsid w:val="002655FD"/>
    <w:rsid w:val="002659FD"/>
    <w:rsid w:val="00265D0F"/>
    <w:rsid w:val="0026608E"/>
    <w:rsid w:val="002665FF"/>
    <w:rsid w:val="0026695B"/>
    <w:rsid w:val="00267615"/>
    <w:rsid w:val="0026784B"/>
    <w:rsid w:val="00267F86"/>
    <w:rsid w:val="00271163"/>
    <w:rsid w:val="0027162D"/>
    <w:rsid w:val="00272E87"/>
    <w:rsid w:val="0027403B"/>
    <w:rsid w:val="00275562"/>
    <w:rsid w:val="00277315"/>
    <w:rsid w:val="00277668"/>
    <w:rsid w:val="00277DAB"/>
    <w:rsid w:val="00277FA4"/>
    <w:rsid w:val="002818A4"/>
    <w:rsid w:val="00281AD8"/>
    <w:rsid w:val="00281C8E"/>
    <w:rsid w:val="00282FF3"/>
    <w:rsid w:val="002831E9"/>
    <w:rsid w:val="0028365A"/>
    <w:rsid w:val="00284D61"/>
    <w:rsid w:val="0028508B"/>
    <w:rsid w:val="00285598"/>
    <w:rsid w:val="00286A3F"/>
    <w:rsid w:val="00286C17"/>
    <w:rsid w:val="00287145"/>
    <w:rsid w:val="0029013B"/>
    <w:rsid w:val="00290182"/>
    <w:rsid w:val="00290B18"/>
    <w:rsid w:val="00290E06"/>
    <w:rsid w:val="00291132"/>
    <w:rsid w:val="00291B17"/>
    <w:rsid w:val="00291C6C"/>
    <w:rsid w:val="00291CB6"/>
    <w:rsid w:val="00291CFD"/>
    <w:rsid w:val="00293407"/>
    <w:rsid w:val="00293682"/>
    <w:rsid w:val="002946A2"/>
    <w:rsid w:val="002946BF"/>
    <w:rsid w:val="00294CA0"/>
    <w:rsid w:val="00294F32"/>
    <w:rsid w:val="00295294"/>
    <w:rsid w:val="0029558E"/>
    <w:rsid w:val="00295A28"/>
    <w:rsid w:val="00295D2C"/>
    <w:rsid w:val="00295D3C"/>
    <w:rsid w:val="00296158"/>
    <w:rsid w:val="0029656A"/>
    <w:rsid w:val="00296619"/>
    <w:rsid w:val="00296B74"/>
    <w:rsid w:val="002A030B"/>
    <w:rsid w:val="002A0FB1"/>
    <w:rsid w:val="002A1148"/>
    <w:rsid w:val="002A14D1"/>
    <w:rsid w:val="002A2219"/>
    <w:rsid w:val="002A25EC"/>
    <w:rsid w:val="002A262D"/>
    <w:rsid w:val="002A3270"/>
    <w:rsid w:val="002A3DF6"/>
    <w:rsid w:val="002A4729"/>
    <w:rsid w:val="002A56C6"/>
    <w:rsid w:val="002A61DE"/>
    <w:rsid w:val="002A70D4"/>
    <w:rsid w:val="002A77E1"/>
    <w:rsid w:val="002A7979"/>
    <w:rsid w:val="002B03B0"/>
    <w:rsid w:val="002B0FBD"/>
    <w:rsid w:val="002B162A"/>
    <w:rsid w:val="002B1BDF"/>
    <w:rsid w:val="002B204B"/>
    <w:rsid w:val="002B2741"/>
    <w:rsid w:val="002B3676"/>
    <w:rsid w:val="002B36EE"/>
    <w:rsid w:val="002B3A6C"/>
    <w:rsid w:val="002B3A85"/>
    <w:rsid w:val="002B454B"/>
    <w:rsid w:val="002B4AE2"/>
    <w:rsid w:val="002B58A4"/>
    <w:rsid w:val="002B6136"/>
    <w:rsid w:val="002B6793"/>
    <w:rsid w:val="002B73B4"/>
    <w:rsid w:val="002C03E3"/>
    <w:rsid w:val="002C144D"/>
    <w:rsid w:val="002C2753"/>
    <w:rsid w:val="002C2F16"/>
    <w:rsid w:val="002C385A"/>
    <w:rsid w:val="002C39B5"/>
    <w:rsid w:val="002C4416"/>
    <w:rsid w:val="002C49D8"/>
    <w:rsid w:val="002C68DB"/>
    <w:rsid w:val="002C6E4A"/>
    <w:rsid w:val="002C7942"/>
    <w:rsid w:val="002C7E3B"/>
    <w:rsid w:val="002D09FE"/>
    <w:rsid w:val="002D1100"/>
    <w:rsid w:val="002D1AC4"/>
    <w:rsid w:val="002D1EEA"/>
    <w:rsid w:val="002D1FAE"/>
    <w:rsid w:val="002D200A"/>
    <w:rsid w:val="002D23DA"/>
    <w:rsid w:val="002D2BFF"/>
    <w:rsid w:val="002D3A6E"/>
    <w:rsid w:val="002D3F10"/>
    <w:rsid w:val="002D4743"/>
    <w:rsid w:val="002D5B0C"/>
    <w:rsid w:val="002D5CAE"/>
    <w:rsid w:val="002D5D79"/>
    <w:rsid w:val="002D5E40"/>
    <w:rsid w:val="002D6ADF"/>
    <w:rsid w:val="002D7E2B"/>
    <w:rsid w:val="002E0115"/>
    <w:rsid w:val="002E0F92"/>
    <w:rsid w:val="002E2E94"/>
    <w:rsid w:val="002E421E"/>
    <w:rsid w:val="002E57AD"/>
    <w:rsid w:val="002E7E9F"/>
    <w:rsid w:val="002F04A6"/>
    <w:rsid w:val="002F118F"/>
    <w:rsid w:val="002F1F79"/>
    <w:rsid w:val="002F276A"/>
    <w:rsid w:val="002F2A59"/>
    <w:rsid w:val="002F2BDE"/>
    <w:rsid w:val="002F2DAF"/>
    <w:rsid w:val="002F2E55"/>
    <w:rsid w:val="002F3344"/>
    <w:rsid w:val="002F3ABB"/>
    <w:rsid w:val="002F431F"/>
    <w:rsid w:val="002F4AE1"/>
    <w:rsid w:val="002F4D1F"/>
    <w:rsid w:val="002F4E05"/>
    <w:rsid w:val="002F4FFE"/>
    <w:rsid w:val="002F55EB"/>
    <w:rsid w:val="002F59FF"/>
    <w:rsid w:val="002F5F5D"/>
    <w:rsid w:val="002F60D5"/>
    <w:rsid w:val="002F6D6F"/>
    <w:rsid w:val="002F7197"/>
    <w:rsid w:val="003008DF"/>
    <w:rsid w:val="003011E2"/>
    <w:rsid w:val="0030133B"/>
    <w:rsid w:val="0030178C"/>
    <w:rsid w:val="00301C86"/>
    <w:rsid w:val="00304524"/>
    <w:rsid w:val="00305329"/>
    <w:rsid w:val="0030598B"/>
    <w:rsid w:val="00306922"/>
    <w:rsid w:val="00307486"/>
    <w:rsid w:val="003075B9"/>
    <w:rsid w:val="00307C4B"/>
    <w:rsid w:val="00307CCA"/>
    <w:rsid w:val="00311439"/>
    <w:rsid w:val="0031273F"/>
    <w:rsid w:val="0031387D"/>
    <w:rsid w:val="003147C8"/>
    <w:rsid w:val="003177C6"/>
    <w:rsid w:val="003178AA"/>
    <w:rsid w:val="003178F6"/>
    <w:rsid w:val="00320ECC"/>
    <w:rsid w:val="003214CC"/>
    <w:rsid w:val="00321B5C"/>
    <w:rsid w:val="00322C2B"/>
    <w:rsid w:val="00323075"/>
    <w:rsid w:val="0032364C"/>
    <w:rsid w:val="003237CC"/>
    <w:rsid w:val="00323913"/>
    <w:rsid w:val="00323B65"/>
    <w:rsid w:val="0032406B"/>
    <w:rsid w:val="0032466C"/>
    <w:rsid w:val="00330182"/>
    <w:rsid w:val="0033035A"/>
    <w:rsid w:val="003321D1"/>
    <w:rsid w:val="00332C7F"/>
    <w:rsid w:val="00333016"/>
    <w:rsid w:val="0033332B"/>
    <w:rsid w:val="00333F98"/>
    <w:rsid w:val="00334B79"/>
    <w:rsid w:val="00335133"/>
    <w:rsid w:val="00336172"/>
    <w:rsid w:val="00336C07"/>
    <w:rsid w:val="00336F84"/>
    <w:rsid w:val="003378AF"/>
    <w:rsid w:val="00337922"/>
    <w:rsid w:val="00340161"/>
    <w:rsid w:val="00341714"/>
    <w:rsid w:val="00342224"/>
    <w:rsid w:val="00343534"/>
    <w:rsid w:val="003435B7"/>
    <w:rsid w:val="003439C1"/>
    <w:rsid w:val="00343FEF"/>
    <w:rsid w:val="0034433F"/>
    <w:rsid w:val="003447B0"/>
    <w:rsid w:val="00344FEA"/>
    <w:rsid w:val="00345007"/>
    <w:rsid w:val="00345441"/>
    <w:rsid w:val="003464F1"/>
    <w:rsid w:val="0034692B"/>
    <w:rsid w:val="00347985"/>
    <w:rsid w:val="003504EA"/>
    <w:rsid w:val="003511DF"/>
    <w:rsid w:val="00351A13"/>
    <w:rsid w:val="00352D41"/>
    <w:rsid w:val="003534F6"/>
    <w:rsid w:val="003535FA"/>
    <w:rsid w:val="003543B4"/>
    <w:rsid w:val="00354419"/>
    <w:rsid w:val="003545AC"/>
    <w:rsid w:val="00354C21"/>
    <w:rsid w:val="00355110"/>
    <w:rsid w:val="00355932"/>
    <w:rsid w:val="00355EB3"/>
    <w:rsid w:val="00356576"/>
    <w:rsid w:val="0035672E"/>
    <w:rsid w:val="00356745"/>
    <w:rsid w:val="00357052"/>
    <w:rsid w:val="00357847"/>
    <w:rsid w:val="00357872"/>
    <w:rsid w:val="00360794"/>
    <w:rsid w:val="00360C56"/>
    <w:rsid w:val="00360E0C"/>
    <w:rsid w:val="003614B5"/>
    <w:rsid w:val="00361BD4"/>
    <w:rsid w:val="00362137"/>
    <w:rsid w:val="00362B10"/>
    <w:rsid w:val="003632FF"/>
    <w:rsid w:val="00363E6F"/>
    <w:rsid w:val="00364043"/>
    <w:rsid w:val="00364F8C"/>
    <w:rsid w:val="00365566"/>
    <w:rsid w:val="003670BB"/>
    <w:rsid w:val="00367B6F"/>
    <w:rsid w:val="00370E42"/>
    <w:rsid w:val="00371298"/>
    <w:rsid w:val="003719F7"/>
    <w:rsid w:val="00371F1E"/>
    <w:rsid w:val="003722AA"/>
    <w:rsid w:val="00372AC8"/>
    <w:rsid w:val="0037314B"/>
    <w:rsid w:val="00373DD0"/>
    <w:rsid w:val="00373F69"/>
    <w:rsid w:val="003749E5"/>
    <w:rsid w:val="00374EE2"/>
    <w:rsid w:val="00375AC1"/>
    <w:rsid w:val="00375E0F"/>
    <w:rsid w:val="003762A8"/>
    <w:rsid w:val="003770AE"/>
    <w:rsid w:val="00377314"/>
    <w:rsid w:val="00377B2D"/>
    <w:rsid w:val="00377BC7"/>
    <w:rsid w:val="0038018F"/>
    <w:rsid w:val="00381197"/>
    <w:rsid w:val="00381818"/>
    <w:rsid w:val="0038198C"/>
    <w:rsid w:val="003820F1"/>
    <w:rsid w:val="00383303"/>
    <w:rsid w:val="003837D2"/>
    <w:rsid w:val="00383A6C"/>
    <w:rsid w:val="00383B80"/>
    <w:rsid w:val="0038504D"/>
    <w:rsid w:val="003851D2"/>
    <w:rsid w:val="00386445"/>
    <w:rsid w:val="003864CE"/>
    <w:rsid w:val="00386D6D"/>
    <w:rsid w:val="003875C8"/>
    <w:rsid w:val="00387695"/>
    <w:rsid w:val="00387DEE"/>
    <w:rsid w:val="00387EDB"/>
    <w:rsid w:val="0039059A"/>
    <w:rsid w:val="00390883"/>
    <w:rsid w:val="00390D14"/>
    <w:rsid w:val="00390FC2"/>
    <w:rsid w:val="00391B82"/>
    <w:rsid w:val="00392500"/>
    <w:rsid w:val="00394429"/>
    <w:rsid w:val="00394FD9"/>
    <w:rsid w:val="00396713"/>
    <w:rsid w:val="00396827"/>
    <w:rsid w:val="00396F35"/>
    <w:rsid w:val="00397270"/>
    <w:rsid w:val="00397B7C"/>
    <w:rsid w:val="003A0034"/>
    <w:rsid w:val="003A0108"/>
    <w:rsid w:val="003A054A"/>
    <w:rsid w:val="003A1628"/>
    <w:rsid w:val="003A2D6E"/>
    <w:rsid w:val="003A41D1"/>
    <w:rsid w:val="003A4998"/>
    <w:rsid w:val="003A51D1"/>
    <w:rsid w:val="003A5C00"/>
    <w:rsid w:val="003A6328"/>
    <w:rsid w:val="003A66B4"/>
    <w:rsid w:val="003A6CD3"/>
    <w:rsid w:val="003A6E4B"/>
    <w:rsid w:val="003A7A96"/>
    <w:rsid w:val="003B1D29"/>
    <w:rsid w:val="003B2060"/>
    <w:rsid w:val="003B2698"/>
    <w:rsid w:val="003B2ABC"/>
    <w:rsid w:val="003B31FD"/>
    <w:rsid w:val="003B375A"/>
    <w:rsid w:val="003B3B87"/>
    <w:rsid w:val="003B42B8"/>
    <w:rsid w:val="003B434D"/>
    <w:rsid w:val="003B471A"/>
    <w:rsid w:val="003B4EED"/>
    <w:rsid w:val="003B5039"/>
    <w:rsid w:val="003B54C9"/>
    <w:rsid w:val="003B7548"/>
    <w:rsid w:val="003C01CB"/>
    <w:rsid w:val="003C1140"/>
    <w:rsid w:val="003C1190"/>
    <w:rsid w:val="003C119A"/>
    <w:rsid w:val="003C1CAE"/>
    <w:rsid w:val="003C1F87"/>
    <w:rsid w:val="003C2608"/>
    <w:rsid w:val="003C3600"/>
    <w:rsid w:val="003C4010"/>
    <w:rsid w:val="003C4574"/>
    <w:rsid w:val="003C4B4B"/>
    <w:rsid w:val="003C4C0F"/>
    <w:rsid w:val="003C5173"/>
    <w:rsid w:val="003C5A72"/>
    <w:rsid w:val="003C5C38"/>
    <w:rsid w:val="003C5D98"/>
    <w:rsid w:val="003C5FB4"/>
    <w:rsid w:val="003C64CB"/>
    <w:rsid w:val="003C67CD"/>
    <w:rsid w:val="003C6AAD"/>
    <w:rsid w:val="003C70F8"/>
    <w:rsid w:val="003C76E9"/>
    <w:rsid w:val="003C7CA0"/>
    <w:rsid w:val="003C7D3E"/>
    <w:rsid w:val="003D0406"/>
    <w:rsid w:val="003D14C0"/>
    <w:rsid w:val="003D1CA5"/>
    <w:rsid w:val="003D2A74"/>
    <w:rsid w:val="003D2A81"/>
    <w:rsid w:val="003D2B5D"/>
    <w:rsid w:val="003D2DE2"/>
    <w:rsid w:val="003D3871"/>
    <w:rsid w:val="003D3DFE"/>
    <w:rsid w:val="003D3FD4"/>
    <w:rsid w:val="003D4147"/>
    <w:rsid w:val="003D4379"/>
    <w:rsid w:val="003D442F"/>
    <w:rsid w:val="003D4661"/>
    <w:rsid w:val="003D4935"/>
    <w:rsid w:val="003D52FE"/>
    <w:rsid w:val="003D5692"/>
    <w:rsid w:val="003D611E"/>
    <w:rsid w:val="003D7FA8"/>
    <w:rsid w:val="003E05F3"/>
    <w:rsid w:val="003E0965"/>
    <w:rsid w:val="003E0998"/>
    <w:rsid w:val="003E0B13"/>
    <w:rsid w:val="003E0B20"/>
    <w:rsid w:val="003E0D43"/>
    <w:rsid w:val="003E2BDB"/>
    <w:rsid w:val="003E3982"/>
    <w:rsid w:val="003E498F"/>
    <w:rsid w:val="003E4BE8"/>
    <w:rsid w:val="003E4ED6"/>
    <w:rsid w:val="003E55D6"/>
    <w:rsid w:val="003E64C4"/>
    <w:rsid w:val="003E6656"/>
    <w:rsid w:val="003E67C2"/>
    <w:rsid w:val="003E6C97"/>
    <w:rsid w:val="003E7374"/>
    <w:rsid w:val="003E75B7"/>
    <w:rsid w:val="003E7D4D"/>
    <w:rsid w:val="003F0424"/>
    <w:rsid w:val="003F08F3"/>
    <w:rsid w:val="003F0B67"/>
    <w:rsid w:val="003F1675"/>
    <w:rsid w:val="003F17EE"/>
    <w:rsid w:val="003F2855"/>
    <w:rsid w:val="003F3059"/>
    <w:rsid w:val="003F33C5"/>
    <w:rsid w:val="003F351E"/>
    <w:rsid w:val="003F4D41"/>
    <w:rsid w:val="003F505C"/>
    <w:rsid w:val="003F605E"/>
    <w:rsid w:val="003F65A1"/>
    <w:rsid w:val="003F6805"/>
    <w:rsid w:val="003F6DC0"/>
    <w:rsid w:val="003F7B2A"/>
    <w:rsid w:val="003F7B94"/>
    <w:rsid w:val="0040051F"/>
    <w:rsid w:val="004005B2"/>
    <w:rsid w:val="00401B05"/>
    <w:rsid w:val="00402024"/>
    <w:rsid w:val="004024B0"/>
    <w:rsid w:val="0040256B"/>
    <w:rsid w:val="00402FE4"/>
    <w:rsid w:val="004033F8"/>
    <w:rsid w:val="00403418"/>
    <w:rsid w:val="004038FE"/>
    <w:rsid w:val="00403CA9"/>
    <w:rsid w:val="00404A93"/>
    <w:rsid w:val="00404D0E"/>
    <w:rsid w:val="00404E17"/>
    <w:rsid w:val="0040527C"/>
    <w:rsid w:val="004056CD"/>
    <w:rsid w:val="00405896"/>
    <w:rsid w:val="00406427"/>
    <w:rsid w:val="00406756"/>
    <w:rsid w:val="00406C6E"/>
    <w:rsid w:val="00407399"/>
    <w:rsid w:val="00407A29"/>
    <w:rsid w:val="004107D9"/>
    <w:rsid w:val="00410A5E"/>
    <w:rsid w:val="004113D6"/>
    <w:rsid w:val="004115D5"/>
    <w:rsid w:val="00411A3A"/>
    <w:rsid w:val="00411C9B"/>
    <w:rsid w:val="00411F1E"/>
    <w:rsid w:val="004135F5"/>
    <w:rsid w:val="00413D2F"/>
    <w:rsid w:val="004145D2"/>
    <w:rsid w:val="0041541C"/>
    <w:rsid w:val="004156FF"/>
    <w:rsid w:val="00415FDA"/>
    <w:rsid w:val="0041603B"/>
    <w:rsid w:val="004160CB"/>
    <w:rsid w:val="004160F3"/>
    <w:rsid w:val="004165BF"/>
    <w:rsid w:val="004173D3"/>
    <w:rsid w:val="00420FC6"/>
    <w:rsid w:val="004210F7"/>
    <w:rsid w:val="00422A86"/>
    <w:rsid w:val="0042391C"/>
    <w:rsid w:val="00423C3C"/>
    <w:rsid w:val="00424265"/>
    <w:rsid w:val="004246D0"/>
    <w:rsid w:val="0042487F"/>
    <w:rsid w:val="00424E23"/>
    <w:rsid w:val="004250E9"/>
    <w:rsid w:val="00425413"/>
    <w:rsid w:val="0042558E"/>
    <w:rsid w:val="00425616"/>
    <w:rsid w:val="00425C28"/>
    <w:rsid w:val="0042668D"/>
    <w:rsid w:val="00426A96"/>
    <w:rsid w:val="00426AD8"/>
    <w:rsid w:val="00427322"/>
    <w:rsid w:val="0042742B"/>
    <w:rsid w:val="00427549"/>
    <w:rsid w:val="00427D39"/>
    <w:rsid w:val="00430B3F"/>
    <w:rsid w:val="00430CFC"/>
    <w:rsid w:val="00430DBF"/>
    <w:rsid w:val="0043232B"/>
    <w:rsid w:val="00432382"/>
    <w:rsid w:val="00432E9A"/>
    <w:rsid w:val="00433713"/>
    <w:rsid w:val="00433A19"/>
    <w:rsid w:val="00434AAE"/>
    <w:rsid w:val="00434C4C"/>
    <w:rsid w:val="00434F54"/>
    <w:rsid w:val="00435192"/>
    <w:rsid w:val="00435274"/>
    <w:rsid w:val="00435347"/>
    <w:rsid w:val="00435826"/>
    <w:rsid w:val="00436997"/>
    <w:rsid w:val="00436AC4"/>
    <w:rsid w:val="00436DCE"/>
    <w:rsid w:val="004371EA"/>
    <w:rsid w:val="004407D7"/>
    <w:rsid w:val="00440B53"/>
    <w:rsid w:val="0044133C"/>
    <w:rsid w:val="004417D9"/>
    <w:rsid w:val="00441D23"/>
    <w:rsid w:val="00442307"/>
    <w:rsid w:val="004427A2"/>
    <w:rsid w:val="004435F2"/>
    <w:rsid w:val="004447D7"/>
    <w:rsid w:val="00444D21"/>
    <w:rsid w:val="00444E37"/>
    <w:rsid w:val="00446664"/>
    <w:rsid w:val="00446A7E"/>
    <w:rsid w:val="00446E2E"/>
    <w:rsid w:val="00447DA4"/>
    <w:rsid w:val="00451077"/>
    <w:rsid w:val="00451938"/>
    <w:rsid w:val="00451F30"/>
    <w:rsid w:val="00451FFB"/>
    <w:rsid w:val="00452206"/>
    <w:rsid w:val="00452F28"/>
    <w:rsid w:val="00453055"/>
    <w:rsid w:val="00453BB4"/>
    <w:rsid w:val="00453E4E"/>
    <w:rsid w:val="0045425E"/>
    <w:rsid w:val="00454447"/>
    <w:rsid w:val="004544BC"/>
    <w:rsid w:val="00454B15"/>
    <w:rsid w:val="0045555A"/>
    <w:rsid w:val="00455703"/>
    <w:rsid w:val="00455770"/>
    <w:rsid w:val="0045590C"/>
    <w:rsid w:val="00455C9E"/>
    <w:rsid w:val="00455E73"/>
    <w:rsid w:val="0045632F"/>
    <w:rsid w:val="004568F2"/>
    <w:rsid w:val="0045703E"/>
    <w:rsid w:val="00457D7C"/>
    <w:rsid w:val="00461A9A"/>
    <w:rsid w:val="004620CA"/>
    <w:rsid w:val="004626E9"/>
    <w:rsid w:val="00462788"/>
    <w:rsid w:val="004639A7"/>
    <w:rsid w:val="00463B32"/>
    <w:rsid w:val="0046427A"/>
    <w:rsid w:val="004642BF"/>
    <w:rsid w:val="004647EC"/>
    <w:rsid w:val="00464FEC"/>
    <w:rsid w:val="00465E7A"/>
    <w:rsid w:val="00466984"/>
    <w:rsid w:val="0046699B"/>
    <w:rsid w:val="00466FB5"/>
    <w:rsid w:val="004671C3"/>
    <w:rsid w:val="00467BC0"/>
    <w:rsid w:val="00470A06"/>
    <w:rsid w:val="0047218C"/>
    <w:rsid w:val="004729BC"/>
    <w:rsid w:val="00472F2A"/>
    <w:rsid w:val="0047450E"/>
    <w:rsid w:val="00474BB9"/>
    <w:rsid w:val="00475813"/>
    <w:rsid w:val="00476523"/>
    <w:rsid w:val="0047663F"/>
    <w:rsid w:val="004774E4"/>
    <w:rsid w:val="004775BC"/>
    <w:rsid w:val="0048047E"/>
    <w:rsid w:val="00480871"/>
    <w:rsid w:val="00480962"/>
    <w:rsid w:val="00480B83"/>
    <w:rsid w:val="00480EBB"/>
    <w:rsid w:val="00480FBE"/>
    <w:rsid w:val="00481AED"/>
    <w:rsid w:val="00481E15"/>
    <w:rsid w:val="0048220E"/>
    <w:rsid w:val="00482A08"/>
    <w:rsid w:val="00484B11"/>
    <w:rsid w:val="004873F9"/>
    <w:rsid w:val="004879BF"/>
    <w:rsid w:val="00487DC0"/>
    <w:rsid w:val="004903EF"/>
    <w:rsid w:val="004906FF"/>
    <w:rsid w:val="0049097D"/>
    <w:rsid w:val="0049123D"/>
    <w:rsid w:val="00491E04"/>
    <w:rsid w:val="00491E3B"/>
    <w:rsid w:val="00492362"/>
    <w:rsid w:val="004923D2"/>
    <w:rsid w:val="0049345B"/>
    <w:rsid w:val="004937F9"/>
    <w:rsid w:val="0049415B"/>
    <w:rsid w:val="0049437C"/>
    <w:rsid w:val="004956B4"/>
    <w:rsid w:val="00496F24"/>
    <w:rsid w:val="0049703D"/>
    <w:rsid w:val="0049730B"/>
    <w:rsid w:val="00497BC6"/>
    <w:rsid w:val="004A05CC"/>
    <w:rsid w:val="004A0DF0"/>
    <w:rsid w:val="004A11B8"/>
    <w:rsid w:val="004A19E1"/>
    <w:rsid w:val="004A1A54"/>
    <w:rsid w:val="004A23B8"/>
    <w:rsid w:val="004A26A7"/>
    <w:rsid w:val="004A27C2"/>
    <w:rsid w:val="004A2BB1"/>
    <w:rsid w:val="004A33B1"/>
    <w:rsid w:val="004A3FA9"/>
    <w:rsid w:val="004A41BF"/>
    <w:rsid w:val="004A4872"/>
    <w:rsid w:val="004A515A"/>
    <w:rsid w:val="004A601B"/>
    <w:rsid w:val="004A6C2A"/>
    <w:rsid w:val="004A6D6E"/>
    <w:rsid w:val="004A6FEA"/>
    <w:rsid w:val="004A7094"/>
    <w:rsid w:val="004A7256"/>
    <w:rsid w:val="004A763B"/>
    <w:rsid w:val="004A76F1"/>
    <w:rsid w:val="004A7872"/>
    <w:rsid w:val="004A7A8F"/>
    <w:rsid w:val="004A7ADE"/>
    <w:rsid w:val="004B24EE"/>
    <w:rsid w:val="004B29CB"/>
    <w:rsid w:val="004B2CCF"/>
    <w:rsid w:val="004B2D43"/>
    <w:rsid w:val="004B3A44"/>
    <w:rsid w:val="004B3DCD"/>
    <w:rsid w:val="004B4018"/>
    <w:rsid w:val="004B429F"/>
    <w:rsid w:val="004B42BE"/>
    <w:rsid w:val="004B4F44"/>
    <w:rsid w:val="004B51B8"/>
    <w:rsid w:val="004B6879"/>
    <w:rsid w:val="004B6A1F"/>
    <w:rsid w:val="004B7534"/>
    <w:rsid w:val="004B7849"/>
    <w:rsid w:val="004C0AE4"/>
    <w:rsid w:val="004C208C"/>
    <w:rsid w:val="004C2FBC"/>
    <w:rsid w:val="004C310C"/>
    <w:rsid w:val="004C33AD"/>
    <w:rsid w:val="004C351B"/>
    <w:rsid w:val="004C3987"/>
    <w:rsid w:val="004C4255"/>
    <w:rsid w:val="004C49EE"/>
    <w:rsid w:val="004C4EB4"/>
    <w:rsid w:val="004C5D57"/>
    <w:rsid w:val="004C7038"/>
    <w:rsid w:val="004C7110"/>
    <w:rsid w:val="004C7E1A"/>
    <w:rsid w:val="004C7E92"/>
    <w:rsid w:val="004D004D"/>
    <w:rsid w:val="004D00AF"/>
    <w:rsid w:val="004D03DC"/>
    <w:rsid w:val="004D09BE"/>
    <w:rsid w:val="004D0AE0"/>
    <w:rsid w:val="004D1B75"/>
    <w:rsid w:val="004D2B99"/>
    <w:rsid w:val="004D2BE7"/>
    <w:rsid w:val="004D2DC1"/>
    <w:rsid w:val="004D2FB9"/>
    <w:rsid w:val="004D3179"/>
    <w:rsid w:val="004D403F"/>
    <w:rsid w:val="004D500F"/>
    <w:rsid w:val="004D649A"/>
    <w:rsid w:val="004D64CB"/>
    <w:rsid w:val="004D6D40"/>
    <w:rsid w:val="004D7B50"/>
    <w:rsid w:val="004D7F02"/>
    <w:rsid w:val="004D7FB9"/>
    <w:rsid w:val="004E03C4"/>
    <w:rsid w:val="004E0B35"/>
    <w:rsid w:val="004E1221"/>
    <w:rsid w:val="004E15CC"/>
    <w:rsid w:val="004E18FA"/>
    <w:rsid w:val="004E1EC8"/>
    <w:rsid w:val="004E20E6"/>
    <w:rsid w:val="004E2A4D"/>
    <w:rsid w:val="004E3025"/>
    <w:rsid w:val="004E31D2"/>
    <w:rsid w:val="004E323F"/>
    <w:rsid w:val="004E3687"/>
    <w:rsid w:val="004E3D1B"/>
    <w:rsid w:val="004E41C5"/>
    <w:rsid w:val="004E4688"/>
    <w:rsid w:val="004E4C27"/>
    <w:rsid w:val="004E5CE9"/>
    <w:rsid w:val="004E61F3"/>
    <w:rsid w:val="004E7053"/>
    <w:rsid w:val="004E75E7"/>
    <w:rsid w:val="004E7B1C"/>
    <w:rsid w:val="004E7C8C"/>
    <w:rsid w:val="004F0136"/>
    <w:rsid w:val="004F0AF0"/>
    <w:rsid w:val="004F0DBD"/>
    <w:rsid w:val="004F11D6"/>
    <w:rsid w:val="004F120A"/>
    <w:rsid w:val="004F15B3"/>
    <w:rsid w:val="004F195D"/>
    <w:rsid w:val="004F1DF3"/>
    <w:rsid w:val="004F203B"/>
    <w:rsid w:val="004F2BA2"/>
    <w:rsid w:val="004F333A"/>
    <w:rsid w:val="004F412A"/>
    <w:rsid w:val="004F4551"/>
    <w:rsid w:val="004F5777"/>
    <w:rsid w:val="004F5BA5"/>
    <w:rsid w:val="004F5E26"/>
    <w:rsid w:val="004F6A24"/>
    <w:rsid w:val="004F6E56"/>
    <w:rsid w:val="004F71CA"/>
    <w:rsid w:val="004F7A2D"/>
    <w:rsid w:val="00501346"/>
    <w:rsid w:val="00502405"/>
    <w:rsid w:val="0050255A"/>
    <w:rsid w:val="00502D1A"/>
    <w:rsid w:val="005055F0"/>
    <w:rsid w:val="0050608E"/>
    <w:rsid w:val="00506548"/>
    <w:rsid w:val="00506578"/>
    <w:rsid w:val="005065DF"/>
    <w:rsid w:val="005105B4"/>
    <w:rsid w:val="00510A28"/>
    <w:rsid w:val="005112C2"/>
    <w:rsid w:val="00511AAE"/>
    <w:rsid w:val="00512436"/>
    <w:rsid w:val="0051250F"/>
    <w:rsid w:val="005125F3"/>
    <w:rsid w:val="00512A1D"/>
    <w:rsid w:val="00512CA5"/>
    <w:rsid w:val="00512F88"/>
    <w:rsid w:val="00513F09"/>
    <w:rsid w:val="00513F51"/>
    <w:rsid w:val="00514125"/>
    <w:rsid w:val="00514413"/>
    <w:rsid w:val="005154F1"/>
    <w:rsid w:val="00516C5C"/>
    <w:rsid w:val="0051724E"/>
    <w:rsid w:val="005172F1"/>
    <w:rsid w:val="0051750A"/>
    <w:rsid w:val="00517649"/>
    <w:rsid w:val="00517B5C"/>
    <w:rsid w:val="00517F7C"/>
    <w:rsid w:val="00520103"/>
    <w:rsid w:val="00520A1F"/>
    <w:rsid w:val="0052112C"/>
    <w:rsid w:val="00521BCD"/>
    <w:rsid w:val="005229A8"/>
    <w:rsid w:val="00522B0A"/>
    <w:rsid w:val="00522FC5"/>
    <w:rsid w:val="005234F4"/>
    <w:rsid w:val="00523870"/>
    <w:rsid w:val="00523A3A"/>
    <w:rsid w:val="0052468D"/>
    <w:rsid w:val="0052517B"/>
    <w:rsid w:val="00525389"/>
    <w:rsid w:val="005264AB"/>
    <w:rsid w:val="00526E52"/>
    <w:rsid w:val="00527BC2"/>
    <w:rsid w:val="005309BF"/>
    <w:rsid w:val="005310BD"/>
    <w:rsid w:val="005310D0"/>
    <w:rsid w:val="00531267"/>
    <w:rsid w:val="005319DF"/>
    <w:rsid w:val="00532170"/>
    <w:rsid w:val="0053233D"/>
    <w:rsid w:val="00532F94"/>
    <w:rsid w:val="005340B2"/>
    <w:rsid w:val="0053558F"/>
    <w:rsid w:val="005358C4"/>
    <w:rsid w:val="00535EE1"/>
    <w:rsid w:val="005360A3"/>
    <w:rsid w:val="00536F0A"/>
    <w:rsid w:val="00537480"/>
    <w:rsid w:val="00537C8A"/>
    <w:rsid w:val="005400D3"/>
    <w:rsid w:val="00540E03"/>
    <w:rsid w:val="00540FF5"/>
    <w:rsid w:val="00541309"/>
    <w:rsid w:val="00541501"/>
    <w:rsid w:val="00541A27"/>
    <w:rsid w:val="00541A9B"/>
    <w:rsid w:val="005420DE"/>
    <w:rsid w:val="00542253"/>
    <w:rsid w:val="0054231F"/>
    <w:rsid w:val="005429F3"/>
    <w:rsid w:val="00542C76"/>
    <w:rsid w:val="005432E6"/>
    <w:rsid w:val="00544246"/>
    <w:rsid w:val="00544841"/>
    <w:rsid w:val="00544C8A"/>
    <w:rsid w:val="00544E94"/>
    <w:rsid w:val="00544F59"/>
    <w:rsid w:val="00545407"/>
    <w:rsid w:val="005461CB"/>
    <w:rsid w:val="00546DDA"/>
    <w:rsid w:val="00546E17"/>
    <w:rsid w:val="00547415"/>
    <w:rsid w:val="005476FB"/>
    <w:rsid w:val="005478D9"/>
    <w:rsid w:val="005501B3"/>
    <w:rsid w:val="00550221"/>
    <w:rsid w:val="005505C7"/>
    <w:rsid w:val="00550D55"/>
    <w:rsid w:val="0055157B"/>
    <w:rsid w:val="005518E0"/>
    <w:rsid w:val="00551C2B"/>
    <w:rsid w:val="0055222F"/>
    <w:rsid w:val="00552C25"/>
    <w:rsid w:val="005533EF"/>
    <w:rsid w:val="00553753"/>
    <w:rsid w:val="00553E18"/>
    <w:rsid w:val="00554155"/>
    <w:rsid w:val="00555870"/>
    <w:rsid w:val="005559AF"/>
    <w:rsid w:val="00555AD6"/>
    <w:rsid w:val="005574FB"/>
    <w:rsid w:val="005607CD"/>
    <w:rsid w:val="005609EA"/>
    <w:rsid w:val="005614C1"/>
    <w:rsid w:val="00562302"/>
    <w:rsid w:val="0056232D"/>
    <w:rsid w:val="00562503"/>
    <w:rsid w:val="00562C1A"/>
    <w:rsid w:val="00562D6F"/>
    <w:rsid w:val="005631C3"/>
    <w:rsid w:val="00563D2B"/>
    <w:rsid w:val="00564036"/>
    <w:rsid w:val="00564DFF"/>
    <w:rsid w:val="005705B7"/>
    <w:rsid w:val="005707E2"/>
    <w:rsid w:val="00570FDE"/>
    <w:rsid w:val="00571447"/>
    <w:rsid w:val="0057214C"/>
    <w:rsid w:val="00574203"/>
    <w:rsid w:val="005747CA"/>
    <w:rsid w:val="00574940"/>
    <w:rsid w:val="005754FD"/>
    <w:rsid w:val="0057556D"/>
    <w:rsid w:val="0057570C"/>
    <w:rsid w:val="005761F5"/>
    <w:rsid w:val="00576304"/>
    <w:rsid w:val="005767F5"/>
    <w:rsid w:val="00576A54"/>
    <w:rsid w:val="00576AC6"/>
    <w:rsid w:val="00577ECB"/>
    <w:rsid w:val="005806EF"/>
    <w:rsid w:val="00580F03"/>
    <w:rsid w:val="00581421"/>
    <w:rsid w:val="005816B0"/>
    <w:rsid w:val="00581961"/>
    <w:rsid w:val="00581F92"/>
    <w:rsid w:val="005822BA"/>
    <w:rsid w:val="005822FC"/>
    <w:rsid w:val="00582A92"/>
    <w:rsid w:val="00583FF1"/>
    <w:rsid w:val="0058419D"/>
    <w:rsid w:val="0058482D"/>
    <w:rsid w:val="00584871"/>
    <w:rsid w:val="00584A34"/>
    <w:rsid w:val="005858BF"/>
    <w:rsid w:val="00586220"/>
    <w:rsid w:val="0058638F"/>
    <w:rsid w:val="00586646"/>
    <w:rsid w:val="00586B74"/>
    <w:rsid w:val="0058713F"/>
    <w:rsid w:val="00587800"/>
    <w:rsid w:val="00587ADA"/>
    <w:rsid w:val="00587D09"/>
    <w:rsid w:val="00590284"/>
    <w:rsid w:val="005905C5"/>
    <w:rsid w:val="00590689"/>
    <w:rsid w:val="005918A3"/>
    <w:rsid w:val="00591AD9"/>
    <w:rsid w:val="00592D02"/>
    <w:rsid w:val="00593772"/>
    <w:rsid w:val="005938DC"/>
    <w:rsid w:val="00595C5C"/>
    <w:rsid w:val="00595DA7"/>
    <w:rsid w:val="00595F82"/>
    <w:rsid w:val="00596196"/>
    <w:rsid w:val="0059619A"/>
    <w:rsid w:val="00596455"/>
    <w:rsid w:val="00597766"/>
    <w:rsid w:val="00597AAA"/>
    <w:rsid w:val="005A037E"/>
    <w:rsid w:val="005A057F"/>
    <w:rsid w:val="005A0BD6"/>
    <w:rsid w:val="005A0BDB"/>
    <w:rsid w:val="005A143F"/>
    <w:rsid w:val="005A15DB"/>
    <w:rsid w:val="005A185A"/>
    <w:rsid w:val="005A1D30"/>
    <w:rsid w:val="005A2C89"/>
    <w:rsid w:val="005A2FF8"/>
    <w:rsid w:val="005A319A"/>
    <w:rsid w:val="005A3694"/>
    <w:rsid w:val="005A495C"/>
    <w:rsid w:val="005A4CCA"/>
    <w:rsid w:val="005A52D2"/>
    <w:rsid w:val="005A54FA"/>
    <w:rsid w:val="005A5CBB"/>
    <w:rsid w:val="005A66D1"/>
    <w:rsid w:val="005A6B88"/>
    <w:rsid w:val="005A6EEC"/>
    <w:rsid w:val="005A70DD"/>
    <w:rsid w:val="005A72CA"/>
    <w:rsid w:val="005A74EE"/>
    <w:rsid w:val="005A766F"/>
    <w:rsid w:val="005A780C"/>
    <w:rsid w:val="005A782F"/>
    <w:rsid w:val="005B0F0F"/>
    <w:rsid w:val="005B1E0F"/>
    <w:rsid w:val="005B2FEE"/>
    <w:rsid w:val="005B4128"/>
    <w:rsid w:val="005B4301"/>
    <w:rsid w:val="005B4574"/>
    <w:rsid w:val="005B4E28"/>
    <w:rsid w:val="005B5165"/>
    <w:rsid w:val="005B5C2E"/>
    <w:rsid w:val="005B63E6"/>
    <w:rsid w:val="005B64AD"/>
    <w:rsid w:val="005B665F"/>
    <w:rsid w:val="005B6D7C"/>
    <w:rsid w:val="005B7B4A"/>
    <w:rsid w:val="005B7DC0"/>
    <w:rsid w:val="005B7E39"/>
    <w:rsid w:val="005C04F0"/>
    <w:rsid w:val="005C0A83"/>
    <w:rsid w:val="005C15E8"/>
    <w:rsid w:val="005C2E9E"/>
    <w:rsid w:val="005C3CB2"/>
    <w:rsid w:val="005C4134"/>
    <w:rsid w:val="005C44CD"/>
    <w:rsid w:val="005C4565"/>
    <w:rsid w:val="005C4DC7"/>
    <w:rsid w:val="005C50BE"/>
    <w:rsid w:val="005C5270"/>
    <w:rsid w:val="005C54AA"/>
    <w:rsid w:val="005C5CF2"/>
    <w:rsid w:val="005C6A5F"/>
    <w:rsid w:val="005C6FF5"/>
    <w:rsid w:val="005C706D"/>
    <w:rsid w:val="005C7841"/>
    <w:rsid w:val="005C79B2"/>
    <w:rsid w:val="005C7C4A"/>
    <w:rsid w:val="005C7D7A"/>
    <w:rsid w:val="005D0D39"/>
    <w:rsid w:val="005D1544"/>
    <w:rsid w:val="005D21D7"/>
    <w:rsid w:val="005D2531"/>
    <w:rsid w:val="005D26FC"/>
    <w:rsid w:val="005D2F80"/>
    <w:rsid w:val="005D3437"/>
    <w:rsid w:val="005D36E2"/>
    <w:rsid w:val="005D37A6"/>
    <w:rsid w:val="005D401B"/>
    <w:rsid w:val="005D5475"/>
    <w:rsid w:val="005D6197"/>
    <w:rsid w:val="005D64F7"/>
    <w:rsid w:val="005D6514"/>
    <w:rsid w:val="005D7322"/>
    <w:rsid w:val="005D77D1"/>
    <w:rsid w:val="005D780C"/>
    <w:rsid w:val="005D7CBD"/>
    <w:rsid w:val="005E0107"/>
    <w:rsid w:val="005E03D1"/>
    <w:rsid w:val="005E421E"/>
    <w:rsid w:val="005E5124"/>
    <w:rsid w:val="005E5FF5"/>
    <w:rsid w:val="005E64B0"/>
    <w:rsid w:val="005E661E"/>
    <w:rsid w:val="005E6B1C"/>
    <w:rsid w:val="005E7236"/>
    <w:rsid w:val="005E73FC"/>
    <w:rsid w:val="005E741F"/>
    <w:rsid w:val="005F0862"/>
    <w:rsid w:val="005F0A89"/>
    <w:rsid w:val="005F0DAB"/>
    <w:rsid w:val="005F1114"/>
    <w:rsid w:val="005F17B8"/>
    <w:rsid w:val="005F1C89"/>
    <w:rsid w:val="005F2FD4"/>
    <w:rsid w:val="005F36FD"/>
    <w:rsid w:val="005F414B"/>
    <w:rsid w:val="005F4ED4"/>
    <w:rsid w:val="005F5092"/>
    <w:rsid w:val="005F539F"/>
    <w:rsid w:val="005F5404"/>
    <w:rsid w:val="005F55AE"/>
    <w:rsid w:val="005F5BDF"/>
    <w:rsid w:val="005F5C09"/>
    <w:rsid w:val="005F6126"/>
    <w:rsid w:val="005F67AB"/>
    <w:rsid w:val="005F7333"/>
    <w:rsid w:val="005F755D"/>
    <w:rsid w:val="005F76E8"/>
    <w:rsid w:val="005F78EE"/>
    <w:rsid w:val="005F7FB1"/>
    <w:rsid w:val="00600D03"/>
    <w:rsid w:val="00600D2B"/>
    <w:rsid w:val="0060105D"/>
    <w:rsid w:val="006011EB"/>
    <w:rsid w:val="00601A11"/>
    <w:rsid w:val="00601E08"/>
    <w:rsid w:val="00601E98"/>
    <w:rsid w:val="00602131"/>
    <w:rsid w:val="00602691"/>
    <w:rsid w:val="006062E2"/>
    <w:rsid w:val="006076B8"/>
    <w:rsid w:val="00607892"/>
    <w:rsid w:val="00607F47"/>
    <w:rsid w:val="006100C8"/>
    <w:rsid w:val="0061024F"/>
    <w:rsid w:val="00610777"/>
    <w:rsid w:val="00610A81"/>
    <w:rsid w:val="00610E22"/>
    <w:rsid w:val="0061126F"/>
    <w:rsid w:val="006114A0"/>
    <w:rsid w:val="00611BB3"/>
    <w:rsid w:val="00612198"/>
    <w:rsid w:val="0061314D"/>
    <w:rsid w:val="006138AB"/>
    <w:rsid w:val="006143A6"/>
    <w:rsid w:val="006164E3"/>
    <w:rsid w:val="006177FC"/>
    <w:rsid w:val="00617EDE"/>
    <w:rsid w:val="00620F31"/>
    <w:rsid w:val="00621442"/>
    <w:rsid w:val="006218A7"/>
    <w:rsid w:val="00621A43"/>
    <w:rsid w:val="00621B35"/>
    <w:rsid w:val="00621CB2"/>
    <w:rsid w:val="00621FDD"/>
    <w:rsid w:val="006221D2"/>
    <w:rsid w:val="00622A98"/>
    <w:rsid w:val="0062301B"/>
    <w:rsid w:val="006234BF"/>
    <w:rsid w:val="00623E38"/>
    <w:rsid w:val="006241D3"/>
    <w:rsid w:val="006245D5"/>
    <w:rsid w:val="00624A51"/>
    <w:rsid w:val="006252CD"/>
    <w:rsid w:val="006259DE"/>
    <w:rsid w:val="00626046"/>
    <w:rsid w:val="00626658"/>
    <w:rsid w:val="00626A42"/>
    <w:rsid w:val="0062703B"/>
    <w:rsid w:val="00627487"/>
    <w:rsid w:val="006274D3"/>
    <w:rsid w:val="00627F5A"/>
    <w:rsid w:val="00630C4A"/>
    <w:rsid w:val="00630FEC"/>
    <w:rsid w:val="0063176D"/>
    <w:rsid w:val="00631930"/>
    <w:rsid w:val="0063242E"/>
    <w:rsid w:val="0063274D"/>
    <w:rsid w:val="0063281F"/>
    <w:rsid w:val="00632E41"/>
    <w:rsid w:val="00632F63"/>
    <w:rsid w:val="00633340"/>
    <w:rsid w:val="00634217"/>
    <w:rsid w:val="00634862"/>
    <w:rsid w:val="00634AD9"/>
    <w:rsid w:val="00635EBD"/>
    <w:rsid w:val="006363FF"/>
    <w:rsid w:val="00636B67"/>
    <w:rsid w:val="00636BFD"/>
    <w:rsid w:val="00636FDF"/>
    <w:rsid w:val="00637522"/>
    <w:rsid w:val="006411C8"/>
    <w:rsid w:val="00642290"/>
    <w:rsid w:val="00642331"/>
    <w:rsid w:val="006423EE"/>
    <w:rsid w:val="006429F7"/>
    <w:rsid w:val="006438E7"/>
    <w:rsid w:val="00643C55"/>
    <w:rsid w:val="00644188"/>
    <w:rsid w:val="00644612"/>
    <w:rsid w:val="0064466E"/>
    <w:rsid w:val="00644AE9"/>
    <w:rsid w:val="0064507A"/>
    <w:rsid w:val="00645C64"/>
    <w:rsid w:val="00645FE5"/>
    <w:rsid w:val="006461A2"/>
    <w:rsid w:val="0064621F"/>
    <w:rsid w:val="0065153B"/>
    <w:rsid w:val="00651C7E"/>
    <w:rsid w:val="00652AB6"/>
    <w:rsid w:val="006538DB"/>
    <w:rsid w:val="00654099"/>
    <w:rsid w:val="006548EC"/>
    <w:rsid w:val="00654D78"/>
    <w:rsid w:val="00655668"/>
    <w:rsid w:val="006558A0"/>
    <w:rsid w:val="00655A3A"/>
    <w:rsid w:val="00656A27"/>
    <w:rsid w:val="00656B91"/>
    <w:rsid w:val="00656D0E"/>
    <w:rsid w:val="00656FD1"/>
    <w:rsid w:val="00656FDC"/>
    <w:rsid w:val="006575B7"/>
    <w:rsid w:val="00657B38"/>
    <w:rsid w:val="00657B9B"/>
    <w:rsid w:val="006601B9"/>
    <w:rsid w:val="006605A6"/>
    <w:rsid w:val="006610D7"/>
    <w:rsid w:val="00662124"/>
    <w:rsid w:val="006632D8"/>
    <w:rsid w:val="00663DD1"/>
    <w:rsid w:val="00663DF6"/>
    <w:rsid w:val="00663E93"/>
    <w:rsid w:val="00664A93"/>
    <w:rsid w:val="00664B51"/>
    <w:rsid w:val="00664BB8"/>
    <w:rsid w:val="00665023"/>
    <w:rsid w:val="00665143"/>
    <w:rsid w:val="00665698"/>
    <w:rsid w:val="0066584D"/>
    <w:rsid w:val="006659AD"/>
    <w:rsid w:val="00665B41"/>
    <w:rsid w:val="00665BA1"/>
    <w:rsid w:val="006660A9"/>
    <w:rsid w:val="00666179"/>
    <w:rsid w:val="00666885"/>
    <w:rsid w:val="00666B33"/>
    <w:rsid w:val="00667D39"/>
    <w:rsid w:val="006707D4"/>
    <w:rsid w:val="00671907"/>
    <w:rsid w:val="006719A9"/>
    <w:rsid w:val="00672019"/>
    <w:rsid w:val="00672301"/>
    <w:rsid w:val="006724B0"/>
    <w:rsid w:val="00672B51"/>
    <w:rsid w:val="0067342D"/>
    <w:rsid w:val="00674145"/>
    <w:rsid w:val="00674AE6"/>
    <w:rsid w:val="006751AE"/>
    <w:rsid w:val="0067625F"/>
    <w:rsid w:val="006765CA"/>
    <w:rsid w:val="00677902"/>
    <w:rsid w:val="00677B5B"/>
    <w:rsid w:val="00677E3E"/>
    <w:rsid w:val="00677FE2"/>
    <w:rsid w:val="006819C9"/>
    <w:rsid w:val="00682294"/>
    <w:rsid w:val="00682A14"/>
    <w:rsid w:val="0068322D"/>
    <w:rsid w:val="00683F40"/>
    <w:rsid w:val="00684153"/>
    <w:rsid w:val="00684FB0"/>
    <w:rsid w:val="0068578D"/>
    <w:rsid w:val="00685D58"/>
    <w:rsid w:val="00686413"/>
    <w:rsid w:val="006868DC"/>
    <w:rsid w:val="00686A1D"/>
    <w:rsid w:val="00686B1A"/>
    <w:rsid w:val="00686C7A"/>
    <w:rsid w:val="00686C7D"/>
    <w:rsid w:val="00686D2D"/>
    <w:rsid w:val="00690DBC"/>
    <w:rsid w:val="00690F8B"/>
    <w:rsid w:val="00691DAE"/>
    <w:rsid w:val="00692FB7"/>
    <w:rsid w:val="00693144"/>
    <w:rsid w:val="00693474"/>
    <w:rsid w:val="00693987"/>
    <w:rsid w:val="006939E8"/>
    <w:rsid w:val="00693AE3"/>
    <w:rsid w:val="006943DB"/>
    <w:rsid w:val="00695A07"/>
    <w:rsid w:val="006961FD"/>
    <w:rsid w:val="00697999"/>
    <w:rsid w:val="00697A77"/>
    <w:rsid w:val="006A0D6B"/>
    <w:rsid w:val="006A14D2"/>
    <w:rsid w:val="006A2130"/>
    <w:rsid w:val="006A2511"/>
    <w:rsid w:val="006A3A7F"/>
    <w:rsid w:val="006A3EC3"/>
    <w:rsid w:val="006A400A"/>
    <w:rsid w:val="006A4279"/>
    <w:rsid w:val="006A4338"/>
    <w:rsid w:val="006A4E4F"/>
    <w:rsid w:val="006A51E0"/>
    <w:rsid w:val="006A5EC3"/>
    <w:rsid w:val="006A6668"/>
    <w:rsid w:val="006A67B9"/>
    <w:rsid w:val="006A699B"/>
    <w:rsid w:val="006A6ED8"/>
    <w:rsid w:val="006A6FDC"/>
    <w:rsid w:val="006A70A5"/>
    <w:rsid w:val="006A7302"/>
    <w:rsid w:val="006A7753"/>
    <w:rsid w:val="006B01E8"/>
    <w:rsid w:val="006B0BC8"/>
    <w:rsid w:val="006B1ACA"/>
    <w:rsid w:val="006B1BDD"/>
    <w:rsid w:val="006B1BE4"/>
    <w:rsid w:val="006B2046"/>
    <w:rsid w:val="006B3167"/>
    <w:rsid w:val="006B3E02"/>
    <w:rsid w:val="006B3E86"/>
    <w:rsid w:val="006B3ECD"/>
    <w:rsid w:val="006B4ED3"/>
    <w:rsid w:val="006B4F69"/>
    <w:rsid w:val="006B50EE"/>
    <w:rsid w:val="006B527B"/>
    <w:rsid w:val="006B56BF"/>
    <w:rsid w:val="006B5B11"/>
    <w:rsid w:val="006C0903"/>
    <w:rsid w:val="006C1F67"/>
    <w:rsid w:val="006C233A"/>
    <w:rsid w:val="006C26FA"/>
    <w:rsid w:val="006C2FF2"/>
    <w:rsid w:val="006C34D0"/>
    <w:rsid w:val="006C40A0"/>
    <w:rsid w:val="006C43C1"/>
    <w:rsid w:val="006C4491"/>
    <w:rsid w:val="006C5CA3"/>
    <w:rsid w:val="006C5CC4"/>
    <w:rsid w:val="006C5CE9"/>
    <w:rsid w:val="006C6F36"/>
    <w:rsid w:val="006C716C"/>
    <w:rsid w:val="006D040A"/>
    <w:rsid w:val="006D05F7"/>
    <w:rsid w:val="006D0678"/>
    <w:rsid w:val="006D06D2"/>
    <w:rsid w:val="006D0B4B"/>
    <w:rsid w:val="006D0D9B"/>
    <w:rsid w:val="006D16F5"/>
    <w:rsid w:val="006D183B"/>
    <w:rsid w:val="006D1D1A"/>
    <w:rsid w:val="006D22B9"/>
    <w:rsid w:val="006D31A0"/>
    <w:rsid w:val="006D32E7"/>
    <w:rsid w:val="006D366B"/>
    <w:rsid w:val="006D397C"/>
    <w:rsid w:val="006D545D"/>
    <w:rsid w:val="006D5A1A"/>
    <w:rsid w:val="006D63A5"/>
    <w:rsid w:val="006D6417"/>
    <w:rsid w:val="006D6453"/>
    <w:rsid w:val="006D6DDB"/>
    <w:rsid w:val="006D7613"/>
    <w:rsid w:val="006D78B5"/>
    <w:rsid w:val="006E0730"/>
    <w:rsid w:val="006E0A24"/>
    <w:rsid w:val="006E1C84"/>
    <w:rsid w:val="006E2958"/>
    <w:rsid w:val="006E3502"/>
    <w:rsid w:val="006E3527"/>
    <w:rsid w:val="006E38CF"/>
    <w:rsid w:val="006E4369"/>
    <w:rsid w:val="006E5078"/>
    <w:rsid w:val="006E5889"/>
    <w:rsid w:val="006E5ACB"/>
    <w:rsid w:val="006E6283"/>
    <w:rsid w:val="006E6363"/>
    <w:rsid w:val="006E641F"/>
    <w:rsid w:val="006E6A05"/>
    <w:rsid w:val="006E6D63"/>
    <w:rsid w:val="006F014F"/>
    <w:rsid w:val="006F06E5"/>
    <w:rsid w:val="006F0879"/>
    <w:rsid w:val="006F11A0"/>
    <w:rsid w:val="006F1487"/>
    <w:rsid w:val="006F2115"/>
    <w:rsid w:val="006F23D9"/>
    <w:rsid w:val="006F2974"/>
    <w:rsid w:val="006F29D4"/>
    <w:rsid w:val="006F2F6E"/>
    <w:rsid w:val="006F3ADE"/>
    <w:rsid w:val="006F44DA"/>
    <w:rsid w:val="006F4C48"/>
    <w:rsid w:val="006F4D70"/>
    <w:rsid w:val="006F5D62"/>
    <w:rsid w:val="006F64CA"/>
    <w:rsid w:val="006F67D5"/>
    <w:rsid w:val="006F7989"/>
    <w:rsid w:val="006F7AD7"/>
    <w:rsid w:val="00700030"/>
    <w:rsid w:val="007001B2"/>
    <w:rsid w:val="007004B6"/>
    <w:rsid w:val="0070055D"/>
    <w:rsid w:val="00700DBA"/>
    <w:rsid w:val="00701B02"/>
    <w:rsid w:val="00702853"/>
    <w:rsid w:val="00703068"/>
    <w:rsid w:val="00704005"/>
    <w:rsid w:val="0070449E"/>
    <w:rsid w:val="00704912"/>
    <w:rsid w:val="00704EAE"/>
    <w:rsid w:val="007051E5"/>
    <w:rsid w:val="007057D3"/>
    <w:rsid w:val="0070607A"/>
    <w:rsid w:val="00706372"/>
    <w:rsid w:val="00706B70"/>
    <w:rsid w:val="00706BA1"/>
    <w:rsid w:val="00706E31"/>
    <w:rsid w:val="0071017A"/>
    <w:rsid w:val="0071073C"/>
    <w:rsid w:val="00710E1E"/>
    <w:rsid w:val="00710E65"/>
    <w:rsid w:val="00711D24"/>
    <w:rsid w:val="007124A5"/>
    <w:rsid w:val="00712A45"/>
    <w:rsid w:val="00713E0F"/>
    <w:rsid w:val="00714509"/>
    <w:rsid w:val="007145AC"/>
    <w:rsid w:val="00714D5F"/>
    <w:rsid w:val="00714EA3"/>
    <w:rsid w:val="00715800"/>
    <w:rsid w:val="007158AC"/>
    <w:rsid w:val="00715E24"/>
    <w:rsid w:val="007170D7"/>
    <w:rsid w:val="0071739E"/>
    <w:rsid w:val="00717FC7"/>
    <w:rsid w:val="007205F4"/>
    <w:rsid w:val="007207C4"/>
    <w:rsid w:val="00720842"/>
    <w:rsid w:val="0072086B"/>
    <w:rsid w:val="00720ED8"/>
    <w:rsid w:val="00720FEA"/>
    <w:rsid w:val="00721BB0"/>
    <w:rsid w:val="00722578"/>
    <w:rsid w:val="00722934"/>
    <w:rsid w:val="007229D4"/>
    <w:rsid w:val="00722A9B"/>
    <w:rsid w:val="00723167"/>
    <w:rsid w:val="007239DA"/>
    <w:rsid w:val="00723A24"/>
    <w:rsid w:val="00724B08"/>
    <w:rsid w:val="0072515E"/>
    <w:rsid w:val="0072575A"/>
    <w:rsid w:val="00725809"/>
    <w:rsid w:val="00725FE2"/>
    <w:rsid w:val="0072616A"/>
    <w:rsid w:val="007263C4"/>
    <w:rsid w:val="007269E3"/>
    <w:rsid w:val="00726E92"/>
    <w:rsid w:val="00727E82"/>
    <w:rsid w:val="007302C3"/>
    <w:rsid w:val="007302D6"/>
    <w:rsid w:val="00730408"/>
    <w:rsid w:val="00730AAF"/>
    <w:rsid w:val="00730DC3"/>
    <w:rsid w:val="00730DCB"/>
    <w:rsid w:val="00731774"/>
    <w:rsid w:val="00731B05"/>
    <w:rsid w:val="007332D3"/>
    <w:rsid w:val="007332EE"/>
    <w:rsid w:val="007340AC"/>
    <w:rsid w:val="00734438"/>
    <w:rsid w:val="007358EE"/>
    <w:rsid w:val="007358F8"/>
    <w:rsid w:val="00735BC8"/>
    <w:rsid w:val="00736D1E"/>
    <w:rsid w:val="00737FC5"/>
    <w:rsid w:val="0074005C"/>
    <w:rsid w:val="00740BD5"/>
    <w:rsid w:val="00740F12"/>
    <w:rsid w:val="00740FA9"/>
    <w:rsid w:val="00740FDC"/>
    <w:rsid w:val="0074108A"/>
    <w:rsid w:val="00741103"/>
    <w:rsid w:val="007417F0"/>
    <w:rsid w:val="00742A27"/>
    <w:rsid w:val="00742BD1"/>
    <w:rsid w:val="0074354E"/>
    <w:rsid w:val="00743A5E"/>
    <w:rsid w:val="007441F8"/>
    <w:rsid w:val="00745669"/>
    <w:rsid w:val="00745E85"/>
    <w:rsid w:val="00747667"/>
    <w:rsid w:val="00747F3F"/>
    <w:rsid w:val="007525D1"/>
    <w:rsid w:val="007526D9"/>
    <w:rsid w:val="0075322A"/>
    <w:rsid w:val="00753D26"/>
    <w:rsid w:val="007555C8"/>
    <w:rsid w:val="0076015F"/>
    <w:rsid w:val="0076105B"/>
    <w:rsid w:val="00761472"/>
    <w:rsid w:val="007615CB"/>
    <w:rsid w:val="00761EFD"/>
    <w:rsid w:val="007624B9"/>
    <w:rsid w:val="00762785"/>
    <w:rsid w:val="00762B28"/>
    <w:rsid w:val="00762D66"/>
    <w:rsid w:val="00764324"/>
    <w:rsid w:val="0076434F"/>
    <w:rsid w:val="00764535"/>
    <w:rsid w:val="0076496D"/>
    <w:rsid w:val="00764F85"/>
    <w:rsid w:val="00765287"/>
    <w:rsid w:val="007658D6"/>
    <w:rsid w:val="00765FBC"/>
    <w:rsid w:val="00766668"/>
    <w:rsid w:val="00766B35"/>
    <w:rsid w:val="00766D09"/>
    <w:rsid w:val="00766F73"/>
    <w:rsid w:val="007701DA"/>
    <w:rsid w:val="007708B7"/>
    <w:rsid w:val="00771047"/>
    <w:rsid w:val="00771299"/>
    <w:rsid w:val="00771D85"/>
    <w:rsid w:val="0077228C"/>
    <w:rsid w:val="00772EBE"/>
    <w:rsid w:val="00773005"/>
    <w:rsid w:val="007742EE"/>
    <w:rsid w:val="007743E4"/>
    <w:rsid w:val="00774BB7"/>
    <w:rsid w:val="00775038"/>
    <w:rsid w:val="00776401"/>
    <w:rsid w:val="007768C1"/>
    <w:rsid w:val="007769C5"/>
    <w:rsid w:val="00777150"/>
    <w:rsid w:val="00777368"/>
    <w:rsid w:val="007774DF"/>
    <w:rsid w:val="0077788F"/>
    <w:rsid w:val="007779B6"/>
    <w:rsid w:val="00777A2E"/>
    <w:rsid w:val="00777D7A"/>
    <w:rsid w:val="0078084F"/>
    <w:rsid w:val="00781DFA"/>
    <w:rsid w:val="007820F2"/>
    <w:rsid w:val="00782835"/>
    <w:rsid w:val="00782C94"/>
    <w:rsid w:val="007833B2"/>
    <w:rsid w:val="007835AA"/>
    <w:rsid w:val="0078430A"/>
    <w:rsid w:val="00784491"/>
    <w:rsid w:val="00784A87"/>
    <w:rsid w:val="00784E11"/>
    <w:rsid w:val="0078532E"/>
    <w:rsid w:val="00785888"/>
    <w:rsid w:val="0078628F"/>
    <w:rsid w:val="007862ED"/>
    <w:rsid w:val="00786CEA"/>
    <w:rsid w:val="007900ED"/>
    <w:rsid w:val="0079070F"/>
    <w:rsid w:val="0079111D"/>
    <w:rsid w:val="0079147A"/>
    <w:rsid w:val="0079295E"/>
    <w:rsid w:val="00793104"/>
    <w:rsid w:val="007943FF"/>
    <w:rsid w:val="00794DE6"/>
    <w:rsid w:val="00795A77"/>
    <w:rsid w:val="00795E96"/>
    <w:rsid w:val="0079605E"/>
    <w:rsid w:val="0079677E"/>
    <w:rsid w:val="00796CCD"/>
    <w:rsid w:val="00797415"/>
    <w:rsid w:val="0079763A"/>
    <w:rsid w:val="00797705"/>
    <w:rsid w:val="00797913"/>
    <w:rsid w:val="00797E31"/>
    <w:rsid w:val="00797EAE"/>
    <w:rsid w:val="007A01A6"/>
    <w:rsid w:val="007A04D8"/>
    <w:rsid w:val="007A06C6"/>
    <w:rsid w:val="007A0A66"/>
    <w:rsid w:val="007A12C0"/>
    <w:rsid w:val="007A1E22"/>
    <w:rsid w:val="007A22BF"/>
    <w:rsid w:val="007A271E"/>
    <w:rsid w:val="007A2D09"/>
    <w:rsid w:val="007A34CB"/>
    <w:rsid w:val="007A3810"/>
    <w:rsid w:val="007A3ADD"/>
    <w:rsid w:val="007A3C38"/>
    <w:rsid w:val="007A40D3"/>
    <w:rsid w:val="007A489C"/>
    <w:rsid w:val="007A50B9"/>
    <w:rsid w:val="007A6079"/>
    <w:rsid w:val="007A67C7"/>
    <w:rsid w:val="007A6A06"/>
    <w:rsid w:val="007A762E"/>
    <w:rsid w:val="007B0118"/>
    <w:rsid w:val="007B0A4A"/>
    <w:rsid w:val="007B0CF7"/>
    <w:rsid w:val="007B20BD"/>
    <w:rsid w:val="007B2148"/>
    <w:rsid w:val="007B2585"/>
    <w:rsid w:val="007B2C08"/>
    <w:rsid w:val="007B2E22"/>
    <w:rsid w:val="007B2FFC"/>
    <w:rsid w:val="007B36F0"/>
    <w:rsid w:val="007B37D0"/>
    <w:rsid w:val="007B48FB"/>
    <w:rsid w:val="007B61CD"/>
    <w:rsid w:val="007B7A13"/>
    <w:rsid w:val="007B7CD5"/>
    <w:rsid w:val="007B7FA6"/>
    <w:rsid w:val="007C0207"/>
    <w:rsid w:val="007C0AA9"/>
    <w:rsid w:val="007C0F32"/>
    <w:rsid w:val="007C1231"/>
    <w:rsid w:val="007C14D1"/>
    <w:rsid w:val="007C23FD"/>
    <w:rsid w:val="007C2726"/>
    <w:rsid w:val="007C297B"/>
    <w:rsid w:val="007C3785"/>
    <w:rsid w:val="007C3E15"/>
    <w:rsid w:val="007C409F"/>
    <w:rsid w:val="007C41E3"/>
    <w:rsid w:val="007C446B"/>
    <w:rsid w:val="007C45CD"/>
    <w:rsid w:val="007C4BB9"/>
    <w:rsid w:val="007C5178"/>
    <w:rsid w:val="007C5440"/>
    <w:rsid w:val="007C5D5D"/>
    <w:rsid w:val="007C650B"/>
    <w:rsid w:val="007C67E4"/>
    <w:rsid w:val="007C6CB5"/>
    <w:rsid w:val="007C6CBB"/>
    <w:rsid w:val="007C6F3F"/>
    <w:rsid w:val="007C705C"/>
    <w:rsid w:val="007C7314"/>
    <w:rsid w:val="007C79E9"/>
    <w:rsid w:val="007C7DDD"/>
    <w:rsid w:val="007D10A8"/>
    <w:rsid w:val="007D10E0"/>
    <w:rsid w:val="007D132E"/>
    <w:rsid w:val="007D19AD"/>
    <w:rsid w:val="007D2335"/>
    <w:rsid w:val="007D26D2"/>
    <w:rsid w:val="007D2A43"/>
    <w:rsid w:val="007D2A7F"/>
    <w:rsid w:val="007D2AD2"/>
    <w:rsid w:val="007D30B9"/>
    <w:rsid w:val="007D4B88"/>
    <w:rsid w:val="007D5021"/>
    <w:rsid w:val="007D55E6"/>
    <w:rsid w:val="007D5F12"/>
    <w:rsid w:val="007D6125"/>
    <w:rsid w:val="007D6487"/>
    <w:rsid w:val="007D6554"/>
    <w:rsid w:val="007D6841"/>
    <w:rsid w:val="007D7678"/>
    <w:rsid w:val="007D7A11"/>
    <w:rsid w:val="007E0F88"/>
    <w:rsid w:val="007E11D1"/>
    <w:rsid w:val="007E13BC"/>
    <w:rsid w:val="007E165C"/>
    <w:rsid w:val="007E1F2A"/>
    <w:rsid w:val="007E3D63"/>
    <w:rsid w:val="007E44BD"/>
    <w:rsid w:val="007E50AD"/>
    <w:rsid w:val="007E54D4"/>
    <w:rsid w:val="007E5623"/>
    <w:rsid w:val="007E57C9"/>
    <w:rsid w:val="007E62EC"/>
    <w:rsid w:val="007E669E"/>
    <w:rsid w:val="007E686A"/>
    <w:rsid w:val="007E75A6"/>
    <w:rsid w:val="007E75C1"/>
    <w:rsid w:val="007F0398"/>
    <w:rsid w:val="007F0EDE"/>
    <w:rsid w:val="007F1CDE"/>
    <w:rsid w:val="007F2753"/>
    <w:rsid w:val="007F2D82"/>
    <w:rsid w:val="007F2E4B"/>
    <w:rsid w:val="007F3C57"/>
    <w:rsid w:val="007F3F49"/>
    <w:rsid w:val="007F45CD"/>
    <w:rsid w:val="007F482D"/>
    <w:rsid w:val="007F4BF0"/>
    <w:rsid w:val="007F52FF"/>
    <w:rsid w:val="007F56F4"/>
    <w:rsid w:val="007F5888"/>
    <w:rsid w:val="007F58DB"/>
    <w:rsid w:val="007F59F8"/>
    <w:rsid w:val="007F5F1C"/>
    <w:rsid w:val="007F60BA"/>
    <w:rsid w:val="007F7956"/>
    <w:rsid w:val="007F7F94"/>
    <w:rsid w:val="008011F4"/>
    <w:rsid w:val="00801716"/>
    <w:rsid w:val="00802627"/>
    <w:rsid w:val="008029D6"/>
    <w:rsid w:val="00803BF2"/>
    <w:rsid w:val="008043FB"/>
    <w:rsid w:val="00805402"/>
    <w:rsid w:val="0080547E"/>
    <w:rsid w:val="0080595C"/>
    <w:rsid w:val="0080610B"/>
    <w:rsid w:val="00806364"/>
    <w:rsid w:val="00807EB4"/>
    <w:rsid w:val="008109DA"/>
    <w:rsid w:val="0081169E"/>
    <w:rsid w:val="008117A1"/>
    <w:rsid w:val="00811C18"/>
    <w:rsid w:val="008128B8"/>
    <w:rsid w:val="00812A92"/>
    <w:rsid w:val="00813C81"/>
    <w:rsid w:val="00813C86"/>
    <w:rsid w:val="00813E20"/>
    <w:rsid w:val="008145A0"/>
    <w:rsid w:val="0081575A"/>
    <w:rsid w:val="00815AD2"/>
    <w:rsid w:val="00815CC5"/>
    <w:rsid w:val="00816778"/>
    <w:rsid w:val="00816B3E"/>
    <w:rsid w:val="00817357"/>
    <w:rsid w:val="00820867"/>
    <w:rsid w:val="008211ED"/>
    <w:rsid w:val="00821450"/>
    <w:rsid w:val="008217D1"/>
    <w:rsid w:val="00821A6E"/>
    <w:rsid w:val="00823276"/>
    <w:rsid w:val="0082422B"/>
    <w:rsid w:val="00824DA3"/>
    <w:rsid w:val="00825A64"/>
    <w:rsid w:val="00826890"/>
    <w:rsid w:val="00826F81"/>
    <w:rsid w:val="008272C0"/>
    <w:rsid w:val="0083056C"/>
    <w:rsid w:val="0083080B"/>
    <w:rsid w:val="008310A7"/>
    <w:rsid w:val="008316EE"/>
    <w:rsid w:val="008323BE"/>
    <w:rsid w:val="00832C09"/>
    <w:rsid w:val="008330D7"/>
    <w:rsid w:val="0083442F"/>
    <w:rsid w:val="00834DA7"/>
    <w:rsid w:val="008353AC"/>
    <w:rsid w:val="00835797"/>
    <w:rsid w:val="0083587C"/>
    <w:rsid w:val="00836077"/>
    <w:rsid w:val="00836E18"/>
    <w:rsid w:val="0084008B"/>
    <w:rsid w:val="008401AC"/>
    <w:rsid w:val="0084085E"/>
    <w:rsid w:val="00840C82"/>
    <w:rsid w:val="0084129F"/>
    <w:rsid w:val="00841588"/>
    <w:rsid w:val="00841787"/>
    <w:rsid w:val="0084392F"/>
    <w:rsid w:val="00843F3A"/>
    <w:rsid w:val="00845AB8"/>
    <w:rsid w:val="00845CA4"/>
    <w:rsid w:val="0084644E"/>
    <w:rsid w:val="00847521"/>
    <w:rsid w:val="008501C4"/>
    <w:rsid w:val="0085034E"/>
    <w:rsid w:val="008506CC"/>
    <w:rsid w:val="00850EED"/>
    <w:rsid w:val="0085160E"/>
    <w:rsid w:val="008522B7"/>
    <w:rsid w:val="008527AF"/>
    <w:rsid w:val="0085296A"/>
    <w:rsid w:val="00852AD5"/>
    <w:rsid w:val="00853758"/>
    <w:rsid w:val="0085379A"/>
    <w:rsid w:val="0085396B"/>
    <w:rsid w:val="00853A67"/>
    <w:rsid w:val="00853F72"/>
    <w:rsid w:val="0085456A"/>
    <w:rsid w:val="008545DA"/>
    <w:rsid w:val="00854E96"/>
    <w:rsid w:val="0085502C"/>
    <w:rsid w:val="0085517A"/>
    <w:rsid w:val="00855553"/>
    <w:rsid w:val="00855AEB"/>
    <w:rsid w:val="008561D3"/>
    <w:rsid w:val="008562F3"/>
    <w:rsid w:val="0085653E"/>
    <w:rsid w:val="008573F3"/>
    <w:rsid w:val="00857B10"/>
    <w:rsid w:val="00857C9E"/>
    <w:rsid w:val="008601E4"/>
    <w:rsid w:val="00860392"/>
    <w:rsid w:val="008605A5"/>
    <w:rsid w:val="00860AAE"/>
    <w:rsid w:val="008610F7"/>
    <w:rsid w:val="008627EF"/>
    <w:rsid w:val="00864208"/>
    <w:rsid w:val="00864701"/>
    <w:rsid w:val="00865707"/>
    <w:rsid w:val="0086589E"/>
    <w:rsid w:val="0086634E"/>
    <w:rsid w:val="00866418"/>
    <w:rsid w:val="0086666A"/>
    <w:rsid w:val="00866B9E"/>
    <w:rsid w:val="00866F16"/>
    <w:rsid w:val="0086754C"/>
    <w:rsid w:val="0087049D"/>
    <w:rsid w:val="0087083E"/>
    <w:rsid w:val="008708E6"/>
    <w:rsid w:val="008715DA"/>
    <w:rsid w:val="008716A2"/>
    <w:rsid w:val="00873D6D"/>
    <w:rsid w:val="008749B5"/>
    <w:rsid w:val="00874A70"/>
    <w:rsid w:val="008760DE"/>
    <w:rsid w:val="00876596"/>
    <w:rsid w:val="00876617"/>
    <w:rsid w:val="00876890"/>
    <w:rsid w:val="00877C2D"/>
    <w:rsid w:val="0088019D"/>
    <w:rsid w:val="008802B3"/>
    <w:rsid w:val="008809E2"/>
    <w:rsid w:val="00880AE9"/>
    <w:rsid w:val="00882EF1"/>
    <w:rsid w:val="00883AB3"/>
    <w:rsid w:val="00884064"/>
    <w:rsid w:val="00884C22"/>
    <w:rsid w:val="00885186"/>
    <w:rsid w:val="008855F5"/>
    <w:rsid w:val="00885765"/>
    <w:rsid w:val="00886F9F"/>
    <w:rsid w:val="00887069"/>
    <w:rsid w:val="008919ED"/>
    <w:rsid w:val="00891EA7"/>
    <w:rsid w:val="0089289C"/>
    <w:rsid w:val="00893626"/>
    <w:rsid w:val="008936F0"/>
    <w:rsid w:val="0089397E"/>
    <w:rsid w:val="00894174"/>
    <w:rsid w:val="0089465A"/>
    <w:rsid w:val="008949E7"/>
    <w:rsid w:val="00894B3C"/>
    <w:rsid w:val="00895D94"/>
    <w:rsid w:val="00896B0A"/>
    <w:rsid w:val="00897822"/>
    <w:rsid w:val="008A065B"/>
    <w:rsid w:val="008A0950"/>
    <w:rsid w:val="008A0A72"/>
    <w:rsid w:val="008A0BC0"/>
    <w:rsid w:val="008A0CD0"/>
    <w:rsid w:val="008A1366"/>
    <w:rsid w:val="008A1D80"/>
    <w:rsid w:val="008A2063"/>
    <w:rsid w:val="008A2958"/>
    <w:rsid w:val="008A30B5"/>
    <w:rsid w:val="008A31E3"/>
    <w:rsid w:val="008A3ADF"/>
    <w:rsid w:val="008A3B27"/>
    <w:rsid w:val="008A3D6D"/>
    <w:rsid w:val="008A4CFD"/>
    <w:rsid w:val="008A555E"/>
    <w:rsid w:val="008A61A4"/>
    <w:rsid w:val="008A6694"/>
    <w:rsid w:val="008A69A7"/>
    <w:rsid w:val="008A70FB"/>
    <w:rsid w:val="008A718C"/>
    <w:rsid w:val="008A7CF4"/>
    <w:rsid w:val="008B00EC"/>
    <w:rsid w:val="008B0483"/>
    <w:rsid w:val="008B05CC"/>
    <w:rsid w:val="008B2D7E"/>
    <w:rsid w:val="008B321F"/>
    <w:rsid w:val="008B3549"/>
    <w:rsid w:val="008B35E0"/>
    <w:rsid w:val="008B3681"/>
    <w:rsid w:val="008B470F"/>
    <w:rsid w:val="008B4A08"/>
    <w:rsid w:val="008B5BA9"/>
    <w:rsid w:val="008B66C2"/>
    <w:rsid w:val="008B6D56"/>
    <w:rsid w:val="008B75EC"/>
    <w:rsid w:val="008C079E"/>
    <w:rsid w:val="008C0ECA"/>
    <w:rsid w:val="008C16D7"/>
    <w:rsid w:val="008C1711"/>
    <w:rsid w:val="008C1966"/>
    <w:rsid w:val="008C1A38"/>
    <w:rsid w:val="008C1D08"/>
    <w:rsid w:val="008C2475"/>
    <w:rsid w:val="008C2A66"/>
    <w:rsid w:val="008C2AA8"/>
    <w:rsid w:val="008C4491"/>
    <w:rsid w:val="008C4CC2"/>
    <w:rsid w:val="008C546E"/>
    <w:rsid w:val="008C58C9"/>
    <w:rsid w:val="008C75F6"/>
    <w:rsid w:val="008C7D9E"/>
    <w:rsid w:val="008D0A0B"/>
    <w:rsid w:val="008D140A"/>
    <w:rsid w:val="008D192F"/>
    <w:rsid w:val="008D1CE3"/>
    <w:rsid w:val="008D2C80"/>
    <w:rsid w:val="008D3581"/>
    <w:rsid w:val="008D472B"/>
    <w:rsid w:val="008D57FD"/>
    <w:rsid w:val="008D5B30"/>
    <w:rsid w:val="008D613D"/>
    <w:rsid w:val="008D6703"/>
    <w:rsid w:val="008D6C0C"/>
    <w:rsid w:val="008D71AF"/>
    <w:rsid w:val="008D71FC"/>
    <w:rsid w:val="008D75E3"/>
    <w:rsid w:val="008D7DAA"/>
    <w:rsid w:val="008D7FB8"/>
    <w:rsid w:val="008E2596"/>
    <w:rsid w:val="008E29E2"/>
    <w:rsid w:val="008E2FAC"/>
    <w:rsid w:val="008E403B"/>
    <w:rsid w:val="008E472A"/>
    <w:rsid w:val="008E4822"/>
    <w:rsid w:val="008E5507"/>
    <w:rsid w:val="008E59D3"/>
    <w:rsid w:val="008E68DD"/>
    <w:rsid w:val="008E6C2F"/>
    <w:rsid w:val="008E6C67"/>
    <w:rsid w:val="008E6CCF"/>
    <w:rsid w:val="008E74AC"/>
    <w:rsid w:val="008F0937"/>
    <w:rsid w:val="008F18C8"/>
    <w:rsid w:val="008F20AB"/>
    <w:rsid w:val="008F3356"/>
    <w:rsid w:val="008F338A"/>
    <w:rsid w:val="008F3AE9"/>
    <w:rsid w:val="008F48AA"/>
    <w:rsid w:val="008F4BB7"/>
    <w:rsid w:val="008F5935"/>
    <w:rsid w:val="008F5A76"/>
    <w:rsid w:val="008F5B24"/>
    <w:rsid w:val="008F7032"/>
    <w:rsid w:val="008F734D"/>
    <w:rsid w:val="008F7CAC"/>
    <w:rsid w:val="00900755"/>
    <w:rsid w:val="0090076B"/>
    <w:rsid w:val="00900E9A"/>
    <w:rsid w:val="00902202"/>
    <w:rsid w:val="00903EEF"/>
    <w:rsid w:val="00903F0A"/>
    <w:rsid w:val="00904222"/>
    <w:rsid w:val="00904612"/>
    <w:rsid w:val="009047DC"/>
    <w:rsid w:val="00904F66"/>
    <w:rsid w:val="00905698"/>
    <w:rsid w:val="00905867"/>
    <w:rsid w:val="00905986"/>
    <w:rsid w:val="00905A14"/>
    <w:rsid w:val="00907010"/>
    <w:rsid w:val="00907582"/>
    <w:rsid w:val="0091006B"/>
    <w:rsid w:val="00910231"/>
    <w:rsid w:val="0091079E"/>
    <w:rsid w:val="00910D5F"/>
    <w:rsid w:val="00911896"/>
    <w:rsid w:val="00912311"/>
    <w:rsid w:val="009126FC"/>
    <w:rsid w:val="00913575"/>
    <w:rsid w:val="00913B3A"/>
    <w:rsid w:val="00913BD1"/>
    <w:rsid w:val="00913D3D"/>
    <w:rsid w:val="00913F77"/>
    <w:rsid w:val="00914BFF"/>
    <w:rsid w:val="00914C7D"/>
    <w:rsid w:val="00914EF2"/>
    <w:rsid w:val="00915E0B"/>
    <w:rsid w:val="009161D2"/>
    <w:rsid w:val="00916675"/>
    <w:rsid w:val="009175C4"/>
    <w:rsid w:val="00917C7F"/>
    <w:rsid w:val="00920937"/>
    <w:rsid w:val="009209F3"/>
    <w:rsid w:val="00920ACF"/>
    <w:rsid w:val="00920D16"/>
    <w:rsid w:val="00920E6F"/>
    <w:rsid w:val="00921139"/>
    <w:rsid w:val="0092118B"/>
    <w:rsid w:val="0092176E"/>
    <w:rsid w:val="009221F3"/>
    <w:rsid w:val="009227AD"/>
    <w:rsid w:val="009227FC"/>
    <w:rsid w:val="009236DA"/>
    <w:rsid w:val="00923B14"/>
    <w:rsid w:val="00923E41"/>
    <w:rsid w:val="00923F40"/>
    <w:rsid w:val="00923FD4"/>
    <w:rsid w:val="009246C9"/>
    <w:rsid w:val="00925842"/>
    <w:rsid w:val="00926484"/>
    <w:rsid w:val="0092670E"/>
    <w:rsid w:val="00926F57"/>
    <w:rsid w:val="00927E4B"/>
    <w:rsid w:val="00927EA7"/>
    <w:rsid w:val="009302C4"/>
    <w:rsid w:val="009304DE"/>
    <w:rsid w:val="00930CD1"/>
    <w:rsid w:val="00930E3D"/>
    <w:rsid w:val="00931073"/>
    <w:rsid w:val="0093128C"/>
    <w:rsid w:val="009312B5"/>
    <w:rsid w:val="0093162C"/>
    <w:rsid w:val="00931E87"/>
    <w:rsid w:val="00931F45"/>
    <w:rsid w:val="00932A9E"/>
    <w:rsid w:val="009334CA"/>
    <w:rsid w:val="009338CC"/>
    <w:rsid w:val="0093479B"/>
    <w:rsid w:val="00934B68"/>
    <w:rsid w:val="009353B4"/>
    <w:rsid w:val="009355FB"/>
    <w:rsid w:val="00935E6A"/>
    <w:rsid w:val="00936F74"/>
    <w:rsid w:val="009372F5"/>
    <w:rsid w:val="00940B9D"/>
    <w:rsid w:val="00940C6F"/>
    <w:rsid w:val="00941147"/>
    <w:rsid w:val="009420EE"/>
    <w:rsid w:val="00943455"/>
    <w:rsid w:val="0094369E"/>
    <w:rsid w:val="009443A4"/>
    <w:rsid w:val="00944D14"/>
    <w:rsid w:val="00945141"/>
    <w:rsid w:val="009454C3"/>
    <w:rsid w:val="00945AEA"/>
    <w:rsid w:val="00945C2A"/>
    <w:rsid w:val="009465C7"/>
    <w:rsid w:val="009466D8"/>
    <w:rsid w:val="00947440"/>
    <w:rsid w:val="00947582"/>
    <w:rsid w:val="00947678"/>
    <w:rsid w:val="00947B65"/>
    <w:rsid w:val="00947CD9"/>
    <w:rsid w:val="00950AA9"/>
    <w:rsid w:val="00951118"/>
    <w:rsid w:val="00951D83"/>
    <w:rsid w:val="00951E90"/>
    <w:rsid w:val="009528BF"/>
    <w:rsid w:val="00952FEA"/>
    <w:rsid w:val="00953DCA"/>
    <w:rsid w:val="0095419A"/>
    <w:rsid w:val="00954472"/>
    <w:rsid w:val="00955A55"/>
    <w:rsid w:val="009568CC"/>
    <w:rsid w:val="00956E34"/>
    <w:rsid w:val="009575BA"/>
    <w:rsid w:val="00957D33"/>
    <w:rsid w:val="00960A5F"/>
    <w:rsid w:val="009617A9"/>
    <w:rsid w:val="00961B97"/>
    <w:rsid w:val="00961D30"/>
    <w:rsid w:val="00964C91"/>
    <w:rsid w:val="00964D08"/>
    <w:rsid w:val="0096522A"/>
    <w:rsid w:val="00965BE9"/>
    <w:rsid w:val="009660E7"/>
    <w:rsid w:val="0096610D"/>
    <w:rsid w:val="00966383"/>
    <w:rsid w:val="00966C6B"/>
    <w:rsid w:val="0096745E"/>
    <w:rsid w:val="00971188"/>
    <w:rsid w:val="009713FC"/>
    <w:rsid w:val="0097202D"/>
    <w:rsid w:val="00972083"/>
    <w:rsid w:val="00972A62"/>
    <w:rsid w:val="00973A0B"/>
    <w:rsid w:val="00973DF4"/>
    <w:rsid w:val="00974495"/>
    <w:rsid w:val="009749FA"/>
    <w:rsid w:val="0097528F"/>
    <w:rsid w:val="009752D0"/>
    <w:rsid w:val="00976C2A"/>
    <w:rsid w:val="00977373"/>
    <w:rsid w:val="0097760D"/>
    <w:rsid w:val="009777AC"/>
    <w:rsid w:val="00977AEB"/>
    <w:rsid w:val="00977EA8"/>
    <w:rsid w:val="00980C00"/>
    <w:rsid w:val="0098142F"/>
    <w:rsid w:val="009817FE"/>
    <w:rsid w:val="00981E3A"/>
    <w:rsid w:val="009833C3"/>
    <w:rsid w:val="00984E9D"/>
    <w:rsid w:val="00984F6B"/>
    <w:rsid w:val="00985090"/>
    <w:rsid w:val="00985411"/>
    <w:rsid w:val="009856D0"/>
    <w:rsid w:val="00985940"/>
    <w:rsid w:val="00985C2D"/>
    <w:rsid w:val="00985E71"/>
    <w:rsid w:val="00985E93"/>
    <w:rsid w:val="00986AEA"/>
    <w:rsid w:val="009870AB"/>
    <w:rsid w:val="00990120"/>
    <w:rsid w:val="009905DA"/>
    <w:rsid w:val="009905F0"/>
    <w:rsid w:val="00990D56"/>
    <w:rsid w:val="009919C0"/>
    <w:rsid w:val="00991CF9"/>
    <w:rsid w:val="0099293F"/>
    <w:rsid w:val="00992C59"/>
    <w:rsid w:val="00992CC1"/>
    <w:rsid w:val="00993832"/>
    <w:rsid w:val="00993BB6"/>
    <w:rsid w:val="009945F8"/>
    <w:rsid w:val="00994D81"/>
    <w:rsid w:val="00995808"/>
    <w:rsid w:val="009958E8"/>
    <w:rsid w:val="00996D5B"/>
    <w:rsid w:val="00996F22"/>
    <w:rsid w:val="0099778E"/>
    <w:rsid w:val="00997B44"/>
    <w:rsid w:val="00997E7F"/>
    <w:rsid w:val="00997E88"/>
    <w:rsid w:val="009A0B0A"/>
    <w:rsid w:val="009A0DA7"/>
    <w:rsid w:val="009A0F0B"/>
    <w:rsid w:val="009A0F4C"/>
    <w:rsid w:val="009A10E1"/>
    <w:rsid w:val="009A17B3"/>
    <w:rsid w:val="009A1926"/>
    <w:rsid w:val="009A2300"/>
    <w:rsid w:val="009A2691"/>
    <w:rsid w:val="009A499F"/>
    <w:rsid w:val="009A4D56"/>
    <w:rsid w:val="009A4EE2"/>
    <w:rsid w:val="009A55F6"/>
    <w:rsid w:val="009A5BD1"/>
    <w:rsid w:val="009A64B8"/>
    <w:rsid w:val="009A64D4"/>
    <w:rsid w:val="009A762D"/>
    <w:rsid w:val="009A768B"/>
    <w:rsid w:val="009A783A"/>
    <w:rsid w:val="009B02ED"/>
    <w:rsid w:val="009B0BDA"/>
    <w:rsid w:val="009B0E1B"/>
    <w:rsid w:val="009B2C01"/>
    <w:rsid w:val="009B3691"/>
    <w:rsid w:val="009B4072"/>
    <w:rsid w:val="009B4F84"/>
    <w:rsid w:val="009B5715"/>
    <w:rsid w:val="009B57FA"/>
    <w:rsid w:val="009B5CC2"/>
    <w:rsid w:val="009B7959"/>
    <w:rsid w:val="009C0EA7"/>
    <w:rsid w:val="009C1838"/>
    <w:rsid w:val="009C1F65"/>
    <w:rsid w:val="009C2685"/>
    <w:rsid w:val="009C31D2"/>
    <w:rsid w:val="009C332A"/>
    <w:rsid w:val="009C3AE2"/>
    <w:rsid w:val="009C4D12"/>
    <w:rsid w:val="009C4F21"/>
    <w:rsid w:val="009C58C5"/>
    <w:rsid w:val="009C66F6"/>
    <w:rsid w:val="009C71F3"/>
    <w:rsid w:val="009C7627"/>
    <w:rsid w:val="009D0284"/>
    <w:rsid w:val="009D06D1"/>
    <w:rsid w:val="009D0C20"/>
    <w:rsid w:val="009D0D85"/>
    <w:rsid w:val="009D141B"/>
    <w:rsid w:val="009D1614"/>
    <w:rsid w:val="009D1C26"/>
    <w:rsid w:val="009D1F01"/>
    <w:rsid w:val="009D373F"/>
    <w:rsid w:val="009D37EE"/>
    <w:rsid w:val="009D3E57"/>
    <w:rsid w:val="009D556D"/>
    <w:rsid w:val="009D5E64"/>
    <w:rsid w:val="009D6B6A"/>
    <w:rsid w:val="009D7829"/>
    <w:rsid w:val="009D7939"/>
    <w:rsid w:val="009D7D6C"/>
    <w:rsid w:val="009E0224"/>
    <w:rsid w:val="009E1097"/>
    <w:rsid w:val="009E1D22"/>
    <w:rsid w:val="009E2306"/>
    <w:rsid w:val="009E23D2"/>
    <w:rsid w:val="009E2C89"/>
    <w:rsid w:val="009E3AD7"/>
    <w:rsid w:val="009E4521"/>
    <w:rsid w:val="009E45D2"/>
    <w:rsid w:val="009E518F"/>
    <w:rsid w:val="009E53CD"/>
    <w:rsid w:val="009E5C5C"/>
    <w:rsid w:val="009E693C"/>
    <w:rsid w:val="009E6B71"/>
    <w:rsid w:val="009E6BE0"/>
    <w:rsid w:val="009E6F43"/>
    <w:rsid w:val="009E7824"/>
    <w:rsid w:val="009E7E1F"/>
    <w:rsid w:val="009F002B"/>
    <w:rsid w:val="009F0148"/>
    <w:rsid w:val="009F12E5"/>
    <w:rsid w:val="009F2142"/>
    <w:rsid w:val="009F22C3"/>
    <w:rsid w:val="009F27D5"/>
    <w:rsid w:val="009F3DDC"/>
    <w:rsid w:val="009F3F1F"/>
    <w:rsid w:val="009F4647"/>
    <w:rsid w:val="009F49D0"/>
    <w:rsid w:val="009F4A31"/>
    <w:rsid w:val="009F4D63"/>
    <w:rsid w:val="009F5DD2"/>
    <w:rsid w:val="009F694E"/>
    <w:rsid w:val="009F6BB1"/>
    <w:rsid w:val="009F7661"/>
    <w:rsid w:val="009F7B39"/>
    <w:rsid w:val="00A00AAC"/>
    <w:rsid w:val="00A01D82"/>
    <w:rsid w:val="00A02CB2"/>
    <w:rsid w:val="00A030A9"/>
    <w:rsid w:val="00A0338D"/>
    <w:rsid w:val="00A03714"/>
    <w:rsid w:val="00A03B2A"/>
    <w:rsid w:val="00A03CE3"/>
    <w:rsid w:val="00A04CD3"/>
    <w:rsid w:val="00A04D13"/>
    <w:rsid w:val="00A04DD7"/>
    <w:rsid w:val="00A05E1E"/>
    <w:rsid w:val="00A05FAB"/>
    <w:rsid w:val="00A06272"/>
    <w:rsid w:val="00A06978"/>
    <w:rsid w:val="00A069F8"/>
    <w:rsid w:val="00A06DFE"/>
    <w:rsid w:val="00A06E24"/>
    <w:rsid w:val="00A074C9"/>
    <w:rsid w:val="00A078B3"/>
    <w:rsid w:val="00A07A01"/>
    <w:rsid w:val="00A07B24"/>
    <w:rsid w:val="00A10849"/>
    <w:rsid w:val="00A11251"/>
    <w:rsid w:val="00A11546"/>
    <w:rsid w:val="00A11633"/>
    <w:rsid w:val="00A119BD"/>
    <w:rsid w:val="00A11DA4"/>
    <w:rsid w:val="00A12581"/>
    <w:rsid w:val="00A134B8"/>
    <w:rsid w:val="00A13514"/>
    <w:rsid w:val="00A1367B"/>
    <w:rsid w:val="00A1480A"/>
    <w:rsid w:val="00A15C4D"/>
    <w:rsid w:val="00A16575"/>
    <w:rsid w:val="00A1798F"/>
    <w:rsid w:val="00A20183"/>
    <w:rsid w:val="00A203AC"/>
    <w:rsid w:val="00A208D3"/>
    <w:rsid w:val="00A21F96"/>
    <w:rsid w:val="00A225C1"/>
    <w:rsid w:val="00A2268B"/>
    <w:rsid w:val="00A229BC"/>
    <w:rsid w:val="00A22D8E"/>
    <w:rsid w:val="00A23FEF"/>
    <w:rsid w:val="00A24383"/>
    <w:rsid w:val="00A25603"/>
    <w:rsid w:val="00A258C3"/>
    <w:rsid w:val="00A25A88"/>
    <w:rsid w:val="00A279A4"/>
    <w:rsid w:val="00A27C83"/>
    <w:rsid w:val="00A3052D"/>
    <w:rsid w:val="00A30663"/>
    <w:rsid w:val="00A31E05"/>
    <w:rsid w:val="00A326B0"/>
    <w:rsid w:val="00A334D9"/>
    <w:rsid w:val="00A33C57"/>
    <w:rsid w:val="00A33C74"/>
    <w:rsid w:val="00A340C3"/>
    <w:rsid w:val="00A34C6A"/>
    <w:rsid w:val="00A34C7A"/>
    <w:rsid w:val="00A35F52"/>
    <w:rsid w:val="00A371CD"/>
    <w:rsid w:val="00A37663"/>
    <w:rsid w:val="00A37936"/>
    <w:rsid w:val="00A37AB3"/>
    <w:rsid w:val="00A40045"/>
    <w:rsid w:val="00A406D6"/>
    <w:rsid w:val="00A4073F"/>
    <w:rsid w:val="00A41429"/>
    <w:rsid w:val="00A41A1D"/>
    <w:rsid w:val="00A43309"/>
    <w:rsid w:val="00A4368F"/>
    <w:rsid w:val="00A43C9D"/>
    <w:rsid w:val="00A44314"/>
    <w:rsid w:val="00A445E0"/>
    <w:rsid w:val="00A4543E"/>
    <w:rsid w:val="00A45B9F"/>
    <w:rsid w:val="00A46AFF"/>
    <w:rsid w:val="00A46B9F"/>
    <w:rsid w:val="00A50A01"/>
    <w:rsid w:val="00A519A8"/>
    <w:rsid w:val="00A523FE"/>
    <w:rsid w:val="00A52AC4"/>
    <w:rsid w:val="00A52B01"/>
    <w:rsid w:val="00A52C60"/>
    <w:rsid w:val="00A5316C"/>
    <w:rsid w:val="00A539F9"/>
    <w:rsid w:val="00A54666"/>
    <w:rsid w:val="00A54F1B"/>
    <w:rsid w:val="00A551C6"/>
    <w:rsid w:val="00A57DE0"/>
    <w:rsid w:val="00A603D6"/>
    <w:rsid w:val="00A606C2"/>
    <w:rsid w:val="00A615F1"/>
    <w:rsid w:val="00A63FB8"/>
    <w:rsid w:val="00A64057"/>
    <w:rsid w:val="00A64534"/>
    <w:rsid w:val="00A64C51"/>
    <w:rsid w:val="00A6509C"/>
    <w:rsid w:val="00A650C7"/>
    <w:rsid w:val="00A65C70"/>
    <w:rsid w:val="00A660D7"/>
    <w:rsid w:val="00A6658E"/>
    <w:rsid w:val="00A666E9"/>
    <w:rsid w:val="00A70B7A"/>
    <w:rsid w:val="00A71694"/>
    <w:rsid w:val="00A71ACA"/>
    <w:rsid w:val="00A71B17"/>
    <w:rsid w:val="00A727D0"/>
    <w:rsid w:val="00A756E3"/>
    <w:rsid w:val="00A7590D"/>
    <w:rsid w:val="00A75A38"/>
    <w:rsid w:val="00A77696"/>
    <w:rsid w:val="00A77FA3"/>
    <w:rsid w:val="00A802EC"/>
    <w:rsid w:val="00A80A55"/>
    <w:rsid w:val="00A8171C"/>
    <w:rsid w:val="00A81B62"/>
    <w:rsid w:val="00A81C7D"/>
    <w:rsid w:val="00A81FA5"/>
    <w:rsid w:val="00A82E6B"/>
    <w:rsid w:val="00A83688"/>
    <w:rsid w:val="00A83EA0"/>
    <w:rsid w:val="00A84820"/>
    <w:rsid w:val="00A84961"/>
    <w:rsid w:val="00A856CF"/>
    <w:rsid w:val="00A85E23"/>
    <w:rsid w:val="00A875EE"/>
    <w:rsid w:val="00A87B6B"/>
    <w:rsid w:val="00A87E83"/>
    <w:rsid w:val="00A90065"/>
    <w:rsid w:val="00A9015B"/>
    <w:rsid w:val="00A90EAA"/>
    <w:rsid w:val="00A91085"/>
    <w:rsid w:val="00A91F23"/>
    <w:rsid w:val="00A923CF"/>
    <w:rsid w:val="00A925E7"/>
    <w:rsid w:val="00A9284D"/>
    <w:rsid w:val="00A939D7"/>
    <w:rsid w:val="00A947AB"/>
    <w:rsid w:val="00A94C24"/>
    <w:rsid w:val="00A95664"/>
    <w:rsid w:val="00A95F60"/>
    <w:rsid w:val="00A96213"/>
    <w:rsid w:val="00A968A5"/>
    <w:rsid w:val="00A97B1A"/>
    <w:rsid w:val="00AA0B49"/>
    <w:rsid w:val="00AA12FE"/>
    <w:rsid w:val="00AA2094"/>
    <w:rsid w:val="00AA2827"/>
    <w:rsid w:val="00AA2BCB"/>
    <w:rsid w:val="00AA338D"/>
    <w:rsid w:val="00AA51AC"/>
    <w:rsid w:val="00AA5844"/>
    <w:rsid w:val="00AA6078"/>
    <w:rsid w:val="00AA6417"/>
    <w:rsid w:val="00AA6B4F"/>
    <w:rsid w:val="00AA740B"/>
    <w:rsid w:val="00AB070A"/>
    <w:rsid w:val="00AB0CF6"/>
    <w:rsid w:val="00AB0D08"/>
    <w:rsid w:val="00AB10F6"/>
    <w:rsid w:val="00AB235A"/>
    <w:rsid w:val="00AB28C9"/>
    <w:rsid w:val="00AB2D85"/>
    <w:rsid w:val="00AB32F0"/>
    <w:rsid w:val="00AB359F"/>
    <w:rsid w:val="00AB37DB"/>
    <w:rsid w:val="00AB3FE8"/>
    <w:rsid w:val="00AB4B39"/>
    <w:rsid w:val="00AB52CD"/>
    <w:rsid w:val="00AB60D6"/>
    <w:rsid w:val="00AB614D"/>
    <w:rsid w:val="00AB61E0"/>
    <w:rsid w:val="00AB6653"/>
    <w:rsid w:val="00AB6850"/>
    <w:rsid w:val="00AB6F51"/>
    <w:rsid w:val="00AB7504"/>
    <w:rsid w:val="00AB7DEF"/>
    <w:rsid w:val="00AC0AED"/>
    <w:rsid w:val="00AC0B93"/>
    <w:rsid w:val="00AC114E"/>
    <w:rsid w:val="00AC12A0"/>
    <w:rsid w:val="00AC1550"/>
    <w:rsid w:val="00AC1A85"/>
    <w:rsid w:val="00AC1AAB"/>
    <w:rsid w:val="00AC1C1D"/>
    <w:rsid w:val="00AC21D6"/>
    <w:rsid w:val="00AC2692"/>
    <w:rsid w:val="00AC3D80"/>
    <w:rsid w:val="00AC3EA4"/>
    <w:rsid w:val="00AC4672"/>
    <w:rsid w:val="00AC49BA"/>
    <w:rsid w:val="00AC4BD6"/>
    <w:rsid w:val="00AC5437"/>
    <w:rsid w:val="00AC5B95"/>
    <w:rsid w:val="00AC6CB3"/>
    <w:rsid w:val="00AC6ECC"/>
    <w:rsid w:val="00AD087D"/>
    <w:rsid w:val="00AD1610"/>
    <w:rsid w:val="00AD1953"/>
    <w:rsid w:val="00AD2BE0"/>
    <w:rsid w:val="00AD3609"/>
    <w:rsid w:val="00AD39C4"/>
    <w:rsid w:val="00AD3B52"/>
    <w:rsid w:val="00AD4C7B"/>
    <w:rsid w:val="00AD5180"/>
    <w:rsid w:val="00AD53B5"/>
    <w:rsid w:val="00AD5A4D"/>
    <w:rsid w:val="00AD5CAB"/>
    <w:rsid w:val="00AD7502"/>
    <w:rsid w:val="00AD7E20"/>
    <w:rsid w:val="00AD7E7F"/>
    <w:rsid w:val="00AD7EA9"/>
    <w:rsid w:val="00AE02E7"/>
    <w:rsid w:val="00AE03D2"/>
    <w:rsid w:val="00AE1288"/>
    <w:rsid w:val="00AE145C"/>
    <w:rsid w:val="00AE1EDA"/>
    <w:rsid w:val="00AE1FCC"/>
    <w:rsid w:val="00AE237B"/>
    <w:rsid w:val="00AE2748"/>
    <w:rsid w:val="00AE28AB"/>
    <w:rsid w:val="00AE2FD5"/>
    <w:rsid w:val="00AE37D5"/>
    <w:rsid w:val="00AE3F73"/>
    <w:rsid w:val="00AE5AA3"/>
    <w:rsid w:val="00AE65AB"/>
    <w:rsid w:val="00AE65E7"/>
    <w:rsid w:val="00AE6658"/>
    <w:rsid w:val="00AE6674"/>
    <w:rsid w:val="00AE66B3"/>
    <w:rsid w:val="00AE6E92"/>
    <w:rsid w:val="00AE6EFC"/>
    <w:rsid w:val="00AE725F"/>
    <w:rsid w:val="00AF0BF1"/>
    <w:rsid w:val="00AF0C7C"/>
    <w:rsid w:val="00AF1577"/>
    <w:rsid w:val="00AF2799"/>
    <w:rsid w:val="00AF289F"/>
    <w:rsid w:val="00AF30D1"/>
    <w:rsid w:val="00AF3B22"/>
    <w:rsid w:val="00AF3EE0"/>
    <w:rsid w:val="00AF44CA"/>
    <w:rsid w:val="00AF4702"/>
    <w:rsid w:val="00AF51AD"/>
    <w:rsid w:val="00AF66EC"/>
    <w:rsid w:val="00AF6A24"/>
    <w:rsid w:val="00AF7114"/>
    <w:rsid w:val="00AF7CC3"/>
    <w:rsid w:val="00B00043"/>
    <w:rsid w:val="00B00796"/>
    <w:rsid w:val="00B00A9A"/>
    <w:rsid w:val="00B00CDC"/>
    <w:rsid w:val="00B01742"/>
    <w:rsid w:val="00B01AC8"/>
    <w:rsid w:val="00B01CE6"/>
    <w:rsid w:val="00B01F21"/>
    <w:rsid w:val="00B0200F"/>
    <w:rsid w:val="00B0288B"/>
    <w:rsid w:val="00B032E0"/>
    <w:rsid w:val="00B03A2D"/>
    <w:rsid w:val="00B04D67"/>
    <w:rsid w:val="00B068F0"/>
    <w:rsid w:val="00B07C39"/>
    <w:rsid w:val="00B10065"/>
    <w:rsid w:val="00B100CE"/>
    <w:rsid w:val="00B10FE3"/>
    <w:rsid w:val="00B1135D"/>
    <w:rsid w:val="00B115FA"/>
    <w:rsid w:val="00B11C16"/>
    <w:rsid w:val="00B126F7"/>
    <w:rsid w:val="00B12CBC"/>
    <w:rsid w:val="00B12E5C"/>
    <w:rsid w:val="00B131A0"/>
    <w:rsid w:val="00B13462"/>
    <w:rsid w:val="00B1449A"/>
    <w:rsid w:val="00B14BBE"/>
    <w:rsid w:val="00B15B1A"/>
    <w:rsid w:val="00B15E48"/>
    <w:rsid w:val="00B16929"/>
    <w:rsid w:val="00B16989"/>
    <w:rsid w:val="00B169AA"/>
    <w:rsid w:val="00B17EA6"/>
    <w:rsid w:val="00B21324"/>
    <w:rsid w:val="00B215B0"/>
    <w:rsid w:val="00B21971"/>
    <w:rsid w:val="00B219D5"/>
    <w:rsid w:val="00B21C21"/>
    <w:rsid w:val="00B22209"/>
    <w:rsid w:val="00B22619"/>
    <w:rsid w:val="00B22765"/>
    <w:rsid w:val="00B22EB6"/>
    <w:rsid w:val="00B2447F"/>
    <w:rsid w:val="00B2451F"/>
    <w:rsid w:val="00B24C16"/>
    <w:rsid w:val="00B24C42"/>
    <w:rsid w:val="00B25930"/>
    <w:rsid w:val="00B25B7F"/>
    <w:rsid w:val="00B26671"/>
    <w:rsid w:val="00B26CB4"/>
    <w:rsid w:val="00B26E3A"/>
    <w:rsid w:val="00B26F08"/>
    <w:rsid w:val="00B270FC"/>
    <w:rsid w:val="00B2748C"/>
    <w:rsid w:val="00B27AD1"/>
    <w:rsid w:val="00B3159E"/>
    <w:rsid w:val="00B31612"/>
    <w:rsid w:val="00B31759"/>
    <w:rsid w:val="00B32167"/>
    <w:rsid w:val="00B32516"/>
    <w:rsid w:val="00B32EBC"/>
    <w:rsid w:val="00B33243"/>
    <w:rsid w:val="00B3339E"/>
    <w:rsid w:val="00B3357F"/>
    <w:rsid w:val="00B3364A"/>
    <w:rsid w:val="00B336F4"/>
    <w:rsid w:val="00B33E64"/>
    <w:rsid w:val="00B344B4"/>
    <w:rsid w:val="00B356DE"/>
    <w:rsid w:val="00B3625C"/>
    <w:rsid w:val="00B3636E"/>
    <w:rsid w:val="00B363D0"/>
    <w:rsid w:val="00B368D4"/>
    <w:rsid w:val="00B40715"/>
    <w:rsid w:val="00B4092C"/>
    <w:rsid w:val="00B40CC4"/>
    <w:rsid w:val="00B40E1A"/>
    <w:rsid w:val="00B4111F"/>
    <w:rsid w:val="00B413BC"/>
    <w:rsid w:val="00B41E02"/>
    <w:rsid w:val="00B42105"/>
    <w:rsid w:val="00B42B5A"/>
    <w:rsid w:val="00B42CE7"/>
    <w:rsid w:val="00B43609"/>
    <w:rsid w:val="00B437E0"/>
    <w:rsid w:val="00B43AE9"/>
    <w:rsid w:val="00B44547"/>
    <w:rsid w:val="00B44846"/>
    <w:rsid w:val="00B44DA3"/>
    <w:rsid w:val="00B452E3"/>
    <w:rsid w:val="00B46FBF"/>
    <w:rsid w:val="00B47135"/>
    <w:rsid w:val="00B47210"/>
    <w:rsid w:val="00B47A63"/>
    <w:rsid w:val="00B47AD3"/>
    <w:rsid w:val="00B47B7A"/>
    <w:rsid w:val="00B50842"/>
    <w:rsid w:val="00B511A4"/>
    <w:rsid w:val="00B52215"/>
    <w:rsid w:val="00B5281B"/>
    <w:rsid w:val="00B53F0C"/>
    <w:rsid w:val="00B54741"/>
    <w:rsid w:val="00B5499A"/>
    <w:rsid w:val="00B55234"/>
    <w:rsid w:val="00B56F57"/>
    <w:rsid w:val="00B57113"/>
    <w:rsid w:val="00B575E0"/>
    <w:rsid w:val="00B576C2"/>
    <w:rsid w:val="00B57E6D"/>
    <w:rsid w:val="00B6048C"/>
    <w:rsid w:val="00B6106E"/>
    <w:rsid w:val="00B61352"/>
    <w:rsid w:val="00B61C22"/>
    <w:rsid w:val="00B61FA4"/>
    <w:rsid w:val="00B62815"/>
    <w:rsid w:val="00B630EB"/>
    <w:rsid w:val="00B65840"/>
    <w:rsid w:val="00B66311"/>
    <w:rsid w:val="00B66758"/>
    <w:rsid w:val="00B66876"/>
    <w:rsid w:val="00B66ABC"/>
    <w:rsid w:val="00B66AFA"/>
    <w:rsid w:val="00B66D89"/>
    <w:rsid w:val="00B676F6"/>
    <w:rsid w:val="00B67753"/>
    <w:rsid w:val="00B679AB"/>
    <w:rsid w:val="00B709E4"/>
    <w:rsid w:val="00B70D42"/>
    <w:rsid w:val="00B71DB6"/>
    <w:rsid w:val="00B721F8"/>
    <w:rsid w:val="00B72824"/>
    <w:rsid w:val="00B72B9E"/>
    <w:rsid w:val="00B735A8"/>
    <w:rsid w:val="00B73A93"/>
    <w:rsid w:val="00B74092"/>
    <w:rsid w:val="00B74781"/>
    <w:rsid w:val="00B74940"/>
    <w:rsid w:val="00B755A2"/>
    <w:rsid w:val="00B761F4"/>
    <w:rsid w:val="00B765F9"/>
    <w:rsid w:val="00B77BE6"/>
    <w:rsid w:val="00B80526"/>
    <w:rsid w:val="00B81527"/>
    <w:rsid w:val="00B82192"/>
    <w:rsid w:val="00B82331"/>
    <w:rsid w:val="00B82374"/>
    <w:rsid w:val="00B82850"/>
    <w:rsid w:val="00B82AC3"/>
    <w:rsid w:val="00B83CE2"/>
    <w:rsid w:val="00B84034"/>
    <w:rsid w:val="00B84345"/>
    <w:rsid w:val="00B84573"/>
    <w:rsid w:val="00B84AAC"/>
    <w:rsid w:val="00B84EF9"/>
    <w:rsid w:val="00B85A44"/>
    <w:rsid w:val="00B85F8E"/>
    <w:rsid w:val="00B86CBF"/>
    <w:rsid w:val="00B87262"/>
    <w:rsid w:val="00B874C4"/>
    <w:rsid w:val="00B877E9"/>
    <w:rsid w:val="00B90EF9"/>
    <w:rsid w:val="00B9103E"/>
    <w:rsid w:val="00B91959"/>
    <w:rsid w:val="00B92EE7"/>
    <w:rsid w:val="00B93BB2"/>
    <w:rsid w:val="00B94022"/>
    <w:rsid w:val="00B9496E"/>
    <w:rsid w:val="00B949D3"/>
    <w:rsid w:val="00B964F9"/>
    <w:rsid w:val="00B97A91"/>
    <w:rsid w:val="00BA062A"/>
    <w:rsid w:val="00BA10C6"/>
    <w:rsid w:val="00BA151B"/>
    <w:rsid w:val="00BA1703"/>
    <w:rsid w:val="00BA1C91"/>
    <w:rsid w:val="00BA2DCC"/>
    <w:rsid w:val="00BA3126"/>
    <w:rsid w:val="00BA4551"/>
    <w:rsid w:val="00BA45F3"/>
    <w:rsid w:val="00BA46DD"/>
    <w:rsid w:val="00BA5028"/>
    <w:rsid w:val="00BA53F1"/>
    <w:rsid w:val="00BA58F9"/>
    <w:rsid w:val="00BA592D"/>
    <w:rsid w:val="00BA643D"/>
    <w:rsid w:val="00BA66AF"/>
    <w:rsid w:val="00BB0937"/>
    <w:rsid w:val="00BB0CC2"/>
    <w:rsid w:val="00BB0DB7"/>
    <w:rsid w:val="00BB0DC5"/>
    <w:rsid w:val="00BB18FD"/>
    <w:rsid w:val="00BB198E"/>
    <w:rsid w:val="00BB2D1E"/>
    <w:rsid w:val="00BB31F8"/>
    <w:rsid w:val="00BB3E16"/>
    <w:rsid w:val="00BB41F4"/>
    <w:rsid w:val="00BB44DB"/>
    <w:rsid w:val="00BB4A4E"/>
    <w:rsid w:val="00BB4C51"/>
    <w:rsid w:val="00BB4D38"/>
    <w:rsid w:val="00BB561F"/>
    <w:rsid w:val="00BB6035"/>
    <w:rsid w:val="00BB67D3"/>
    <w:rsid w:val="00BC1448"/>
    <w:rsid w:val="00BC1B28"/>
    <w:rsid w:val="00BC239E"/>
    <w:rsid w:val="00BC29C4"/>
    <w:rsid w:val="00BC3284"/>
    <w:rsid w:val="00BC375E"/>
    <w:rsid w:val="00BC37CD"/>
    <w:rsid w:val="00BC37DF"/>
    <w:rsid w:val="00BC3801"/>
    <w:rsid w:val="00BC4AF2"/>
    <w:rsid w:val="00BC53C9"/>
    <w:rsid w:val="00BC60FD"/>
    <w:rsid w:val="00BC6497"/>
    <w:rsid w:val="00BD0795"/>
    <w:rsid w:val="00BD1323"/>
    <w:rsid w:val="00BD21A9"/>
    <w:rsid w:val="00BD2799"/>
    <w:rsid w:val="00BD30B7"/>
    <w:rsid w:val="00BD352D"/>
    <w:rsid w:val="00BD4375"/>
    <w:rsid w:val="00BD451F"/>
    <w:rsid w:val="00BD48B8"/>
    <w:rsid w:val="00BD57A5"/>
    <w:rsid w:val="00BD5EC7"/>
    <w:rsid w:val="00BD6D64"/>
    <w:rsid w:val="00BD6E22"/>
    <w:rsid w:val="00BD7473"/>
    <w:rsid w:val="00BD7774"/>
    <w:rsid w:val="00BE0487"/>
    <w:rsid w:val="00BE04D8"/>
    <w:rsid w:val="00BE0FBD"/>
    <w:rsid w:val="00BE0FE4"/>
    <w:rsid w:val="00BE1255"/>
    <w:rsid w:val="00BE2049"/>
    <w:rsid w:val="00BE27FA"/>
    <w:rsid w:val="00BE295D"/>
    <w:rsid w:val="00BE3AC2"/>
    <w:rsid w:val="00BE3FF1"/>
    <w:rsid w:val="00BE502D"/>
    <w:rsid w:val="00BE51ED"/>
    <w:rsid w:val="00BE635B"/>
    <w:rsid w:val="00BE764E"/>
    <w:rsid w:val="00BE7809"/>
    <w:rsid w:val="00BF0541"/>
    <w:rsid w:val="00BF12A8"/>
    <w:rsid w:val="00BF14B1"/>
    <w:rsid w:val="00BF1850"/>
    <w:rsid w:val="00BF21BE"/>
    <w:rsid w:val="00BF2DE5"/>
    <w:rsid w:val="00BF35A8"/>
    <w:rsid w:val="00BF4939"/>
    <w:rsid w:val="00BF54F1"/>
    <w:rsid w:val="00BF5C6D"/>
    <w:rsid w:val="00BF632D"/>
    <w:rsid w:val="00BF7361"/>
    <w:rsid w:val="00BF7EC1"/>
    <w:rsid w:val="00C01AE1"/>
    <w:rsid w:val="00C02BC4"/>
    <w:rsid w:val="00C04930"/>
    <w:rsid w:val="00C04FD8"/>
    <w:rsid w:val="00C04FE5"/>
    <w:rsid w:val="00C050C0"/>
    <w:rsid w:val="00C06564"/>
    <w:rsid w:val="00C066CB"/>
    <w:rsid w:val="00C06C53"/>
    <w:rsid w:val="00C07BDD"/>
    <w:rsid w:val="00C1011E"/>
    <w:rsid w:val="00C10D88"/>
    <w:rsid w:val="00C11035"/>
    <w:rsid w:val="00C117B2"/>
    <w:rsid w:val="00C11C80"/>
    <w:rsid w:val="00C12160"/>
    <w:rsid w:val="00C12177"/>
    <w:rsid w:val="00C13073"/>
    <w:rsid w:val="00C13405"/>
    <w:rsid w:val="00C136FF"/>
    <w:rsid w:val="00C1460B"/>
    <w:rsid w:val="00C15CBD"/>
    <w:rsid w:val="00C16B71"/>
    <w:rsid w:val="00C16CB4"/>
    <w:rsid w:val="00C17323"/>
    <w:rsid w:val="00C205CC"/>
    <w:rsid w:val="00C20A17"/>
    <w:rsid w:val="00C21668"/>
    <w:rsid w:val="00C21964"/>
    <w:rsid w:val="00C21B1F"/>
    <w:rsid w:val="00C21E9D"/>
    <w:rsid w:val="00C22160"/>
    <w:rsid w:val="00C222E7"/>
    <w:rsid w:val="00C2244A"/>
    <w:rsid w:val="00C22BD3"/>
    <w:rsid w:val="00C2394E"/>
    <w:rsid w:val="00C23EFA"/>
    <w:rsid w:val="00C24081"/>
    <w:rsid w:val="00C24541"/>
    <w:rsid w:val="00C24AF8"/>
    <w:rsid w:val="00C2545E"/>
    <w:rsid w:val="00C25A41"/>
    <w:rsid w:val="00C25FE5"/>
    <w:rsid w:val="00C26482"/>
    <w:rsid w:val="00C270B7"/>
    <w:rsid w:val="00C310D5"/>
    <w:rsid w:val="00C3127A"/>
    <w:rsid w:val="00C32992"/>
    <w:rsid w:val="00C32B0F"/>
    <w:rsid w:val="00C32B96"/>
    <w:rsid w:val="00C333BF"/>
    <w:rsid w:val="00C333D9"/>
    <w:rsid w:val="00C33622"/>
    <w:rsid w:val="00C33DE2"/>
    <w:rsid w:val="00C3401F"/>
    <w:rsid w:val="00C3458D"/>
    <w:rsid w:val="00C357B6"/>
    <w:rsid w:val="00C3654B"/>
    <w:rsid w:val="00C368FB"/>
    <w:rsid w:val="00C370C9"/>
    <w:rsid w:val="00C3728C"/>
    <w:rsid w:val="00C4079D"/>
    <w:rsid w:val="00C4160B"/>
    <w:rsid w:val="00C419D0"/>
    <w:rsid w:val="00C41E62"/>
    <w:rsid w:val="00C41FAE"/>
    <w:rsid w:val="00C42130"/>
    <w:rsid w:val="00C4237B"/>
    <w:rsid w:val="00C43556"/>
    <w:rsid w:val="00C44453"/>
    <w:rsid w:val="00C45068"/>
    <w:rsid w:val="00C45538"/>
    <w:rsid w:val="00C459D2"/>
    <w:rsid w:val="00C45AB8"/>
    <w:rsid w:val="00C467C2"/>
    <w:rsid w:val="00C4739F"/>
    <w:rsid w:val="00C4770F"/>
    <w:rsid w:val="00C509F4"/>
    <w:rsid w:val="00C5247C"/>
    <w:rsid w:val="00C530C3"/>
    <w:rsid w:val="00C53AF0"/>
    <w:rsid w:val="00C54658"/>
    <w:rsid w:val="00C54A0B"/>
    <w:rsid w:val="00C54CF2"/>
    <w:rsid w:val="00C54DF2"/>
    <w:rsid w:val="00C54FB0"/>
    <w:rsid w:val="00C5502C"/>
    <w:rsid w:val="00C55405"/>
    <w:rsid w:val="00C5616A"/>
    <w:rsid w:val="00C57D7A"/>
    <w:rsid w:val="00C60C43"/>
    <w:rsid w:val="00C616AC"/>
    <w:rsid w:val="00C620AC"/>
    <w:rsid w:val="00C63464"/>
    <w:rsid w:val="00C63C85"/>
    <w:rsid w:val="00C64291"/>
    <w:rsid w:val="00C65533"/>
    <w:rsid w:val="00C65AA6"/>
    <w:rsid w:val="00C65D21"/>
    <w:rsid w:val="00C66061"/>
    <w:rsid w:val="00C67A36"/>
    <w:rsid w:val="00C67D33"/>
    <w:rsid w:val="00C67F3F"/>
    <w:rsid w:val="00C7022B"/>
    <w:rsid w:val="00C70426"/>
    <w:rsid w:val="00C70765"/>
    <w:rsid w:val="00C70C05"/>
    <w:rsid w:val="00C712DC"/>
    <w:rsid w:val="00C71F28"/>
    <w:rsid w:val="00C73E1B"/>
    <w:rsid w:val="00C7459C"/>
    <w:rsid w:val="00C7476C"/>
    <w:rsid w:val="00C74A03"/>
    <w:rsid w:val="00C74AC1"/>
    <w:rsid w:val="00C74FBE"/>
    <w:rsid w:val="00C763C3"/>
    <w:rsid w:val="00C76EDD"/>
    <w:rsid w:val="00C77419"/>
    <w:rsid w:val="00C80290"/>
    <w:rsid w:val="00C805AC"/>
    <w:rsid w:val="00C8099F"/>
    <w:rsid w:val="00C809E3"/>
    <w:rsid w:val="00C80B7C"/>
    <w:rsid w:val="00C80C9C"/>
    <w:rsid w:val="00C813C1"/>
    <w:rsid w:val="00C8161A"/>
    <w:rsid w:val="00C818CB"/>
    <w:rsid w:val="00C81ACD"/>
    <w:rsid w:val="00C81CBC"/>
    <w:rsid w:val="00C82D63"/>
    <w:rsid w:val="00C830FD"/>
    <w:rsid w:val="00C83D36"/>
    <w:rsid w:val="00C83D9F"/>
    <w:rsid w:val="00C843F3"/>
    <w:rsid w:val="00C84CB1"/>
    <w:rsid w:val="00C84D94"/>
    <w:rsid w:val="00C85F25"/>
    <w:rsid w:val="00C862F7"/>
    <w:rsid w:val="00C8663F"/>
    <w:rsid w:val="00C872F1"/>
    <w:rsid w:val="00C87722"/>
    <w:rsid w:val="00C877BD"/>
    <w:rsid w:val="00C87A2A"/>
    <w:rsid w:val="00C9078A"/>
    <w:rsid w:val="00C9106A"/>
    <w:rsid w:val="00C917B3"/>
    <w:rsid w:val="00C917B9"/>
    <w:rsid w:val="00C926A4"/>
    <w:rsid w:val="00C928DB"/>
    <w:rsid w:val="00C929F1"/>
    <w:rsid w:val="00C93D72"/>
    <w:rsid w:val="00C9455A"/>
    <w:rsid w:val="00C958CE"/>
    <w:rsid w:val="00C96766"/>
    <w:rsid w:val="00C96A28"/>
    <w:rsid w:val="00C96D10"/>
    <w:rsid w:val="00C972F1"/>
    <w:rsid w:val="00C9745D"/>
    <w:rsid w:val="00C978B4"/>
    <w:rsid w:val="00C979BB"/>
    <w:rsid w:val="00CA003D"/>
    <w:rsid w:val="00CA020D"/>
    <w:rsid w:val="00CA0558"/>
    <w:rsid w:val="00CA0B8C"/>
    <w:rsid w:val="00CA1068"/>
    <w:rsid w:val="00CA1C72"/>
    <w:rsid w:val="00CA1D0E"/>
    <w:rsid w:val="00CA27E6"/>
    <w:rsid w:val="00CA29D8"/>
    <w:rsid w:val="00CA2B1A"/>
    <w:rsid w:val="00CA3A59"/>
    <w:rsid w:val="00CA4BCF"/>
    <w:rsid w:val="00CA4F1D"/>
    <w:rsid w:val="00CA530B"/>
    <w:rsid w:val="00CA5D54"/>
    <w:rsid w:val="00CA5F62"/>
    <w:rsid w:val="00CA65E7"/>
    <w:rsid w:val="00CA7086"/>
    <w:rsid w:val="00CB09D6"/>
    <w:rsid w:val="00CB1432"/>
    <w:rsid w:val="00CB32D5"/>
    <w:rsid w:val="00CB33A2"/>
    <w:rsid w:val="00CB3720"/>
    <w:rsid w:val="00CB3A38"/>
    <w:rsid w:val="00CB3C15"/>
    <w:rsid w:val="00CB4235"/>
    <w:rsid w:val="00CB4686"/>
    <w:rsid w:val="00CB4CB1"/>
    <w:rsid w:val="00CB5ECC"/>
    <w:rsid w:val="00CB5EDC"/>
    <w:rsid w:val="00CB6200"/>
    <w:rsid w:val="00CB65A9"/>
    <w:rsid w:val="00CB7057"/>
    <w:rsid w:val="00CB7C03"/>
    <w:rsid w:val="00CC06FD"/>
    <w:rsid w:val="00CC075C"/>
    <w:rsid w:val="00CC1013"/>
    <w:rsid w:val="00CC1633"/>
    <w:rsid w:val="00CC1797"/>
    <w:rsid w:val="00CC1EDF"/>
    <w:rsid w:val="00CC20FD"/>
    <w:rsid w:val="00CC2FEB"/>
    <w:rsid w:val="00CC3680"/>
    <w:rsid w:val="00CC377B"/>
    <w:rsid w:val="00CC4016"/>
    <w:rsid w:val="00CC4180"/>
    <w:rsid w:val="00CC5114"/>
    <w:rsid w:val="00CC54B4"/>
    <w:rsid w:val="00CC5822"/>
    <w:rsid w:val="00CC5CD1"/>
    <w:rsid w:val="00CC6E17"/>
    <w:rsid w:val="00CC740E"/>
    <w:rsid w:val="00CC7E7F"/>
    <w:rsid w:val="00CD022E"/>
    <w:rsid w:val="00CD07BB"/>
    <w:rsid w:val="00CD12EB"/>
    <w:rsid w:val="00CD15A4"/>
    <w:rsid w:val="00CD1DC6"/>
    <w:rsid w:val="00CD22FB"/>
    <w:rsid w:val="00CD2568"/>
    <w:rsid w:val="00CD28F1"/>
    <w:rsid w:val="00CD2E70"/>
    <w:rsid w:val="00CD3938"/>
    <w:rsid w:val="00CD3F3F"/>
    <w:rsid w:val="00CD3F62"/>
    <w:rsid w:val="00CD3FF8"/>
    <w:rsid w:val="00CD5739"/>
    <w:rsid w:val="00CD5A63"/>
    <w:rsid w:val="00CD5AF6"/>
    <w:rsid w:val="00CD69B8"/>
    <w:rsid w:val="00CD77C3"/>
    <w:rsid w:val="00CD7C6F"/>
    <w:rsid w:val="00CD7FBE"/>
    <w:rsid w:val="00CE07C1"/>
    <w:rsid w:val="00CE10DA"/>
    <w:rsid w:val="00CE13F3"/>
    <w:rsid w:val="00CE1F12"/>
    <w:rsid w:val="00CE3114"/>
    <w:rsid w:val="00CE402D"/>
    <w:rsid w:val="00CE40FF"/>
    <w:rsid w:val="00CE48F3"/>
    <w:rsid w:val="00CE61AD"/>
    <w:rsid w:val="00CE67BF"/>
    <w:rsid w:val="00CE7475"/>
    <w:rsid w:val="00CF030B"/>
    <w:rsid w:val="00CF03C4"/>
    <w:rsid w:val="00CF10BE"/>
    <w:rsid w:val="00CF1614"/>
    <w:rsid w:val="00CF289E"/>
    <w:rsid w:val="00CF2910"/>
    <w:rsid w:val="00CF33AE"/>
    <w:rsid w:val="00CF3533"/>
    <w:rsid w:val="00CF3B91"/>
    <w:rsid w:val="00CF4027"/>
    <w:rsid w:val="00CF406F"/>
    <w:rsid w:val="00CF482C"/>
    <w:rsid w:val="00CF4B74"/>
    <w:rsid w:val="00CF4C62"/>
    <w:rsid w:val="00CF4C8A"/>
    <w:rsid w:val="00CF51F4"/>
    <w:rsid w:val="00CF6C08"/>
    <w:rsid w:val="00CF6F06"/>
    <w:rsid w:val="00CF7313"/>
    <w:rsid w:val="00CF75C2"/>
    <w:rsid w:val="00CF7B5A"/>
    <w:rsid w:val="00CF7C32"/>
    <w:rsid w:val="00D00245"/>
    <w:rsid w:val="00D02521"/>
    <w:rsid w:val="00D02BC9"/>
    <w:rsid w:val="00D0331C"/>
    <w:rsid w:val="00D0361F"/>
    <w:rsid w:val="00D038B6"/>
    <w:rsid w:val="00D03991"/>
    <w:rsid w:val="00D03C22"/>
    <w:rsid w:val="00D03E1D"/>
    <w:rsid w:val="00D0409D"/>
    <w:rsid w:val="00D0530E"/>
    <w:rsid w:val="00D05359"/>
    <w:rsid w:val="00D055DA"/>
    <w:rsid w:val="00D059BF"/>
    <w:rsid w:val="00D05CD2"/>
    <w:rsid w:val="00D069E1"/>
    <w:rsid w:val="00D06B9C"/>
    <w:rsid w:val="00D0747F"/>
    <w:rsid w:val="00D105DD"/>
    <w:rsid w:val="00D1078D"/>
    <w:rsid w:val="00D11119"/>
    <w:rsid w:val="00D118C2"/>
    <w:rsid w:val="00D1297E"/>
    <w:rsid w:val="00D13598"/>
    <w:rsid w:val="00D13C9B"/>
    <w:rsid w:val="00D148D7"/>
    <w:rsid w:val="00D14E27"/>
    <w:rsid w:val="00D15759"/>
    <w:rsid w:val="00D15CD4"/>
    <w:rsid w:val="00D1618C"/>
    <w:rsid w:val="00D16BB7"/>
    <w:rsid w:val="00D16BE8"/>
    <w:rsid w:val="00D17531"/>
    <w:rsid w:val="00D202BE"/>
    <w:rsid w:val="00D21803"/>
    <w:rsid w:val="00D22376"/>
    <w:rsid w:val="00D22D49"/>
    <w:rsid w:val="00D24843"/>
    <w:rsid w:val="00D249E1"/>
    <w:rsid w:val="00D2503C"/>
    <w:rsid w:val="00D25AA1"/>
    <w:rsid w:val="00D25F00"/>
    <w:rsid w:val="00D26E32"/>
    <w:rsid w:val="00D27059"/>
    <w:rsid w:val="00D27AC0"/>
    <w:rsid w:val="00D30D40"/>
    <w:rsid w:val="00D30E7F"/>
    <w:rsid w:val="00D315D7"/>
    <w:rsid w:val="00D32AC6"/>
    <w:rsid w:val="00D338AC"/>
    <w:rsid w:val="00D33FF2"/>
    <w:rsid w:val="00D3416A"/>
    <w:rsid w:val="00D3418F"/>
    <w:rsid w:val="00D3419A"/>
    <w:rsid w:val="00D34248"/>
    <w:rsid w:val="00D34B90"/>
    <w:rsid w:val="00D34FF0"/>
    <w:rsid w:val="00D35218"/>
    <w:rsid w:val="00D357A9"/>
    <w:rsid w:val="00D359F1"/>
    <w:rsid w:val="00D35A1F"/>
    <w:rsid w:val="00D36AE7"/>
    <w:rsid w:val="00D37485"/>
    <w:rsid w:val="00D377A2"/>
    <w:rsid w:val="00D379B1"/>
    <w:rsid w:val="00D406DE"/>
    <w:rsid w:val="00D41C5E"/>
    <w:rsid w:val="00D41D91"/>
    <w:rsid w:val="00D41E6C"/>
    <w:rsid w:val="00D423B6"/>
    <w:rsid w:val="00D42EA5"/>
    <w:rsid w:val="00D42EB5"/>
    <w:rsid w:val="00D430D4"/>
    <w:rsid w:val="00D4311E"/>
    <w:rsid w:val="00D43275"/>
    <w:rsid w:val="00D43816"/>
    <w:rsid w:val="00D43C0E"/>
    <w:rsid w:val="00D43CDC"/>
    <w:rsid w:val="00D444A1"/>
    <w:rsid w:val="00D4472B"/>
    <w:rsid w:val="00D45225"/>
    <w:rsid w:val="00D46520"/>
    <w:rsid w:val="00D46557"/>
    <w:rsid w:val="00D466FB"/>
    <w:rsid w:val="00D506E7"/>
    <w:rsid w:val="00D50BD9"/>
    <w:rsid w:val="00D50CF7"/>
    <w:rsid w:val="00D51861"/>
    <w:rsid w:val="00D51DD0"/>
    <w:rsid w:val="00D5271D"/>
    <w:rsid w:val="00D5291C"/>
    <w:rsid w:val="00D539AF"/>
    <w:rsid w:val="00D53D0C"/>
    <w:rsid w:val="00D5506C"/>
    <w:rsid w:val="00D55999"/>
    <w:rsid w:val="00D55BEA"/>
    <w:rsid w:val="00D55DFF"/>
    <w:rsid w:val="00D57EAC"/>
    <w:rsid w:val="00D60DAF"/>
    <w:rsid w:val="00D60F3A"/>
    <w:rsid w:val="00D6153B"/>
    <w:rsid w:val="00D61934"/>
    <w:rsid w:val="00D619AB"/>
    <w:rsid w:val="00D61AF6"/>
    <w:rsid w:val="00D62388"/>
    <w:rsid w:val="00D63661"/>
    <w:rsid w:val="00D63A38"/>
    <w:rsid w:val="00D641AD"/>
    <w:rsid w:val="00D648FE"/>
    <w:rsid w:val="00D64AD3"/>
    <w:rsid w:val="00D65282"/>
    <w:rsid w:val="00D66BC4"/>
    <w:rsid w:val="00D678FA"/>
    <w:rsid w:val="00D67BC5"/>
    <w:rsid w:val="00D67C2C"/>
    <w:rsid w:val="00D7052E"/>
    <w:rsid w:val="00D70B03"/>
    <w:rsid w:val="00D70D31"/>
    <w:rsid w:val="00D70E27"/>
    <w:rsid w:val="00D70F93"/>
    <w:rsid w:val="00D7108D"/>
    <w:rsid w:val="00D71422"/>
    <w:rsid w:val="00D71E4A"/>
    <w:rsid w:val="00D7216B"/>
    <w:rsid w:val="00D73AE1"/>
    <w:rsid w:val="00D73AFC"/>
    <w:rsid w:val="00D7489D"/>
    <w:rsid w:val="00D7551E"/>
    <w:rsid w:val="00D755D1"/>
    <w:rsid w:val="00D76445"/>
    <w:rsid w:val="00D76CB1"/>
    <w:rsid w:val="00D77023"/>
    <w:rsid w:val="00D771BF"/>
    <w:rsid w:val="00D77B23"/>
    <w:rsid w:val="00D77B98"/>
    <w:rsid w:val="00D81292"/>
    <w:rsid w:val="00D81AC0"/>
    <w:rsid w:val="00D827ED"/>
    <w:rsid w:val="00D82FDC"/>
    <w:rsid w:val="00D82FED"/>
    <w:rsid w:val="00D830E1"/>
    <w:rsid w:val="00D8330D"/>
    <w:rsid w:val="00D85185"/>
    <w:rsid w:val="00D85E61"/>
    <w:rsid w:val="00D863DB"/>
    <w:rsid w:val="00D86C19"/>
    <w:rsid w:val="00D86E43"/>
    <w:rsid w:val="00D87374"/>
    <w:rsid w:val="00D8737C"/>
    <w:rsid w:val="00D87FB5"/>
    <w:rsid w:val="00D90D36"/>
    <w:rsid w:val="00D90F46"/>
    <w:rsid w:val="00D9209E"/>
    <w:rsid w:val="00D92B67"/>
    <w:rsid w:val="00D9311A"/>
    <w:rsid w:val="00D933DB"/>
    <w:rsid w:val="00D93F12"/>
    <w:rsid w:val="00D94658"/>
    <w:rsid w:val="00D94DC8"/>
    <w:rsid w:val="00D94E11"/>
    <w:rsid w:val="00D9561B"/>
    <w:rsid w:val="00D95725"/>
    <w:rsid w:val="00D95879"/>
    <w:rsid w:val="00D95DDE"/>
    <w:rsid w:val="00D961B6"/>
    <w:rsid w:val="00D96BA4"/>
    <w:rsid w:val="00D97422"/>
    <w:rsid w:val="00D9768B"/>
    <w:rsid w:val="00D978D5"/>
    <w:rsid w:val="00DA0410"/>
    <w:rsid w:val="00DA0521"/>
    <w:rsid w:val="00DA1A23"/>
    <w:rsid w:val="00DA25F8"/>
    <w:rsid w:val="00DA27D7"/>
    <w:rsid w:val="00DA2E9A"/>
    <w:rsid w:val="00DA30A4"/>
    <w:rsid w:val="00DA328D"/>
    <w:rsid w:val="00DA381B"/>
    <w:rsid w:val="00DA3FF0"/>
    <w:rsid w:val="00DA43DF"/>
    <w:rsid w:val="00DA4628"/>
    <w:rsid w:val="00DA4B74"/>
    <w:rsid w:val="00DA518A"/>
    <w:rsid w:val="00DA56BF"/>
    <w:rsid w:val="00DA5C98"/>
    <w:rsid w:val="00DA5DC9"/>
    <w:rsid w:val="00DA5E54"/>
    <w:rsid w:val="00DA5E79"/>
    <w:rsid w:val="00DA6107"/>
    <w:rsid w:val="00DA63D9"/>
    <w:rsid w:val="00DA6A2A"/>
    <w:rsid w:val="00DA6FB9"/>
    <w:rsid w:val="00DA700F"/>
    <w:rsid w:val="00DA712A"/>
    <w:rsid w:val="00DB029F"/>
    <w:rsid w:val="00DB0BA5"/>
    <w:rsid w:val="00DB175D"/>
    <w:rsid w:val="00DB1EED"/>
    <w:rsid w:val="00DB22DA"/>
    <w:rsid w:val="00DB2569"/>
    <w:rsid w:val="00DB29D5"/>
    <w:rsid w:val="00DB33DD"/>
    <w:rsid w:val="00DB3A18"/>
    <w:rsid w:val="00DB431C"/>
    <w:rsid w:val="00DB442A"/>
    <w:rsid w:val="00DB46DC"/>
    <w:rsid w:val="00DB4E80"/>
    <w:rsid w:val="00DB673B"/>
    <w:rsid w:val="00DB6750"/>
    <w:rsid w:val="00DB6B1F"/>
    <w:rsid w:val="00DB6BDD"/>
    <w:rsid w:val="00DB724F"/>
    <w:rsid w:val="00DB726E"/>
    <w:rsid w:val="00DB772A"/>
    <w:rsid w:val="00DB7A92"/>
    <w:rsid w:val="00DC01C7"/>
    <w:rsid w:val="00DC05F2"/>
    <w:rsid w:val="00DC2291"/>
    <w:rsid w:val="00DC338F"/>
    <w:rsid w:val="00DC35EF"/>
    <w:rsid w:val="00DC4DD5"/>
    <w:rsid w:val="00DC50A3"/>
    <w:rsid w:val="00DC5952"/>
    <w:rsid w:val="00DC656B"/>
    <w:rsid w:val="00DC65D2"/>
    <w:rsid w:val="00DC68E9"/>
    <w:rsid w:val="00DC720E"/>
    <w:rsid w:val="00DC780B"/>
    <w:rsid w:val="00DC7862"/>
    <w:rsid w:val="00DC7FB0"/>
    <w:rsid w:val="00DD06E8"/>
    <w:rsid w:val="00DD07E4"/>
    <w:rsid w:val="00DD1AE6"/>
    <w:rsid w:val="00DD29AE"/>
    <w:rsid w:val="00DD313E"/>
    <w:rsid w:val="00DD3679"/>
    <w:rsid w:val="00DD37C6"/>
    <w:rsid w:val="00DD3AA8"/>
    <w:rsid w:val="00DD4188"/>
    <w:rsid w:val="00DD4AD8"/>
    <w:rsid w:val="00DD4CDC"/>
    <w:rsid w:val="00DD54EE"/>
    <w:rsid w:val="00DD5EBB"/>
    <w:rsid w:val="00DD60BB"/>
    <w:rsid w:val="00DD651A"/>
    <w:rsid w:val="00DD7C6C"/>
    <w:rsid w:val="00DE0952"/>
    <w:rsid w:val="00DE169F"/>
    <w:rsid w:val="00DE2604"/>
    <w:rsid w:val="00DE2DEA"/>
    <w:rsid w:val="00DE367E"/>
    <w:rsid w:val="00DE4B26"/>
    <w:rsid w:val="00DE4B70"/>
    <w:rsid w:val="00DE4CB2"/>
    <w:rsid w:val="00DE550A"/>
    <w:rsid w:val="00DE5A9D"/>
    <w:rsid w:val="00DE7F3E"/>
    <w:rsid w:val="00DF06D0"/>
    <w:rsid w:val="00DF0AF1"/>
    <w:rsid w:val="00DF193E"/>
    <w:rsid w:val="00DF1E33"/>
    <w:rsid w:val="00DF220C"/>
    <w:rsid w:val="00DF397C"/>
    <w:rsid w:val="00DF4004"/>
    <w:rsid w:val="00DF42D5"/>
    <w:rsid w:val="00DF489A"/>
    <w:rsid w:val="00DF5DC9"/>
    <w:rsid w:val="00DF5DDA"/>
    <w:rsid w:val="00DF68A5"/>
    <w:rsid w:val="00DF69DE"/>
    <w:rsid w:val="00DF6C92"/>
    <w:rsid w:val="00DF750F"/>
    <w:rsid w:val="00DF7A90"/>
    <w:rsid w:val="00E01067"/>
    <w:rsid w:val="00E01F30"/>
    <w:rsid w:val="00E02182"/>
    <w:rsid w:val="00E025DB"/>
    <w:rsid w:val="00E0278F"/>
    <w:rsid w:val="00E027E3"/>
    <w:rsid w:val="00E02B90"/>
    <w:rsid w:val="00E0320C"/>
    <w:rsid w:val="00E043C2"/>
    <w:rsid w:val="00E04949"/>
    <w:rsid w:val="00E05695"/>
    <w:rsid w:val="00E06646"/>
    <w:rsid w:val="00E066A5"/>
    <w:rsid w:val="00E06974"/>
    <w:rsid w:val="00E069A4"/>
    <w:rsid w:val="00E06F06"/>
    <w:rsid w:val="00E06F32"/>
    <w:rsid w:val="00E0732C"/>
    <w:rsid w:val="00E07BC7"/>
    <w:rsid w:val="00E103B8"/>
    <w:rsid w:val="00E1213B"/>
    <w:rsid w:val="00E128F7"/>
    <w:rsid w:val="00E12C88"/>
    <w:rsid w:val="00E13568"/>
    <w:rsid w:val="00E13B2A"/>
    <w:rsid w:val="00E13EDA"/>
    <w:rsid w:val="00E14079"/>
    <w:rsid w:val="00E14B69"/>
    <w:rsid w:val="00E1686C"/>
    <w:rsid w:val="00E1763C"/>
    <w:rsid w:val="00E2014B"/>
    <w:rsid w:val="00E21665"/>
    <w:rsid w:val="00E217F5"/>
    <w:rsid w:val="00E222E2"/>
    <w:rsid w:val="00E23CFA"/>
    <w:rsid w:val="00E25010"/>
    <w:rsid w:val="00E250A8"/>
    <w:rsid w:val="00E25577"/>
    <w:rsid w:val="00E25626"/>
    <w:rsid w:val="00E26B1B"/>
    <w:rsid w:val="00E273A1"/>
    <w:rsid w:val="00E273A7"/>
    <w:rsid w:val="00E308C0"/>
    <w:rsid w:val="00E316B6"/>
    <w:rsid w:val="00E3174F"/>
    <w:rsid w:val="00E31F4A"/>
    <w:rsid w:val="00E3206A"/>
    <w:rsid w:val="00E322A6"/>
    <w:rsid w:val="00E3271E"/>
    <w:rsid w:val="00E32A55"/>
    <w:rsid w:val="00E32C49"/>
    <w:rsid w:val="00E34301"/>
    <w:rsid w:val="00E35AC9"/>
    <w:rsid w:val="00E35AF5"/>
    <w:rsid w:val="00E35CB1"/>
    <w:rsid w:val="00E35F10"/>
    <w:rsid w:val="00E36191"/>
    <w:rsid w:val="00E36633"/>
    <w:rsid w:val="00E36706"/>
    <w:rsid w:val="00E374BB"/>
    <w:rsid w:val="00E4009D"/>
    <w:rsid w:val="00E4017E"/>
    <w:rsid w:val="00E40D07"/>
    <w:rsid w:val="00E40FDD"/>
    <w:rsid w:val="00E4116C"/>
    <w:rsid w:val="00E41B3D"/>
    <w:rsid w:val="00E41E73"/>
    <w:rsid w:val="00E42889"/>
    <w:rsid w:val="00E4303E"/>
    <w:rsid w:val="00E43380"/>
    <w:rsid w:val="00E43517"/>
    <w:rsid w:val="00E43C46"/>
    <w:rsid w:val="00E44AE1"/>
    <w:rsid w:val="00E44D95"/>
    <w:rsid w:val="00E44E57"/>
    <w:rsid w:val="00E44F49"/>
    <w:rsid w:val="00E45D41"/>
    <w:rsid w:val="00E476B8"/>
    <w:rsid w:val="00E506C8"/>
    <w:rsid w:val="00E50B0A"/>
    <w:rsid w:val="00E52398"/>
    <w:rsid w:val="00E5366C"/>
    <w:rsid w:val="00E556EC"/>
    <w:rsid w:val="00E563BF"/>
    <w:rsid w:val="00E56B8C"/>
    <w:rsid w:val="00E57216"/>
    <w:rsid w:val="00E57E60"/>
    <w:rsid w:val="00E60765"/>
    <w:rsid w:val="00E60A14"/>
    <w:rsid w:val="00E6114A"/>
    <w:rsid w:val="00E6176F"/>
    <w:rsid w:val="00E631D8"/>
    <w:rsid w:val="00E646B3"/>
    <w:rsid w:val="00E64FBF"/>
    <w:rsid w:val="00E651F4"/>
    <w:rsid w:val="00E656A3"/>
    <w:rsid w:val="00E65911"/>
    <w:rsid w:val="00E66A5A"/>
    <w:rsid w:val="00E67C61"/>
    <w:rsid w:val="00E67E3B"/>
    <w:rsid w:val="00E709A4"/>
    <w:rsid w:val="00E70F34"/>
    <w:rsid w:val="00E711C2"/>
    <w:rsid w:val="00E714F7"/>
    <w:rsid w:val="00E71E6F"/>
    <w:rsid w:val="00E73083"/>
    <w:rsid w:val="00E73B11"/>
    <w:rsid w:val="00E73C4D"/>
    <w:rsid w:val="00E74539"/>
    <w:rsid w:val="00E74EEF"/>
    <w:rsid w:val="00E759E2"/>
    <w:rsid w:val="00E7732A"/>
    <w:rsid w:val="00E77457"/>
    <w:rsid w:val="00E77514"/>
    <w:rsid w:val="00E80BF0"/>
    <w:rsid w:val="00E80E92"/>
    <w:rsid w:val="00E82495"/>
    <w:rsid w:val="00E8291A"/>
    <w:rsid w:val="00E82D54"/>
    <w:rsid w:val="00E831AC"/>
    <w:rsid w:val="00E832AB"/>
    <w:rsid w:val="00E83D14"/>
    <w:rsid w:val="00E84856"/>
    <w:rsid w:val="00E84A0D"/>
    <w:rsid w:val="00E84BE0"/>
    <w:rsid w:val="00E8659C"/>
    <w:rsid w:val="00E868E4"/>
    <w:rsid w:val="00E87715"/>
    <w:rsid w:val="00E87987"/>
    <w:rsid w:val="00E87D45"/>
    <w:rsid w:val="00E90EB1"/>
    <w:rsid w:val="00E91032"/>
    <w:rsid w:val="00E91B57"/>
    <w:rsid w:val="00E92E9B"/>
    <w:rsid w:val="00E93351"/>
    <w:rsid w:val="00E93CF9"/>
    <w:rsid w:val="00E94045"/>
    <w:rsid w:val="00E94096"/>
    <w:rsid w:val="00E9529F"/>
    <w:rsid w:val="00E971BE"/>
    <w:rsid w:val="00E97C6D"/>
    <w:rsid w:val="00EA0137"/>
    <w:rsid w:val="00EA06DD"/>
    <w:rsid w:val="00EA0881"/>
    <w:rsid w:val="00EA0C80"/>
    <w:rsid w:val="00EA0D46"/>
    <w:rsid w:val="00EA0F7F"/>
    <w:rsid w:val="00EA158C"/>
    <w:rsid w:val="00EA19C4"/>
    <w:rsid w:val="00EA2E80"/>
    <w:rsid w:val="00EA305D"/>
    <w:rsid w:val="00EA3759"/>
    <w:rsid w:val="00EA41DA"/>
    <w:rsid w:val="00EA498D"/>
    <w:rsid w:val="00EA5308"/>
    <w:rsid w:val="00EA5326"/>
    <w:rsid w:val="00EA601F"/>
    <w:rsid w:val="00EB04A7"/>
    <w:rsid w:val="00EB1112"/>
    <w:rsid w:val="00EB16DF"/>
    <w:rsid w:val="00EB1A46"/>
    <w:rsid w:val="00EB1DAE"/>
    <w:rsid w:val="00EB24CC"/>
    <w:rsid w:val="00EB2743"/>
    <w:rsid w:val="00EB2A7A"/>
    <w:rsid w:val="00EB2B58"/>
    <w:rsid w:val="00EB3BED"/>
    <w:rsid w:val="00EB3D39"/>
    <w:rsid w:val="00EB4FC1"/>
    <w:rsid w:val="00EB5B22"/>
    <w:rsid w:val="00EB5D49"/>
    <w:rsid w:val="00EB634D"/>
    <w:rsid w:val="00EB6863"/>
    <w:rsid w:val="00EB6FDF"/>
    <w:rsid w:val="00EB7F15"/>
    <w:rsid w:val="00EC1332"/>
    <w:rsid w:val="00EC1D29"/>
    <w:rsid w:val="00EC1EF5"/>
    <w:rsid w:val="00EC1F5E"/>
    <w:rsid w:val="00EC20C3"/>
    <w:rsid w:val="00EC2BCB"/>
    <w:rsid w:val="00EC4411"/>
    <w:rsid w:val="00EC48D6"/>
    <w:rsid w:val="00EC4A2F"/>
    <w:rsid w:val="00EC4D60"/>
    <w:rsid w:val="00EC4DAA"/>
    <w:rsid w:val="00EC5634"/>
    <w:rsid w:val="00EC59AB"/>
    <w:rsid w:val="00EC6564"/>
    <w:rsid w:val="00EC7DC0"/>
    <w:rsid w:val="00ED0A8F"/>
    <w:rsid w:val="00ED0D67"/>
    <w:rsid w:val="00ED11CB"/>
    <w:rsid w:val="00ED13DF"/>
    <w:rsid w:val="00ED16AC"/>
    <w:rsid w:val="00ED1AC4"/>
    <w:rsid w:val="00ED1EB4"/>
    <w:rsid w:val="00ED3095"/>
    <w:rsid w:val="00ED336D"/>
    <w:rsid w:val="00ED39F0"/>
    <w:rsid w:val="00ED4E27"/>
    <w:rsid w:val="00ED4FAF"/>
    <w:rsid w:val="00ED64C7"/>
    <w:rsid w:val="00ED704A"/>
    <w:rsid w:val="00ED756C"/>
    <w:rsid w:val="00ED7A92"/>
    <w:rsid w:val="00ED7DAF"/>
    <w:rsid w:val="00EE04D5"/>
    <w:rsid w:val="00EE12C0"/>
    <w:rsid w:val="00EE1401"/>
    <w:rsid w:val="00EE1813"/>
    <w:rsid w:val="00EE1B02"/>
    <w:rsid w:val="00EE1DCE"/>
    <w:rsid w:val="00EE21EF"/>
    <w:rsid w:val="00EE2536"/>
    <w:rsid w:val="00EE30C0"/>
    <w:rsid w:val="00EE377A"/>
    <w:rsid w:val="00EE3C20"/>
    <w:rsid w:val="00EE3C5A"/>
    <w:rsid w:val="00EE3D77"/>
    <w:rsid w:val="00EE3E2A"/>
    <w:rsid w:val="00EE48D8"/>
    <w:rsid w:val="00EE4FB2"/>
    <w:rsid w:val="00EE50A5"/>
    <w:rsid w:val="00EE5547"/>
    <w:rsid w:val="00EE5B5B"/>
    <w:rsid w:val="00EE5E99"/>
    <w:rsid w:val="00EE66FE"/>
    <w:rsid w:val="00EE797A"/>
    <w:rsid w:val="00EE7C03"/>
    <w:rsid w:val="00EF02BA"/>
    <w:rsid w:val="00EF07CC"/>
    <w:rsid w:val="00EF098E"/>
    <w:rsid w:val="00EF0AB7"/>
    <w:rsid w:val="00EF0AD2"/>
    <w:rsid w:val="00EF0B6A"/>
    <w:rsid w:val="00EF0B70"/>
    <w:rsid w:val="00EF0BBF"/>
    <w:rsid w:val="00EF0DC7"/>
    <w:rsid w:val="00EF257E"/>
    <w:rsid w:val="00EF2B22"/>
    <w:rsid w:val="00EF2B4D"/>
    <w:rsid w:val="00EF3EEE"/>
    <w:rsid w:val="00EF44D6"/>
    <w:rsid w:val="00EF46AF"/>
    <w:rsid w:val="00EF59C2"/>
    <w:rsid w:val="00EF6F52"/>
    <w:rsid w:val="00EF7D52"/>
    <w:rsid w:val="00EF7F09"/>
    <w:rsid w:val="00EF7F47"/>
    <w:rsid w:val="00F0031F"/>
    <w:rsid w:val="00F004DC"/>
    <w:rsid w:val="00F00AC9"/>
    <w:rsid w:val="00F00FEE"/>
    <w:rsid w:val="00F01DA7"/>
    <w:rsid w:val="00F02423"/>
    <w:rsid w:val="00F02FC3"/>
    <w:rsid w:val="00F04590"/>
    <w:rsid w:val="00F06157"/>
    <w:rsid w:val="00F06A4D"/>
    <w:rsid w:val="00F06B63"/>
    <w:rsid w:val="00F06BB7"/>
    <w:rsid w:val="00F06F73"/>
    <w:rsid w:val="00F07170"/>
    <w:rsid w:val="00F077F7"/>
    <w:rsid w:val="00F07F3B"/>
    <w:rsid w:val="00F106CA"/>
    <w:rsid w:val="00F1162B"/>
    <w:rsid w:val="00F11745"/>
    <w:rsid w:val="00F1177C"/>
    <w:rsid w:val="00F11E78"/>
    <w:rsid w:val="00F11EE8"/>
    <w:rsid w:val="00F1686B"/>
    <w:rsid w:val="00F1761E"/>
    <w:rsid w:val="00F17881"/>
    <w:rsid w:val="00F179F8"/>
    <w:rsid w:val="00F17AEF"/>
    <w:rsid w:val="00F17F3B"/>
    <w:rsid w:val="00F201E1"/>
    <w:rsid w:val="00F20996"/>
    <w:rsid w:val="00F20C24"/>
    <w:rsid w:val="00F2100E"/>
    <w:rsid w:val="00F21720"/>
    <w:rsid w:val="00F219B6"/>
    <w:rsid w:val="00F2279D"/>
    <w:rsid w:val="00F2348B"/>
    <w:rsid w:val="00F239F4"/>
    <w:rsid w:val="00F23D55"/>
    <w:rsid w:val="00F23EDE"/>
    <w:rsid w:val="00F24154"/>
    <w:rsid w:val="00F24199"/>
    <w:rsid w:val="00F2422E"/>
    <w:rsid w:val="00F24BBD"/>
    <w:rsid w:val="00F24F85"/>
    <w:rsid w:val="00F256EC"/>
    <w:rsid w:val="00F2584D"/>
    <w:rsid w:val="00F2585F"/>
    <w:rsid w:val="00F26765"/>
    <w:rsid w:val="00F275A1"/>
    <w:rsid w:val="00F277E5"/>
    <w:rsid w:val="00F27C17"/>
    <w:rsid w:val="00F27D62"/>
    <w:rsid w:val="00F27E5E"/>
    <w:rsid w:val="00F3044B"/>
    <w:rsid w:val="00F30647"/>
    <w:rsid w:val="00F30C74"/>
    <w:rsid w:val="00F30DCA"/>
    <w:rsid w:val="00F3104E"/>
    <w:rsid w:val="00F31747"/>
    <w:rsid w:val="00F319AA"/>
    <w:rsid w:val="00F32A90"/>
    <w:rsid w:val="00F32B3D"/>
    <w:rsid w:val="00F330CD"/>
    <w:rsid w:val="00F33721"/>
    <w:rsid w:val="00F3439E"/>
    <w:rsid w:val="00F34C2E"/>
    <w:rsid w:val="00F368DB"/>
    <w:rsid w:val="00F36B03"/>
    <w:rsid w:val="00F36E10"/>
    <w:rsid w:val="00F37A35"/>
    <w:rsid w:val="00F40534"/>
    <w:rsid w:val="00F40D3C"/>
    <w:rsid w:val="00F4125D"/>
    <w:rsid w:val="00F41456"/>
    <w:rsid w:val="00F417C0"/>
    <w:rsid w:val="00F41EB3"/>
    <w:rsid w:val="00F42056"/>
    <w:rsid w:val="00F423B1"/>
    <w:rsid w:val="00F42E7E"/>
    <w:rsid w:val="00F430CA"/>
    <w:rsid w:val="00F4350B"/>
    <w:rsid w:val="00F4380D"/>
    <w:rsid w:val="00F4390D"/>
    <w:rsid w:val="00F43AD8"/>
    <w:rsid w:val="00F44379"/>
    <w:rsid w:val="00F449D1"/>
    <w:rsid w:val="00F451BE"/>
    <w:rsid w:val="00F45B51"/>
    <w:rsid w:val="00F45EE0"/>
    <w:rsid w:val="00F46D4C"/>
    <w:rsid w:val="00F46F38"/>
    <w:rsid w:val="00F47143"/>
    <w:rsid w:val="00F47B77"/>
    <w:rsid w:val="00F47B91"/>
    <w:rsid w:val="00F5005D"/>
    <w:rsid w:val="00F503AE"/>
    <w:rsid w:val="00F5064D"/>
    <w:rsid w:val="00F50E87"/>
    <w:rsid w:val="00F51786"/>
    <w:rsid w:val="00F52CD8"/>
    <w:rsid w:val="00F52D10"/>
    <w:rsid w:val="00F52E79"/>
    <w:rsid w:val="00F53525"/>
    <w:rsid w:val="00F535BD"/>
    <w:rsid w:val="00F53BA9"/>
    <w:rsid w:val="00F53E36"/>
    <w:rsid w:val="00F53E59"/>
    <w:rsid w:val="00F540D0"/>
    <w:rsid w:val="00F546BB"/>
    <w:rsid w:val="00F54F70"/>
    <w:rsid w:val="00F550D1"/>
    <w:rsid w:val="00F55EDD"/>
    <w:rsid w:val="00F560BE"/>
    <w:rsid w:val="00F5690D"/>
    <w:rsid w:val="00F56A2B"/>
    <w:rsid w:val="00F5712B"/>
    <w:rsid w:val="00F57947"/>
    <w:rsid w:val="00F57ACD"/>
    <w:rsid w:val="00F60450"/>
    <w:rsid w:val="00F605D3"/>
    <w:rsid w:val="00F614CC"/>
    <w:rsid w:val="00F61770"/>
    <w:rsid w:val="00F61C8F"/>
    <w:rsid w:val="00F61D33"/>
    <w:rsid w:val="00F622E3"/>
    <w:rsid w:val="00F6330E"/>
    <w:rsid w:val="00F633C2"/>
    <w:rsid w:val="00F64E57"/>
    <w:rsid w:val="00F656FD"/>
    <w:rsid w:val="00F65882"/>
    <w:rsid w:val="00F65BA6"/>
    <w:rsid w:val="00F660E7"/>
    <w:rsid w:val="00F66940"/>
    <w:rsid w:val="00F67451"/>
    <w:rsid w:val="00F706E6"/>
    <w:rsid w:val="00F707C4"/>
    <w:rsid w:val="00F7176E"/>
    <w:rsid w:val="00F7192A"/>
    <w:rsid w:val="00F71E39"/>
    <w:rsid w:val="00F71E7E"/>
    <w:rsid w:val="00F72166"/>
    <w:rsid w:val="00F72A1E"/>
    <w:rsid w:val="00F72CCC"/>
    <w:rsid w:val="00F73219"/>
    <w:rsid w:val="00F772F8"/>
    <w:rsid w:val="00F80364"/>
    <w:rsid w:val="00F812C6"/>
    <w:rsid w:val="00F81931"/>
    <w:rsid w:val="00F8244D"/>
    <w:rsid w:val="00F82A5A"/>
    <w:rsid w:val="00F82BEF"/>
    <w:rsid w:val="00F831D1"/>
    <w:rsid w:val="00F857A2"/>
    <w:rsid w:val="00F85A48"/>
    <w:rsid w:val="00F85A8B"/>
    <w:rsid w:val="00F85C30"/>
    <w:rsid w:val="00F874E3"/>
    <w:rsid w:val="00F87F80"/>
    <w:rsid w:val="00F904C6"/>
    <w:rsid w:val="00F9156C"/>
    <w:rsid w:val="00F91FD9"/>
    <w:rsid w:val="00F92305"/>
    <w:rsid w:val="00F92C7D"/>
    <w:rsid w:val="00F92D93"/>
    <w:rsid w:val="00F94EE0"/>
    <w:rsid w:val="00F9525B"/>
    <w:rsid w:val="00F95928"/>
    <w:rsid w:val="00F96E88"/>
    <w:rsid w:val="00F96E8A"/>
    <w:rsid w:val="00F972B2"/>
    <w:rsid w:val="00FA11F3"/>
    <w:rsid w:val="00FA166D"/>
    <w:rsid w:val="00FA176C"/>
    <w:rsid w:val="00FA1B33"/>
    <w:rsid w:val="00FA30E4"/>
    <w:rsid w:val="00FA369A"/>
    <w:rsid w:val="00FA41CF"/>
    <w:rsid w:val="00FA5083"/>
    <w:rsid w:val="00FA53A4"/>
    <w:rsid w:val="00FA60A2"/>
    <w:rsid w:val="00FA6EE5"/>
    <w:rsid w:val="00FA73D9"/>
    <w:rsid w:val="00FA74AD"/>
    <w:rsid w:val="00FA7E8D"/>
    <w:rsid w:val="00FB0343"/>
    <w:rsid w:val="00FB06D4"/>
    <w:rsid w:val="00FB0E53"/>
    <w:rsid w:val="00FB0EF6"/>
    <w:rsid w:val="00FB1063"/>
    <w:rsid w:val="00FB15C8"/>
    <w:rsid w:val="00FB1C98"/>
    <w:rsid w:val="00FB2E9F"/>
    <w:rsid w:val="00FB3A35"/>
    <w:rsid w:val="00FB44A1"/>
    <w:rsid w:val="00FB4BB1"/>
    <w:rsid w:val="00FB612B"/>
    <w:rsid w:val="00FB68DD"/>
    <w:rsid w:val="00FB6C44"/>
    <w:rsid w:val="00FB6DFB"/>
    <w:rsid w:val="00FC0A91"/>
    <w:rsid w:val="00FC144E"/>
    <w:rsid w:val="00FC25F3"/>
    <w:rsid w:val="00FC2DF4"/>
    <w:rsid w:val="00FC2E75"/>
    <w:rsid w:val="00FC4735"/>
    <w:rsid w:val="00FC4AC0"/>
    <w:rsid w:val="00FC53AF"/>
    <w:rsid w:val="00FC5B8A"/>
    <w:rsid w:val="00FC5F18"/>
    <w:rsid w:val="00FC6E4D"/>
    <w:rsid w:val="00FC74B5"/>
    <w:rsid w:val="00FD01C3"/>
    <w:rsid w:val="00FD0AF6"/>
    <w:rsid w:val="00FD1534"/>
    <w:rsid w:val="00FD1C27"/>
    <w:rsid w:val="00FD20D5"/>
    <w:rsid w:val="00FD2E21"/>
    <w:rsid w:val="00FD4576"/>
    <w:rsid w:val="00FD4BFC"/>
    <w:rsid w:val="00FD4D2C"/>
    <w:rsid w:val="00FD4EA4"/>
    <w:rsid w:val="00FD4F8C"/>
    <w:rsid w:val="00FD730F"/>
    <w:rsid w:val="00FD7B83"/>
    <w:rsid w:val="00FE10C4"/>
    <w:rsid w:val="00FE114F"/>
    <w:rsid w:val="00FE1DD9"/>
    <w:rsid w:val="00FE209A"/>
    <w:rsid w:val="00FE2B7B"/>
    <w:rsid w:val="00FE48CD"/>
    <w:rsid w:val="00FE4B58"/>
    <w:rsid w:val="00FE5F02"/>
    <w:rsid w:val="00FE7106"/>
    <w:rsid w:val="00FF0465"/>
    <w:rsid w:val="00FF0C5D"/>
    <w:rsid w:val="00FF12AC"/>
    <w:rsid w:val="00FF1651"/>
    <w:rsid w:val="00FF170C"/>
    <w:rsid w:val="00FF1716"/>
    <w:rsid w:val="00FF173A"/>
    <w:rsid w:val="00FF18CE"/>
    <w:rsid w:val="00FF2A85"/>
    <w:rsid w:val="00FF2DD1"/>
    <w:rsid w:val="00FF3FCC"/>
    <w:rsid w:val="00FF415F"/>
    <w:rsid w:val="00FF506A"/>
    <w:rsid w:val="00FF5643"/>
    <w:rsid w:val="00FF57BA"/>
    <w:rsid w:val="00FF5D8C"/>
    <w:rsid w:val="00FF6186"/>
    <w:rsid w:val="00FF6F59"/>
    <w:rsid w:val="00FF7671"/>
    <w:rsid w:val="00FF7699"/>
    <w:rsid w:val="00FF770B"/>
    <w:rsid w:val="00FF7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14B2BE5"/>
  <w15:docId w15:val="{91847CF0-EA1D-4EDF-942B-49AB6FC64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4A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894174"/>
    <w:pPr>
      <w:spacing w:line="480" w:lineRule="auto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1926"/>
    <w:pPr>
      <w:keepNext/>
      <w:spacing w:line="480" w:lineRule="auto"/>
      <w:outlineLvl w:val="1"/>
    </w:pPr>
    <w:rPr>
      <w:b/>
      <w:i/>
      <w:iCs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8D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E64B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AE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9870A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nhideWhenUsed/>
    <w:qFormat/>
    <w:rsid w:val="00E066A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94174"/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1A24A5"/>
    <w:pPr>
      <w:tabs>
        <w:tab w:val="center" w:pos="4320"/>
        <w:tab w:val="center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24A5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1A24A5"/>
  </w:style>
  <w:style w:type="character" w:styleId="Hyperlink">
    <w:name w:val="Hyperlink"/>
    <w:basedOn w:val="DefaultParagraphFont"/>
    <w:rsid w:val="001A24A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1A24A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24A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4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4A5"/>
    <w:rPr>
      <w:rFonts w:ascii="Tahoma" w:eastAsia="Times New Roman" w:hAnsi="Tahoma" w:cs="Tahoma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A1926"/>
    <w:rPr>
      <w:rFonts w:ascii="Times New Roman" w:eastAsia="Times New Roman" w:hAnsi="Times New Roman" w:cs="Times New Roman"/>
      <w:b/>
      <w:i/>
      <w:i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E64B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B21C21"/>
    <w:pPr>
      <w:ind w:left="720"/>
      <w:contextualSpacing/>
    </w:pPr>
  </w:style>
  <w:style w:type="character" w:customStyle="1" w:styleId="Heading7Char">
    <w:name w:val="Heading 7 Char"/>
    <w:basedOn w:val="DefaultParagraphFont"/>
    <w:link w:val="Heading7"/>
    <w:rsid w:val="009870A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semiHidden/>
    <w:rsid w:val="009870A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9870AB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rsid w:val="009870AB"/>
    <w:rPr>
      <w:vertAlign w:val="superscript"/>
    </w:rPr>
  </w:style>
  <w:style w:type="character" w:customStyle="1" w:styleId="apple-converted-space">
    <w:name w:val="apple-converted-space"/>
    <w:basedOn w:val="DefaultParagraphFont"/>
    <w:rsid w:val="006C5CA3"/>
  </w:style>
  <w:style w:type="character" w:customStyle="1" w:styleId="Heading8Char">
    <w:name w:val="Heading 8 Char"/>
    <w:basedOn w:val="DefaultParagraphFont"/>
    <w:link w:val="Heading8"/>
    <w:rsid w:val="00E066A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83F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3F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3FF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F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FF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AEA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295D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52E3F"/>
  </w:style>
  <w:style w:type="paragraph" w:customStyle="1" w:styleId="EndNoteBibliographyTitle">
    <w:name w:val="EndNote Bibliography Title"/>
    <w:basedOn w:val="Normal"/>
    <w:link w:val="EndNoteBibliographyTitleChar"/>
    <w:rsid w:val="005A2C8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2C89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2C89"/>
    <w:pPr>
      <w:spacing w:line="36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2C89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17236"/>
    <w:rPr>
      <w:color w:val="605E5C"/>
      <w:shd w:val="clear" w:color="auto" w:fill="E1DFDD"/>
    </w:rPr>
  </w:style>
  <w:style w:type="paragraph" w:customStyle="1" w:styleId="Default">
    <w:name w:val="Default"/>
    <w:rsid w:val="00F24F8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8DB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BodyText2">
    <w:name w:val="Body Text 2"/>
    <w:basedOn w:val="Normal"/>
    <w:link w:val="BodyText2Char"/>
    <w:unhideWhenUsed/>
    <w:rsid w:val="00C928DB"/>
    <w:pPr>
      <w:widowControl/>
      <w:autoSpaceDE/>
      <w:autoSpaceDN/>
      <w:adjustRightInd/>
      <w:jc w:val="center"/>
    </w:pPr>
    <w:rPr>
      <w:szCs w:val="20"/>
    </w:rPr>
  </w:style>
  <w:style w:type="character" w:customStyle="1" w:styleId="BodyText2Char">
    <w:name w:val="Body Text 2 Char"/>
    <w:basedOn w:val="DefaultParagraphFont"/>
    <w:link w:val="BodyText2"/>
    <w:rsid w:val="00C928D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Spacing">
    <w:name w:val="No Spacing"/>
    <w:link w:val="NoSpacingChar"/>
    <w:uiPriority w:val="1"/>
    <w:qFormat/>
    <w:rsid w:val="003C5173"/>
    <w:pPr>
      <w:spacing w:after="0" w:line="240" w:lineRule="auto"/>
      <w:ind w:firstLine="720"/>
    </w:pPr>
    <w:rPr>
      <w:rFonts w:ascii="Times New Roman" w:hAnsi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C5173"/>
    <w:rPr>
      <w:rFonts w:ascii="Times New Roman" w:hAnsi="Times New Roman"/>
      <w:sz w:val="24"/>
      <w:szCs w:val="24"/>
    </w:rPr>
  </w:style>
  <w:style w:type="paragraph" w:customStyle="1" w:styleId="Table">
    <w:name w:val="Table"/>
    <w:basedOn w:val="Normal"/>
    <w:link w:val="TableChar"/>
    <w:qFormat/>
    <w:rsid w:val="001043D5"/>
    <w:pPr>
      <w:keepNext/>
      <w:widowControl/>
      <w:pBdr>
        <w:top w:val="single" w:sz="4" w:space="1" w:color="auto"/>
        <w:bottom w:val="single" w:sz="4" w:space="1" w:color="auto"/>
      </w:pBdr>
      <w:autoSpaceDE/>
      <w:autoSpaceDN/>
      <w:adjustRightInd/>
      <w:spacing w:line="360" w:lineRule="auto"/>
      <w:ind w:firstLine="720"/>
    </w:pPr>
    <w:rPr>
      <w:rFonts w:eastAsia="Calibri"/>
      <w:i/>
      <w:iCs/>
      <w:lang w:eastAsia="en-ZA"/>
    </w:rPr>
  </w:style>
  <w:style w:type="character" w:customStyle="1" w:styleId="TableChar">
    <w:name w:val="Table Char"/>
    <w:basedOn w:val="DefaultParagraphFont"/>
    <w:link w:val="Table"/>
    <w:rsid w:val="001043D5"/>
    <w:rPr>
      <w:rFonts w:ascii="Times New Roman" w:eastAsia="Calibri" w:hAnsi="Times New Roman" w:cs="Times New Roman"/>
      <w:i/>
      <w:iCs/>
      <w:sz w:val="24"/>
      <w:szCs w:val="24"/>
      <w:lang w:val="en-US" w:eastAsia="en-ZA"/>
    </w:rPr>
  </w:style>
  <w:style w:type="paragraph" w:styleId="Revision">
    <w:name w:val="Revision"/>
    <w:hidden/>
    <w:uiPriority w:val="99"/>
    <w:semiHidden/>
    <w:rsid w:val="00665B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932501-020B-4D24-A1EA-17DEF81B41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7</Words>
  <Characters>346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NEURAL CORRELATES OF GUILT</vt:lpstr>
    </vt:vector>
  </TitlesOfParts>
  <Company/>
  <LinksUpToDate>false</LinksUpToDate>
  <CharactersWithSpaces>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NEURAL CORRELATES OF GUILT</dc:title>
  <dc:subject/>
  <dc:creator>Melike</dc:creator>
  <cp:keywords/>
  <dc:description/>
  <cp:lastModifiedBy>Charl Cilliers</cp:lastModifiedBy>
  <cp:revision>4</cp:revision>
  <dcterms:created xsi:type="dcterms:W3CDTF">2023-01-31T14:50:00Z</dcterms:created>
  <dcterms:modified xsi:type="dcterms:W3CDTF">2023-01-31T14:55:00Z</dcterms:modified>
</cp:coreProperties>
</file>